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A6925B" w14:textId="77777777" w:rsidR="004E5BF6" w:rsidRPr="00996457" w:rsidRDefault="004E5BF6" w:rsidP="00FE5678">
      <w:pPr>
        <w:spacing w:after="120" w:line="276" w:lineRule="auto"/>
        <w:rPr>
          <w:rFonts w:cstheme="minorHAnsi"/>
          <w:b/>
          <w:color w:val="000000" w:themeColor="text1"/>
          <w:sz w:val="32"/>
          <w:szCs w:val="32"/>
        </w:rPr>
      </w:pPr>
    </w:p>
    <w:p w14:paraId="6EDC14E1" w14:textId="7E283C84" w:rsidR="00FE5678" w:rsidRPr="00996457" w:rsidRDefault="00FE5678" w:rsidP="00FE5678">
      <w:pPr>
        <w:spacing w:after="120" w:line="276" w:lineRule="auto"/>
        <w:rPr>
          <w:rFonts w:cstheme="minorHAnsi"/>
          <w:color w:val="000000" w:themeColor="text1"/>
          <w:sz w:val="28"/>
          <w:szCs w:val="32"/>
        </w:rPr>
      </w:pPr>
      <w:r w:rsidRPr="00996457">
        <w:rPr>
          <w:rFonts w:cstheme="minorHAnsi"/>
          <w:color w:val="000000" w:themeColor="text1"/>
          <w:sz w:val="28"/>
          <w:szCs w:val="32"/>
        </w:rPr>
        <w:t>Online resource belonging to</w:t>
      </w:r>
      <w:r w:rsidR="00973E95" w:rsidRPr="00996457">
        <w:rPr>
          <w:rFonts w:cstheme="minorHAnsi"/>
          <w:color w:val="000000" w:themeColor="text1"/>
          <w:sz w:val="28"/>
          <w:szCs w:val="32"/>
        </w:rPr>
        <w:t>:</w:t>
      </w:r>
    </w:p>
    <w:p w14:paraId="2A0785C3" w14:textId="0DB80E32" w:rsidR="00FE5678" w:rsidRPr="00996457" w:rsidRDefault="00FE5678" w:rsidP="00FE5678">
      <w:pPr>
        <w:spacing w:after="120" w:line="276" w:lineRule="auto"/>
        <w:rPr>
          <w:rFonts w:cstheme="minorHAnsi"/>
          <w:b/>
          <w:color w:val="000000" w:themeColor="text1"/>
          <w:sz w:val="32"/>
          <w:szCs w:val="32"/>
        </w:rPr>
      </w:pPr>
      <w:r w:rsidRPr="00996457">
        <w:rPr>
          <w:rFonts w:cstheme="minorHAnsi"/>
          <w:b/>
          <w:color w:val="000000" w:themeColor="text1"/>
          <w:sz w:val="32"/>
          <w:szCs w:val="32"/>
        </w:rPr>
        <w:t>The muscle protein synthetic response following corn protein ingestion does not differ from milk protein in healthy, young adults</w:t>
      </w:r>
    </w:p>
    <w:p w14:paraId="366265FF" w14:textId="77777777" w:rsidR="006E6059" w:rsidRPr="00996457" w:rsidRDefault="006E6059" w:rsidP="00FE5678">
      <w:pPr>
        <w:spacing w:after="120" w:line="276" w:lineRule="auto"/>
        <w:rPr>
          <w:rFonts w:cstheme="minorHAnsi"/>
          <w:color w:val="000000" w:themeColor="text1"/>
          <w:sz w:val="24"/>
          <w:szCs w:val="24"/>
        </w:rPr>
      </w:pPr>
    </w:p>
    <w:p w14:paraId="7E4E11BC" w14:textId="653B7E1F" w:rsidR="00FE5678" w:rsidRPr="00996457" w:rsidRDefault="00FE5678" w:rsidP="00FE5678">
      <w:pPr>
        <w:spacing w:after="120" w:line="276" w:lineRule="auto"/>
        <w:rPr>
          <w:rFonts w:cstheme="minorHAnsi"/>
          <w:color w:val="000000" w:themeColor="text1"/>
          <w:sz w:val="24"/>
          <w:szCs w:val="24"/>
        </w:rPr>
      </w:pPr>
      <w:r w:rsidRPr="00996457">
        <w:rPr>
          <w:rFonts w:cstheme="minorHAnsi"/>
          <w:color w:val="000000" w:themeColor="text1"/>
          <w:sz w:val="24"/>
          <w:szCs w:val="24"/>
        </w:rPr>
        <w:t>Philippe J.M. Pinckaers</w:t>
      </w:r>
      <w:r w:rsidRPr="00996457">
        <w:rPr>
          <w:rFonts w:cstheme="minorHAnsi"/>
          <w:color w:val="000000" w:themeColor="text1"/>
          <w:sz w:val="24"/>
          <w:szCs w:val="24"/>
          <w:vertAlign w:val="superscript"/>
        </w:rPr>
        <w:t>1,2</w:t>
      </w:r>
      <w:r w:rsidRPr="00996457">
        <w:rPr>
          <w:rFonts w:cstheme="minorHAnsi"/>
          <w:color w:val="000000" w:themeColor="text1"/>
          <w:sz w:val="24"/>
          <w:szCs w:val="24"/>
        </w:rPr>
        <w:t>, Michelle E.G. Weijzen</w:t>
      </w:r>
      <w:r w:rsidRPr="00996457">
        <w:rPr>
          <w:rFonts w:cstheme="minorHAnsi"/>
          <w:color w:val="000000" w:themeColor="text1"/>
          <w:sz w:val="24"/>
          <w:szCs w:val="24"/>
          <w:vertAlign w:val="superscript"/>
        </w:rPr>
        <w:t>2</w:t>
      </w:r>
      <w:r w:rsidRPr="00996457">
        <w:rPr>
          <w:rFonts w:cstheme="minorHAnsi"/>
          <w:color w:val="000000" w:themeColor="text1"/>
          <w:sz w:val="24"/>
          <w:szCs w:val="24"/>
        </w:rPr>
        <w:t>, Lisanne H.P. Houben</w:t>
      </w:r>
      <w:r w:rsidRPr="00996457">
        <w:rPr>
          <w:rFonts w:cstheme="minorHAnsi"/>
          <w:color w:val="000000" w:themeColor="text1"/>
          <w:sz w:val="24"/>
          <w:szCs w:val="24"/>
          <w:vertAlign w:val="superscript"/>
        </w:rPr>
        <w:t>2</w:t>
      </w:r>
      <w:r w:rsidRPr="00996457">
        <w:rPr>
          <w:rFonts w:cstheme="minorHAnsi"/>
          <w:color w:val="000000" w:themeColor="text1"/>
          <w:sz w:val="24"/>
          <w:szCs w:val="24"/>
        </w:rPr>
        <w:t>, Antoine H. Zorenc</w:t>
      </w:r>
      <w:r w:rsidRPr="00996457">
        <w:rPr>
          <w:rFonts w:cstheme="minorHAnsi"/>
          <w:color w:val="000000" w:themeColor="text1"/>
          <w:sz w:val="24"/>
          <w:szCs w:val="24"/>
          <w:vertAlign w:val="superscript"/>
        </w:rPr>
        <w:t>2</w:t>
      </w:r>
      <w:r w:rsidRPr="00996457">
        <w:rPr>
          <w:rFonts w:cstheme="minorHAnsi"/>
          <w:color w:val="000000" w:themeColor="text1"/>
          <w:sz w:val="24"/>
          <w:szCs w:val="24"/>
        </w:rPr>
        <w:t>, Imre W.K. Kouw</w:t>
      </w:r>
      <w:r w:rsidRPr="00996457">
        <w:rPr>
          <w:rFonts w:cstheme="minorHAnsi"/>
          <w:color w:val="000000" w:themeColor="text1"/>
          <w:sz w:val="24"/>
          <w:szCs w:val="24"/>
          <w:vertAlign w:val="superscript"/>
        </w:rPr>
        <w:t>1,2</w:t>
      </w:r>
      <w:r w:rsidRPr="00996457">
        <w:rPr>
          <w:rFonts w:cstheme="minorHAnsi"/>
          <w:color w:val="000000" w:themeColor="text1"/>
          <w:sz w:val="24"/>
          <w:szCs w:val="24"/>
        </w:rPr>
        <w:t>, Lisette C.P.G.M. de Groot</w:t>
      </w:r>
      <w:r w:rsidRPr="00996457">
        <w:rPr>
          <w:rFonts w:cstheme="minorHAnsi"/>
          <w:color w:val="000000" w:themeColor="text1"/>
          <w:sz w:val="24"/>
          <w:szCs w:val="24"/>
          <w:vertAlign w:val="superscript"/>
        </w:rPr>
        <w:t>1,2</w:t>
      </w:r>
      <w:r w:rsidRPr="00996457">
        <w:rPr>
          <w:rFonts w:cstheme="minorHAnsi"/>
          <w:color w:val="000000" w:themeColor="text1"/>
          <w:sz w:val="24"/>
          <w:szCs w:val="24"/>
        </w:rPr>
        <w:t>, Lex. B. Verdijk</w:t>
      </w:r>
      <w:r w:rsidRPr="00996457">
        <w:rPr>
          <w:rFonts w:cstheme="minorHAnsi"/>
          <w:color w:val="000000" w:themeColor="text1"/>
          <w:sz w:val="24"/>
          <w:szCs w:val="24"/>
          <w:vertAlign w:val="superscript"/>
        </w:rPr>
        <w:t>1</w:t>
      </w:r>
      <w:proofErr w:type="gramStart"/>
      <w:r w:rsidRPr="00996457">
        <w:rPr>
          <w:rFonts w:cstheme="minorHAnsi"/>
          <w:color w:val="000000" w:themeColor="text1"/>
          <w:sz w:val="24"/>
          <w:szCs w:val="24"/>
          <w:vertAlign w:val="superscript"/>
        </w:rPr>
        <w:t>,2</w:t>
      </w:r>
      <w:proofErr w:type="gramEnd"/>
      <w:r w:rsidRPr="00996457">
        <w:rPr>
          <w:rFonts w:cstheme="minorHAnsi"/>
          <w:color w:val="000000" w:themeColor="text1"/>
          <w:sz w:val="24"/>
          <w:szCs w:val="24"/>
        </w:rPr>
        <w:t>, Tim Snijders</w:t>
      </w:r>
      <w:r w:rsidRPr="00996457">
        <w:rPr>
          <w:rFonts w:cstheme="minorHAnsi"/>
          <w:color w:val="000000" w:themeColor="text1"/>
          <w:sz w:val="24"/>
          <w:szCs w:val="24"/>
          <w:vertAlign w:val="superscript"/>
        </w:rPr>
        <w:t xml:space="preserve">1,2 </w:t>
      </w:r>
      <w:r w:rsidRPr="00996457">
        <w:rPr>
          <w:rFonts w:cstheme="minorHAnsi"/>
          <w:color w:val="000000" w:themeColor="text1"/>
          <w:sz w:val="24"/>
          <w:szCs w:val="24"/>
        </w:rPr>
        <w:t>and Luc J.C. van Loon</w:t>
      </w:r>
      <w:r w:rsidRPr="00996457">
        <w:rPr>
          <w:rFonts w:cstheme="minorHAnsi"/>
          <w:color w:val="000000" w:themeColor="text1"/>
          <w:sz w:val="24"/>
          <w:szCs w:val="24"/>
          <w:vertAlign w:val="superscript"/>
        </w:rPr>
        <w:t>1,2</w:t>
      </w:r>
    </w:p>
    <w:p w14:paraId="134A0BAE" w14:textId="77777777" w:rsidR="00FE5678" w:rsidRPr="00996457" w:rsidRDefault="00FE5678" w:rsidP="00FE5678">
      <w:pPr>
        <w:spacing w:after="120" w:line="276" w:lineRule="auto"/>
        <w:rPr>
          <w:rFonts w:cstheme="minorHAnsi"/>
          <w:color w:val="000000" w:themeColor="text1"/>
          <w:sz w:val="20"/>
          <w:szCs w:val="24"/>
        </w:rPr>
      </w:pPr>
      <w:r w:rsidRPr="00996457">
        <w:rPr>
          <w:rFonts w:cstheme="minorHAnsi"/>
          <w:i/>
          <w:color w:val="000000" w:themeColor="text1"/>
          <w:sz w:val="20"/>
          <w:szCs w:val="24"/>
          <w:vertAlign w:val="superscript"/>
        </w:rPr>
        <w:t>1</w:t>
      </w:r>
      <w:r w:rsidRPr="00996457">
        <w:rPr>
          <w:rFonts w:cstheme="minorHAnsi"/>
          <w:i/>
          <w:color w:val="000000" w:themeColor="text1"/>
          <w:sz w:val="20"/>
          <w:szCs w:val="24"/>
        </w:rPr>
        <w:t xml:space="preserve">TiFN, </w:t>
      </w:r>
      <w:proofErr w:type="spellStart"/>
      <w:r w:rsidRPr="00996457">
        <w:rPr>
          <w:rFonts w:cstheme="minorHAnsi"/>
          <w:i/>
          <w:color w:val="000000" w:themeColor="text1"/>
          <w:sz w:val="20"/>
          <w:szCs w:val="24"/>
        </w:rPr>
        <w:t>Wageningen</w:t>
      </w:r>
      <w:proofErr w:type="spellEnd"/>
      <w:r w:rsidRPr="00996457">
        <w:rPr>
          <w:rFonts w:cstheme="minorHAnsi"/>
          <w:i/>
          <w:color w:val="000000" w:themeColor="text1"/>
          <w:sz w:val="20"/>
          <w:szCs w:val="24"/>
        </w:rPr>
        <w:t xml:space="preserve">, </w:t>
      </w:r>
      <w:proofErr w:type="gramStart"/>
      <w:r w:rsidRPr="00996457">
        <w:rPr>
          <w:rFonts w:cstheme="minorHAnsi"/>
          <w:i/>
          <w:color w:val="000000" w:themeColor="text1"/>
          <w:sz w:val="20"/>
          <w:szCs w:val="24"/>
        </w:rPr>
        <w:t>The</w:t>
      </w:r>
      <w:proofErr w:type="gramEnd"/>
      <w:r w:rsidRPr="00996457">
        <w:rPr>
          <w:rFonts w:cstheme="minorHAnsi"/>
          <w:i/>
          <w:color w:val="000000" w:themeColor="text1"/>
          <w:sz w:val="20"/>
          <w:szCs w:val="24"/>
        </w:rPr>
        <w:t xml:space="preserve"> Netherlands</w:t>
      </w:r>
    </w:p>
    <w:p w14:paraId="1AAECE28" w14:textId="77777777" w:rsidR="00FE5678" w:rsidRPr="00996457" w:rsidRDefault="00FE5678" w:rsidP="00FE5678">
      <w:pPr>
        <w:spacing w:after="120" w:line="276" w:lineRule="auto"/>
        <w:rPr>
          <w:rFonts w:cstheme="minorHAnsi"/>
          <w:i/>
          <w:color w:val="000000" w:themeColor="text1"/>
          <w:sz w:val="20"/>
          <w:szCs w:val="24"/>
        </w:rPr>
      </w:pPr>
      <w:r w:rsidRPr="00996457">
        <w:rPr>
          <w:rFonts w:cstheme="minorHAnsi"/>
          <w:i/>
          <w:color w:val="000000" w:themeColor="text1"/>
          <w:sz w:val="20"/>
          <w:szCs w:val="24"/>
          <w:vertAlign w:val="superscript"/>
        </w:rPr>
        <w:t>2</w:t>
      </w:r>
      <w:r w:rsidRPr="00996457">
        <w:rPr>
          <w:rFonts w:cstheme="minorHAnsi"/>
          <w:i/>
          <w:color w:val="000000" w:themeColor="text1"/>
          <w:sz w:val="20"/>
          <w:szCs w:val="24"/>
        </w:rPr>
        <w:t xml:space="preserve">NUTRIM School of Nutrition and Translational Research in Metabolism, Department of Human Biology, Maastricht University Medical Centre+, Maastricht, </w:t>
      </w:r>
      <w:proofErr w:type="gramStart"/>
      <w:r w:rsidRPr="00996457">
        <w:rPr>
          <w:rFonts w:cstheme="minorHAnsi"/>
          <w:i/>
          <w:color w:val="000000" w:themeColor="text1"/>
          <w:sz w:val="20"/>
          <w:szCs w:val="24"/>
        </w:rPr>
        <w:t>The</w:t>
      </w:r>
      <w:proofErr w:type="gramEnd"/>
      <w:r w:rsidRPr="00996457">
        <w:rPr>
          <w:rFonts w:cstheme="minorHAnsi"/>
          <w:i/>
          <w:color w:val="000000" w:themeColor="text1"/>
          <w:sz w:val="20"/>
          <w:szCs w:val="24"/>
        </w:rPr>
        <w:t xml:space="preserve"> Netherlands </w:t>
      </w:r>
    </w:p>
    <w:p w14:paraId="3F2793FF" w14:textId="77777777" w:rsidR="00FE5678" w:rsidRPr="00996457" w:rsidRDefault="00FE5678" w:rsidP="00FE5678">
      <w:pPr>
        <w:spacing w:after="120" w:line="276" w:lineRule="auto"/>
        <w:rPr>
          <w:rFonts w:cstheme="minorHAnsi"/>
          <w:i/>
          <w:color w:val="000000" w:themeColor="text1"/>
          <w:sz w:val="20"/>
          <w:szCs w:val="24"/>
        </w:rPr>
      </w:pPr>
      <w:r w:rsidRPr="00996457">
        <w:rPr>
          <w:rFonts w:cstheme="minorHAnsi"/>
          <w:i/>
          <w:color w:val="000000" w:themeColor="text1"/>
          <w:sz w:val="20"/>
          <w:szCs w:val="24"/>
          <w:vertAlign w:val="superscript"/>
        </w:rPr>
        <w:t>3</w:t>
      </w:r>
      <w:r w:rsidRPr="00996457">
        <w:rPr>
          <w:rFonts w:cstheme="minorHAnsi"/>
          <w:i/>
          <w:color w:val="000000" w:themeColor="text1"/>
          <w:sz w:val="20"/>
          <w:szCs w:val="24"/>
        </w:rPr>
        <w:t xml:space="preserve">Division of Human Nutrition &amp; Health, Department of </w:t>
      </w:r>
      <w:proofErr w:type="spellStart"/>
      <w:r w:rsidRPr="00996457">
        <w:rPr>
          <w:rFonts w:cstheme="minorHAnsi"/>
          <w:i/>
          <w:color w:val="000000" w:themeColor="text1"/>
          <w:sz w:val="20"/>
          <w:szCs w:val="24"/>
        </w:rPr>
        <w:t>Agrotechnology</w:t>
      </w:r>
      <w:proofErr w:type="spellEnd"/>
      <w:r w:rsidRPr="00996457">
        <w:rPr>
          <w:rFonts w:cstheme="minorHAnsi"/>
          <w:i/>
          <w:color w:val="000000" w:themeColor="text1"/>
          <w:sz w:val="20"/>
          <w:szCs w:val="24"/>
        </w:rPr>
        <w:t xml:space="preserve"> and Food Sciences, </w:t>
      </w:r>
      <w:proofErr w:type="spellStart"/>
      <w:r w:rsidRPr="00996457">
        <w:rPr>
          <w:rFonts w:cstheme="minorHAnsi"/>
          <w:i/>
          <w:color w:val="000000" w:themeColor="text1"/>
          <w:sz w:val="20"/>
          <w:szCs w:val="24"/>
        </w:rPr>
        <w:t>Wageningen</w:t>
      </w:r>
      <w:proofErr w:type="spellEnd"/>
      <w:r w:rsidRPr="00996457">
        <w:rPr>
          <w:rFonts w:cstheme="minorHAnsi"/>
          <w:i/>
          <w:color w:val="000000" w:themeColor="text1"/>
          <w:sz w:val="20"/>
          <w:szCs w:val="24"/>
        </w:rPr>
        <w:t xml:space="preserve"> University, </w:t>
      </w:r>
      <w:proofErr w:type="spellStart"/>
      <w:r w:rsidRPr="00996457">
        <w:rPr>
          <w:rFonts w:cstheme="minorHAnsi"/>
          <w:i/>
          <w:color w:val="000000" w:themeColor="text1"/>
          <w:sz w:val="20"/>
          <w:szCs w:val="24"/>
        </w:rPr>
        <w:t>Wageningen</w:t>
      </w:r>
      <w:proofErr w:type="spellEnd"/>
      <w:r w:rsidRPr="00996457">
        <w:rPr>
          <w:rFonts w:cstheme="minorHAnsi"/>
          <w:i/>
          <w:color w:val="000000" w:themeColor="text1"/>
          <w:sz w:val="20"/>
          <w:szCs w:val="24"/>
        </w:rPr>
        <w:t xml:space="preserve">, </w:t>
      </w:r>
      <w:proofErr w:type="gramStart"/>
      <w:r w:rsidRPr="00996457">
        <w:rPr>
          <w:rFonts w:cstheme="minorHAnsi"/>
          <w:i/>
          <w:color w:val="000000" w:themeColor="text1"/>
          <w:sz w:val="20"/>
          <w:szCs w:val="24"/>
        </w:rPr>
        <w:t>The</w:t>
      </w:r>
      <w:proofErr w:type="gramEnd"/>
      <w:r w:rsidRPr="00996457">
        <w:rPr>
          <w:rFonts w:cstheme="minorHAnsi"/>
          <w:i/>
          <w:color w:val="000000" w:themeColor="text1"/>
          <w:sz w:val="20"/>
          <w:szCs w:val="24"/>
        </w:rPr>
        <w:t xml:space="preserve"> Netherlands</w:t>
      </w:r>
    </w:p>
    <w:p w14:paraId="7385D61E" w14:textId="77777777" w:rsidR="00FE5678" w:rsidRPr="00996457" w:rsidRDefault="00FE5678" w:rsidP="00FE5678">
      <w:pPr>
        <w:spacing w:after="120" w:line="276" w:lineRule="auto"/>
        <w:rPr>
          <w:rFonts w:cstheme="minorHAnsi"/>
          <w:b/>
          <w:color w:val="000000" w:themeColor="text1"/>
          <w:sz w:val="24"/>
          <w:szCs w:val="24"/>
        </w:rPr>
      </w:pPr>
    </w:p>
    <w:p w14:paraId="0AC7FEF4" w14:textId="7E829B1E" w:rsidR="00FE5678" w:rsidRPr="00996457" w:rsidRDefault="00FE5678" w:rsidP="00FE5678">
      <w:pPr>
        <w:spacing w:after="120" w:line="276" w:lineRule="auto"/>
        <w:rPr>
          <w:rFonts w:cstheme="minorHAnsi"/>
          <w:color w:val="000000" w:themeColor="text1"/>
          <w:sz w:val="24"/>
          <w:szCs w:val="24"/>
        </w:rPr>
      </w:pPr>
      <w:r w:rsidRPr="00996457">
        <w:rPr>
          <w:rFonts w:cstheme="minorHAnsi"/>
          <w:b/>
          <w:color w:val="000000" w:themeColor="text1"/>
          <w:sz w:val="24"/>
          <w:szCs w:val="24"/>
        </w:rPr>
        <w:t>Corresponding author:</w:t>
      </w:r>
      <w:r w:rsidRPr="00996457">
        <w:rPr>
          <w:rFonts w:cstheme="minorHAnsi"/>
          <w:color w:val="000000" w:themeColor="text1"/>
          <w:sz w:val="24"/>
          <w:szCs w:val="24"/>
        </w:rPr>
        <w:t xml:space="preserve"> Prof. Luc J.C. van Loon, Department of Human Biology, NUTRIM School of Nutrition and Translational Research in Metabolism, Maastricht University Medical Centre+, PO box 616, 6200 MD Maastricht, The Netherlands, Tel: +31 43 388 1397, Email: </w:t>
      </w:r>
      <w:hyperlink r:id="rId8" w:history="1">
        <w:r w:rsidRPr="00996457">
          <w:rPr>
            <w:rStyle w:val="Hyperlink"/>
            <w:rFonts w:cstheme="minorHAnsi"/>
            <w:color w:val="000000" w:themeColor="text1"/>
            <w:sz w:val="24"/>
            <w:szCs w:val="24"/>
          </w:rPr>
          <w:t>l.vanloon@maastrichtuniversity.nl</w:t>
        </w:r>
      </w:hyperlink>
    </w:p>
    <w:p w14:paraId="29C0FA77" w14:textId="77777777" w:rsidR="006E6059" w:rsidRPr="00996457" w:rsidRDefault="006E6059" w:rsidP="00FE5678">
      <w:pPr>
        <w:spacing w:after="120" w:line="276" w:lineRule="auto"/>
        <w:rPr>
          <w:rFonts w:cstheme="minorHAnsi"/>
          <w:b/>
          <w:color w:val="000000" w:themeColor="text1"/>
          <w:sz w:val="24"/>
          <w:szCs w:val="24"/>
        </w:rPr>
      </w:pPr>
    </w:p>
    <w:p w14:paraId="358C9428" w14:textId="19D8B5BE" w:rsidR="00FE5678" w:rsidRPr="00996457" w:rsidRDefault="00FE5678" w:rsidP="00FE5678">
      <w:pPr>
        <w:spacing w:after="120" w:line="276" w:lineRule="auto"/>
        <w:rPr>
          <w:rFonts w:cstheme="minorHAnsi"/>
          <w:color w:val="000000" w:themeColor="text1"/>
          <w:sz w:val="24"/>
          <w:szCs w:val="24"/>
        </w:rPr>
      </w:pPr>
      <w:r w:rsidRPr="00996457">
        <w:rPr>
          <w:rFonts w:cstheme="minorHAnsi"/>
          <w:b/>
          <w:color w:val="000000" w:themeColor="text1"/>
          <w:sz w:val="24"/>
          <w:szCs w:val="24"/>
        </w:rPr>
        <w:t xml:space="preserve">Statements and Declarations: </w:t>
      </w:r>
      <w:r w:rsidRPr="00996457">
        <w:rPr>
          <w:rFonts w:cstheme="minorHAnsi"/>
          <w:color w:val="000000" w:themeColor="text1"/>
          <w:sz w:val="24"/>
          <w:szCs w:val="24"/>
        </w:rPr>
        <w:t xml:space="preserve">The project is organized by and executed under the auspices of </w:t>
      </w:r>
      <w:proofErr w:type="spellStart"/>
      <w:r w:rsidRPr="00996457">
        <w:rPr>
          <w:rFonts w:cstheme="minorHAnsi"/>
          <w:color w:val="000000" w:themeColor="text1"/>
          <w:sz w:val="24"/>
          <w:szCs w:val="24"/>
        </w:rPr>
        <w:t>TiFN</w:t>
      </w:r>
      <w:proofErr w:type="spellEnd"/>
      <w:r w:rsidRPr="00996457">
        <w:rPr>
          <w:rFonts w:cstheme="minorHAnsi"/>
          <w:color w:val="000000" w:themeColor="text1"/>
          <w:sz w:val="24"/>
          <w:szCs w:val="24"/>
        </w:rPr>
        <w:t xml:space="preserve"> (</w:t>
      </w:r>
      <w:proofErr w:type="spellStart"/>
      <w:r w:rsidRPr="00996457">
        <w:rPr>
          <w:rFonts w:cstheme="minorHAnsi"/>
          <w:color w:val="000000" w:themeColor="text1"/>
          <w:sz w:val="24"/>
          <w:szCs w:val="24"/>
        </w:rPr>
        <w:t>Wageningen</w:t>
      </w:r>
      <w:proofErr w:type="spellEnd"/>
      <w:r w:rsidRPr="00996457">
        <w:rPr>
          <w:rFonts w:cstheme="minorHAnsi"/>
          <w:color w:val="000000" w:themeColor="text1"/>
          <w:sz w:val="24"/>
          <w:szCs w:val="24"/>
        </w:rPr>
        <w:t xml:space="preserve">, The Netherlands), a public – private partnership on precompetitive research in food and nutrition. Funding for this research was obtained from </w:t>
      </w:r>
      <w:proofErr w:type="spellStart"/>
      <w:r w:rsidRPr="00996457">
        <w:rPr>
          <w:rFonts w:cstheme="minorHAnsi"/>
          <w:color w:val="000000" w:themeColor="text1"/>
          <w:sz w:val="24"/>
          <w:szCs w:val="24"/>
        </w:rPr>
        <w:t>Tereos</w:t>
      </w:r>
      <w:proofErr w:type="spellEnd"/>
      <w:r w:rsidRPr="00996457">
        <w:rPr>
          <w:rFonts w:cstheme="minorHAnsi"/>
          <w:color w:val="000000" w:themeColor="text1"/>
          <w:sz w:val="24"/>
          <w:szCs w:val="24"/>
        </w:rPr>
        <w:t xml:space="preserve"> (</w:t>
      </w:r>
      <w:proofErr w:type="spellStart"/>
      <w:r w:rsidRPr="00996457">
        <w:rPr>
          <w:rFonts w:cstheme="minorHAnsi"/>
          <w:color w:val="000000" w:themeColor="text1"/>
          <w:sz w:val="24"/>
          <w:szCs w:val="24"/>
        </w:rPr>
        <w:t>Marckolsheim</w:t>
      </w:r>
      <w:proofErr w:type="spellEnd"/>
      <w:r w:rsidRPr="00996457">
        <w:rPr>
          <w:rFonts w:cstheme="minorHAnsi"/>
          <w:color w:val="000000" w:themeColor="text1"/>
          <w:sz w:val="24"/>
          <w:szCs w:val="24"/>
        </w:rPr>
        <w:t xml:space="preserve">, France), Cargill (Minneapolis, MN, USA), Kellogg (Battle Creek, MI, USA), and the Top-sector </w:t>
      </w:r>
      <w:proofErr w:type="spellStart"/>
      <w:r w:rsidRPr="00996457">
        <w:rPr>
          <w:rFonts w:cstheme="minorHAnsi"/>
          <w:color w:val="000000" w:themeColor="text1"/>
          <w:sz w:val="24"/>
          <w:szCs w:val="24"/>
        </w:rPr>
        <w:t>Agri&amp;Food</w:t>
      </w:r>
      <w:proofErr w:type="spellEnd"/>
      <w:r w:rsidRPr="00996457">
        <w:rPr>
          <w:rFonts w:cstheme="minorHAnsi"/>
          <w:color w:val="000000" w:themeColor="text1"/>
          <w:sz w:val="24"/>
          <w:szCs w:val="24"/>
        </w:rPr>
        <w:t xml:space="preserve">. </w:t>
      </w:r>
    </w:p>
    <w:p w14:paraId="77DEE1DB" w14:textId="77777777" w:rsidR="006E6059" w:rsidRPr="00996457" w:rsidRDefault="006E6059" w:rsidP="00FE5678">
      <w:pPr>
        <w:spacing w:after="120" w:line="276" w:lineRule="auto"/>
        <w:rPr>
          <w:rFonts w:cstheme="minorHAnsi"/>
          <w:b/>
          <w:color w:val="000000" w:themeColor="text1"/>
          <w:sz w:val="24"/>
          <w:szCs w:val="24"/>
        </w:rPr>
      </w:pPr>
    </w:p>
    <w:p w14:paraId="6D1CA13D" w14:textId="78D3FEB2" w:rsidR="00FE5678" w:rsidRPr="00996457" w:rsidRDefault="00FE5678" w:rsidP="00FE5678">
      <w:pPr>
        <w:spacing w:after="120" w:line="276" w:lineRule="auto"/>
        <w:rPr>
          <w:rFonts w:cstheme="minorHAnsi"/>
          <w:color w:val="000000" w:themeColor="text1"/>
          <w:sz w:val="24"/>
          <w:szCs w:val="24"/>
        </w:rPr>
      </w:pPr>
      <w:r w:rsidRPr="00996457">
        <w:rPr>
          <w:rFonts w:cstheme="minorHAnsi"/>
          <w:b/>
          <w:color w:val="000000" w:themeColor="text1"/>
          <w:sz w:val="24"/>
          <w:szCs w:val="24"/>
        </w:rPr>
        <w:t xml:space="preserve">Short running head: </w:t>
      </w:r>
      <w:r w:rsidRPr="00996457">
        <w:rPr>
          <w:rFonts w:cstheme="minorHAnsi"/>
          <w:color w:val="000000" w:themeColor="text1"/>
          <w:sz w:val="24"/>
          <w:szCs w:val="24"/>
        </w:rPr>
        <w:t>Corn versus milk protein ingestion</w:t>
      </w:r>
    </w:p>
    <w:p w14:paraId="71180C95" w14:textId="77777777" w:rsidR="003B0866" w:rsidRPr="00996457" w:rsidRDefault="00B7414F">
      <w:pPr>
        <w:rPr>
          <w:rFonts w:ascii="Times New Roman" w:hAnsi="Times New Roman" w:cs="Times New Roman"/>
          <w:b/>
          <w:color w:val="000000" w:themeColor="text1"/>
          <w:sz w:val="28"/>
        </w:rPr>
        <w:sectPr w:rsidR="003B0866" w:rsidRPr="00996457" w:rsidSect="00996457">
          <w:headerReference w:type="default" r:id="rId9"/>
          <w:footerReference w:type="default" r:id="rId10"/>
          <w:footerReference w:type="first" r:id="rId11"/>
          <w:type w:val="continuous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996457">
        <w:rPr>
          <w:rFonts w:ascii="Times New Roman" w:hAnsi="Times New Roman" w:cs="Times New Roman"/>
          <w:b/>
          <w:color w:val="000000" w:themeColor="text1"/>
          <w:sz w:val="28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04"/>
      </w:tblGrid>
      <w:tr w:rsidR="00996457" w:rsidRPr="00996457" w14:paraId="187D7D2C" w14:textId="77777777" w:rsidTr="001E2204">
        <w:tc>
          <w:tcPr>
            <w:tcW w:w="13994" w:type="dxa"/>
            <w:tcMar>
              <w:left w:w="0" w:type="dxa"/>
              <w:right w:w="0" w:type="dxa"/>
            </w:tcMar>
          </w:tcPr>
          <w:p w14:paraId="0B1DFCF2" w14:textId="77777777" w:rsidR="003B0866" w:rsidRPr="00996457" w:rsidRDefault="003B0866" w:rsidP="001E2204">
            <w:pPr>
              <w:rPr>
                <w:color w:val="000000" w:themeColor="text1"/>
              </w:rPr>
            </w:pPr>
            <w:r w:rsidRPr="00996457">
              <w:rPr>
                <w:noProof/>
                <w:color w:val="000000" w:themeColor="text1"/>
                <w:lang w:val="en-IN" w:eastAsia="en-IN"/>
              </w:rPr>
              <w:lastRenderedPageBreak/>
              <w:drawing>
                <wp:inline distT="0" distB="0" distL="0" distR="0" wp14:anchorId="54F0B6F2" wp14:editId="31A7493E">
                  <wp:extent cx="8886825" cy="4457700"/>
                  <wp:effectExtent l="0" t="0" r="952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4457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96457" w:rsidRPr="00996457" w14:paraId="48F4EBB9" w14:textId="77777777" w:rsidTr="001E2204">
        <w:tc>
          <w:tcPr>
            <w:tcW w:w="13994" w:type="dxa"/>
          </w:tcPr>
          <w:p w14:paraId="2137CFBC" w14:textId="77777777" w:rsidR="003B0866" w:rsidRPr="00996457" w:rsidRDefault="003B0866" w:rsidP="001E2204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  <w:p w14:paraId="75293576" w14:textId="02B11B9B" w:rsidR="003B0866" w:rsidRPr="00996457" w:rsidRDefault="00D54F33" w:rsidP="006E605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996457">
              <w:rPr>
                <w:rFonts w:cstheme="minorHAnsi"/>
                <w:b/>
                <w:color w:val="000000" w:themeColor="text1"/>
                <w:sz w:val="20"/>
                <w:szCs w:val="20"/>
              </w:rPr>
              <w:t>Online Resource</w:t>
            </w:r>
            <w:r w:rsidR="003B0866" w:rsidRPr="00996457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1:</w:t>
            </w:r>
            <w:r w:rsidR="003B0866" w:rsidRPr="00996457">
              <w:rPr>
                <w:rFonts w:cstheme="minorHAnsi"/>
                <w:color w:val="000000" w:themeColor="text1"/>
                <w:sz w:val="20"/>
                <w:szCs w:val="20"/>
              </w:rPr>
              <w:t xml:space="preserve"> CONSORT flow diagram. CONSORT, Consolidated Standards of Reporting Trials. The current study was part of a larger trial with a total of 7 parallel groups (</w:t>
            </w:r>
            <w:r w:rsidR="003B0866" w:rsidRPr="00996457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="003B0866" w:rsidRPr="00996457">
              <w:rPr>
                <w:rFonts w:cstheme="minorHAnsi"/>
                <w:color w:val="000000" w:themeColor="text1"/>
                <w:sz w:val="20"/>
                <w:szCs w:val="20"/>
              </w:rPr>
              <w:t xml:space="preserve"> = 12 per group) as indicated in the flow diagram. MILK (30 g milk protein), CORN (30 g corn protein), CORN+MILK (15 g corn protein + 15 g milk protein)</w:t>
            </w:r>
          </w:p>
        </w:tc>
      </w:tr>
    </w:tbl>
    <w:p w14:paraId="7703FBC9" w14:textId="77777777" w:rsidR="003B0866" w:rsidRPr="00996457" w:rsidRDefault="003B0866" w:rsidP="003B0866">
      <w:pPr>
        <w:rPr>
          <w:color w:val="000000" w:themeColor="text1"/>
        </w:rPr>
        <w:sectPr w:rsidR="003B0866" w:rsidRPr="00996457" w:rsidSect="00996457">
          <w:headerReference w:type="default" r:id="rId13"/>
          <w:footerReference w:type="default" r:id="rId14"/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W w:w="90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71"/>
      </w:tblGrid>
      <w:tr w:rsidR="00996457" w:rsidRPr="00996457" w14:paraId="04563A16" w14:textId="77777777" w:rsidTr="001E2204">
        <w:tc>
          <w:tcPr>
            <w:tcW w:w="9071" w:type="dxa"/>
            <w:tcMar>
              <w:left w:w="0" w:type="dxa"/>
              <w:right w:w="0" w:type="dxa"/>
            </w:tcMar>
          </w:tcPr>
          <w:p w14:paraId="6EDF3737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object w:dxaOrig="11018" w:dyaOrig="14777" w14:anchorId="635D3A9E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53.95pt;height:608.25pt" o:ole="" filled="t">
                  <v:imagedata r:id="rId15" o:title=""/>
                </v:shape>
                <o:OLEObject Type="Embed" ProgID="Prism8.Document" ShapeID="_x0000_i1025" DrawAspect="Content" ObjectID="_1767708562" r:id="rId16"/>
              </w:object>
            </w:r>
          </w:p>
        </w:tc>
      </w:tr>
      <w:tr w:rsidR="00996457" w:rsidRPr="00996457" w14:paraId="34203DFE" w14:textId="77777777" w:rsidTr="003B0866">
        <w:trPr>
          <w:trHeight w:val="794"/>
        </w:trPr>
        <w:tc>
          <w:tcPr>
            <w:tcW w:w="9067" w:type="dxa"/>
          </w:tcPr>
          <w:p w14:paraId="261FFC56" w14:textId="39FE98E8" w:rsidR="003B0866" w:rsidRPr="00996457" w:rsidRDefault="00D54F33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b/>
                <w:color w:val="000000" w:themeColor="text1"/>
                <w:sz w:val="20"/>
                <w:szCs w:val="20"/>
              </w:rPr>
              <w:lastRenderedPageBreak/>
              <w:t>Online Resource</w:t>
            </w:r>
            <w:r w:rsidR="003B0866" w:rsidRPr="00996457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2:</w:t>
            </w:r>
            <w:r w:rsidR="003B0866" w:rsidRPr="00996457">
              <w:rPr>
                <w:rFonts w:cstheme="minorHAnsi"/>
                <w:color w:val="000000" w:themeColor="text1"/>
                <w:sz w:val="20"/>
                <w:szCs w:val="20"/>
              </w:rPr>
              <w:t xml:space="preserve"> Figure to be continued on next page</w:t>
            </w:r>
          </w:p>
        </w:tc>
      </w:tr>
      <w:tr w:rsidR="00996457" w:rsidRPr="00996457" w14:paraId="4818378B" w14:textId="77777777" w:rsidTr="001E2204">
        <w:tc>
          <w:tcPr>
            <w:tcW w:w="9067" w:type="dxa"/>
            <w:tcMar>
              <w:left w:w="0" w:type="dxa"/>
              <w:right w:w="0" w:type="dxa"/>
            </w:tcMar>
          </w:tcPr>
          <w:p w14:paraId="53F70F71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object w:dxaOrig="11018" w:dyaOrig="14755" w14:anchorId="0A9E9CD6">
                <v:shape id="_x0000_i1026" type="#_x0000_t75" style="width:453.95pt;height:607.3pt" o:ole="" filled="t">
                  <v:imagedata r:id="rId17" o:title=""/>
                </v:shape>
                <o:OLEObject Type="Embed" ProgID="Prism8.Document" ShapeID="_x0000_i1026" DrawAspect="Content" ObjectID="_1767708563" r:id="rId18"/>
              </w:object>
            </w:r>
          </w:p>
        </w:tc>
      </w:tr>
      <w:tr w:rsidR="00996457" w:rsidRPr="00996457" w14:paraId="7B125B4A" w14:textId="77777777" w:rsidTr="003B0866">
        <w:trPr>
          <w:trHeight w:val="794"/>
        </w:trPr>
        <w:tc>
          <w:tcPr>
            <w:tcW w:w="9067" w:type="dxa"/>
          </w:tcPr>
          <w:p w14:paraId="7C3AE93A" w14:textId="29520FF0" w:rsidR="003B0866" w:rsidRPr="00996457" w:rsidRDefault="00D54F33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b/>
                <w:color w:val="000000" w:themeColor="text1"/>
                <w:sz w:val="20"/>
                <w:szCs w:val="20"/>
              </w:rPr>
              <w:lastRenderedPageBreak/>
              <w:t>Online Resource</w:t>
            </w:r>
            <w:r w:rsidR="003B0866" w:rsidRPr="00996457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2:</w:t>
            </w:r>
            <w:r w:rsidR="003B0866" w:rsidRPr="00996457">
              <w:rPr>
                <w:rFonts w:cstheme="minorHAnsi"/>
                <w:color w:val="000000" w:themeColor="text1"/>
                <w:sz w:val="20"/>
                <w:szCs w:val="20"/>
              </w:rPr>
              <w:t xml:space="preserve"> Figure to be continued on next page</w:t>
            </w:r>
          </w:p>
        </w:tc>
      </w:tr>
      <w:tr w:rsidR="00996457" w:rsidRPr="00996457" w14:paraId="19996E54" w14:textId="77777777" w:rsidTr="001E2204">
        <w:tc>
          <w:tcPr>
            <w:tcW w:w="9067" w:type="dxa"/>
            <w:tcMar>
              <w:left w:w="0" w:type="dxa"/>
              <w:right w:w="0" w:type="dxa"/>
            </w:tcMar>
          </w:tcPr>
          <w:p w14:paraId="0A452497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object w:dxaOrig="11014" w:dyaOrig="14772" w14:anchorId="01F384A1">
                <v:shape id="_x0000_i1027" type="#_x0000_t75" style="width:453.05pt;height:607.8pt" o:ole="" filled="t">
                  <v:imagedata r:id="rId19" o:title=""/>
                </v:shape>
                <o:OLEObject Type="Embed" ProgID="Prism8.Document" ShapeID="_x0000_i1027" DrawAspect="Content" ObjectID="_1767708564" r:id="rId20"/>
              </w:object>
            </w:r>
          </w:p>
        </w:tc>
      </w:tr>
      <w:tr w:rsidR="00996457" w:rsidRPr="00996457" w14:paraId="3196BD7C" w14:textId="77777777" w:rsidTr="003B0866">
        <w:trPr>
          <w:trHeight w:val="794"/>
        </w:trPr>
        <w:tc>
          <w:tcPr>
            <w:tcW w:w="9067" w:type="dxa"/>
          </w:tcPr>
          <w:p w14:paraId="27BA4FDE" w14:textId="6618C85E" w:rsidR="003B0866" w:rsidRPr="00996457" w:rsidRDefault="00D54F33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b/>
                <w:color w:val="000000" w:themeColor="text1"/>
                <w:sz w:val="20"/>
                <w:szCs w:val="20"/>
              </w:rPr>
              <w:lastRenderedPageBreak/>
              <w:t>Online Resource</w:t>
            </w:r>
            <w:r w:rsidR="003B0866" w:rsidRPr="00996457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2:</w:t>
            </w:r>
            <w:r w:rsidR="003B0866" w:rsidRPr="00996457">
              <w:rPr>
                <w:rFonts w:cstheme="minorHAnsi"/>
                <w:color w:val="000000" w:themeColor="text1"/>
                <w:sz w:val="20"/>
                <w:szCs w:val="20"/>
              </w:rPr>
              <w:t xml:space="preserve"> Figure to be continued on next page</w:t>
            </w:r>
          </w:p>
        </w:tc>
      </w:tr>
      <w:tr w:rsidR="00996457" w:rsidRPr="00996457" w14:paraId="57BAE036" w14:textId="77777777" w:rsidTr="001E2204">
        <w:tc>
          <w:tcPr>
            <w:tcW w:w="9067" w:type="dxa"/>
            <w:tcMar>
              <w:left w:w="0" w:type="dxa"/>
              <w:right w:w="0" w:type="dxa"/>
            </w:tcMar>
          </w:tcPr>
          <w:p w14:paraId="7EEFFC9C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object w:dxaOrig="11028" w:dyaOrig="14777" w14:anchorId="7633C184">
                <v:shape id="_x0000_i1028" type="#_x0000_t75" style="width:453.05pt;height:607.3pt" o:ole="" filled="t">
                  <v:imagedata r:id="rId21" o:title=""/>
                </v:shape>
                <o:OLEObject Type="Embed" ProgID="Prism8.Document" ShapeID="_x0000_i1028" DrawAspect="Content" ObjectID="_1767708565" r:id="rId22"/>
              </w:object>
            </w:r>
          </w:p>
        </w:tc>
      </w:tr>
      <w:tr w:rsidR="00996457" w:rsidRPr="00996457" w14:paraId="01AEBD7E" w14:textId="77777777" w:rsidTr="003B0866">
        <w:trPr>
          <w:trHeight w:val="794"/>
        </w:trPr>
        <w:tc>
          <w:tcPr>
            <w:tcW w:w="9067" w:type="dxa"/>
          </w:tcPr>
          <w:p w14:paraId="0723C0F9" w14:textId="424B8727" w:rsidR="003B0866" w:rsidRPr="00996457" w:rsidRDefault="00D54F33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b/>
                <w:color w:val="000000" w:themeColor="text1"/>
                <w:sz w:val="20"/>
                <w:szCs w:val="20"/>
              </w:rPr>
              <w:lastRenderedPageBreak/>
              <w:t>Online Resource</w:t>
            </w:r>
            <w:r w:rsidR="003B0866" w:rsidRPr="00996457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2:</w:t>
            </w:r>
            <w:r w:rsidR="003B0866" w:rsidRPr="00996457">
              <w:rPr>
                <w:rFonts w:cstheme="minorHAnsi"/>
                <w:color w:val="000000" w:themeColor="text1"/>
                <w:sz w:val="20"/>
                <w:szCs w:val="20"/>
              </w:rPr>
              <w:t xml:space="preserve"> Figure to be continued on next page</w:t>
            </w:r>
          </w:p>
        </w:tc>
      </w:tr>
      <w:tr w:rsidR="00996457" w:rsidRPr="00996457" w14:paraId="7D5D43EE" w14:textId="77777777" w:rsidTr="001E2204">
        <w:tc>
          <w:tcPr>
            <w:tcW w:w="9067" w:type="dxa"/>
            <w:tcMar>
              <w:left w:w="0" w:type="dxa"/>
              <w:right w:w="0" w:type="dxa"/>
            </w:tcMar>
          </w:tcPr>
          <w:p w14:paraId="27A8449F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object w:dxaOrig="11133" w:dyaOrig="11179" w14:anchorId="3A93EB87">
                <v:shape id="_x0000_i1029" type="#_x0000_t75" style="width:453.05pt;height:454.9pt" o:ole="" filled="t">
                  <v:imagedata r:id="rId23" o:title=""/>
                </v:shape>
                <o:OLEObject Type="Embed" ProgID="Prism8.Document" ShapeID="_x0000_i1029" DrawAspect="Content" ObjectID="_1767708566" r:id="rId24"/>
              </w:object>
            </w:r>
          </w:p>
        </w:tc>
      </w:tr>
      <w:tr w:rsidR="00996457" w:rsidRPr="00996457" w14:paraId="0C287385" w14:textId="77777777" w:rsidTr="001E2204">
        <w:tc>
          <w:tcPr>
            <w:tcW w:w="9067" w:type="dxa"/>
          </w:tcPr>
          <w:p w14:paraId="7E03ECD4" w14:textId="77777777" w:rsidR="003B0866" w:rsidRPr="00996457" w:rsidRDefault="003B0866" w:rsidP="001E2204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  <w:p w14:paraId="1E164564" w14:textId="1EA48C2A" w:rsidR="003B0866" w:rsidRPr="00996457" w:rsidRDefault="003B0866" w:rsidP="001E2204">
            <w:pPr>
              <w:rPr>
                <w:rFonts w:cstheme="minorHAnsi"/>
                <w:b/>
                <w:color w:val="000000" w:themeColor="text1"/>
                <w:szCs w:val="20"/>
              </w:rPr>
            </w:pPr>
          </w:p>
          <w:p w14:paraId="29A1E227" w14:textId="77777777" w:rsidR="003B0866" w:rsidRPr="00996457" w:rsidRDefault="003B0866" w:rsidP="001E2204">
            <w:pPr>
              <w:rPr>
                <w:rFonts w:cstheme="minorHAnsi"/>
                <w:b/>
                <w:color w:val="000000" w:themeColor="text1"/>
                <w:szCs w:val="20"/>
              </w:rPr>
            </w:pPr>
          </w:p>
          <w:p w14:paraId="5770C9DE" w14:textId="77777777" w:rsidR="003B0866" w:rsidRPr="00996457" w:rsidRDefault="003B0866" w:rsidP="001E2204">
            <w:pPr>
              <w:rPr>
                <w:rFonts w:cstheme="minorHAnsi"/>
                <w:b/>
                <w:color w:val="000000" w:themeColor="text1"/>
                <w:szCs w:val="20"/>
              </w:rPr>
            </w:pPr>
          </w:p>
          <w:p w14:paraId="1CFD40DD" w14:textId="77777777" w:rsidR="003B0866" w:rsidRPr="00996457" w:rsidRDefault="003B0866" w:rsidP="001E2204">
            <w:pPr>
              <w:rPr>
                <w:rFonts w:cstheme="minorHAnsi"/>
                <w:b/>
                <w:color w:val="000000" w:themeColor="text1"/>
                <w:szCs w:val="20"/>
              </w:rPr>
            </w:pPr>
          </w:p>
          <w:p w14:paraId="3AAE1163" w14:textId="77777777" w:rsidR="003B0866" w:rsidRPr="00996457" w:rsidRDefault="003B0866" w:rsidP="001E2204">
            <w:pPr>
              <w:rPr>
                <w:rFonts w:cstheme="minorHAnsi"/>
                <w:b/>
                <w:color w:val="000000" w:themeColor="text1"/>
                <w:szCs w:val="20"/>
              </w:rPr>
            </w:pPr>
          </w:p>
          <w:p w14:paraId="42DDD829" w14:textId="77777777" w:rsidR="003B0866" w:rsidRPr="00996457" w:rsidRDefault="003B0866" w:rsidP="001E2204">
            <w:pPr>
              <w:rPr>
                <w:rFonts w:cstheme="minorHAnsi"/>
                <w:b/>
                <w:color w:val="000000" w:themeColor="text1"/>
                <w:szCs w:val="20"/>
              </w:rPr>
            </w:pPr>
          </w:p>
          <w:p w14:paraId="53BA6486" w14:textId="77777777" w:rsidR="003B0866" w:rsidRPr="00996457" w:rsidRDefault="003B0866" w:rsidP="001E2204">
            <w:pPr>
              <w:rPr>
                <w:rFonts w:cstheme="minorHAnsi"/>
                <w:b/>
                <w:color w:val="000000" w:themeColor="text1"/>
                <w:szCs w:val="20"/>
              </w:rPr>
            </w:pPr>
          </w:p>
          <w:p w14:paraId="30AF5B65" w14:textId="77777777" w:rsidR="003B0866" w:rsidRPr="00996457" w:rsidRDefault="003B0866" w:rsidP="001E2204">
            <w:pPr>
              <w:rPr>
                <w:rFonts w:cstheme="minorHAnsi"/>
                <w:b/>
                <w:color w:val="000000" w:themeColor="text1"/>
                <w:szCs w:val="20"/>
              </w:rPr>
            </w:pPr>
          </w:p>
          <w:p w14:paraId="52520F0D" w14:textId="77777777" w:rsidR="003B0866" w:rsidRPr="00996457" w:rsidRDefault="003B0866" w:rsidP="001E2204">
            <w:pPr>
              <w:rPr>
                <w:rFonts w:cstheme="minorHAnsi"/>
                <w:b/>
                <w:color w:val="000000" w:themeColor="text1"/>
                <w:szCs w:val="20"/>
              </w:rPr>
            </w:pPr>
          </w:p>
          <w:p w14:paraId="31184C00" w14:textId="53E4120C" w:rsidR="003B0866" w:rsidRPr="00996457" w:rsidRDefault="003B0866" w:rsidP="001E2204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b/>
                <w:color w:val="000000" w:themeColor="text1"/>
                <w:szCs w:val="20"/>
              </w:rPr>
              <w:lastRenderedPageBreak/>
              <w:br/>
            </w:r>
            <w:r w:rsidR="00D54F33" w:rsidRPr="00996457">
              <w:rPr>
                <w:rFonts w:cstheme="minorHAnsi"/>
                <w:b/>
                <w:color w:val="000000" w:themeColor="text1"/>
                <w:sz w:val="20"/>
                <w:szCs w:val="20"/>
              </w:rPr>
              <w:t>Online Resource</w:t>
            </w:r>
            <w:r w:rsidRPr="00996457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2:</w:t>
            </w: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 xml:space="preserve"> Figure to be continued on next page</w:t>
            </w:r>
          </w:p>
        </w:tc>
      </w:tr>
    </w:tbl>
    <w:p w14:paraId="06E46ECA" w14:textId="77777777" w:rsidR="003B0866" w:rsidRPr="00996457" w:rsidRDefault="003B0866" w:rsidP="003B0866">
      <w:pPr>
        <w:rPr>
          <w:color w:val="000000" w:themeColor="text1"/>
        </w:rPr>
      </w:pPr>
      <w:r w:rsidRPr="00996457">
        <w:rPr>
          <w:color w:val="000000" w:themeColor="text1"/>
        </w:rPr>
        <w:lastRenderedPageBreak/>
        <w:br w:type="page"/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4"/>
        <w:gridCol w:w="949"/>
        <w:gridCol w:w="949"/>
        <w:gridCol w:w="934"/>
        <w:gridCol w:w="934"/>
        <w:gridCol w:w="964"/>
        <w:gridCol w:w="964"/>
        <w:gridCol w:w="949"/>
        <w:gridCol w:w="950"/>
      </w:tblGrid>
      <w:tr w:rsidR="00996457" w:rsidRPr="00996457" w14:paraId="55ABEFC9" w14:textId="77777777" w:rsidTr="001E2204">
        <w:trPr>
          <w:trHeight w:val="1701"/>
        </w:trPr>
        <w:tc>
          <w:tcPr>
            <w:tcW w:w="9067" w:type="dxa"/>
            <w:gridSpan w:val="9"/>
            <w:tcBorders>
              <w:bottom w:val="single" w:sz="4" w:space="0" w:color="auto"/>
            </w:tcBorders>
          </w:tcPr>
          <w:p w14:paraId="047AFB13" w14:textId="28AA2F19" w:rsidR="003B0866" w:rsidRPr="00996457" w:rsidRDefault="00D54F33" w:rsidP="003B086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b/>
                <w:color w:val="000000" w:themeColor="text1"/>
                <w:sz w:val="20"/>
                <w:szCs w:val="20"/>
              </w:rPr>
              <w:lastRenderedPageBreak/>
              <w:t>Online Resource</w:t>
            </w:r>
            <w:r w:rsidR="003B0866" w:rsidRPr="00996457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2:</w:t>
            </w:r>
            <w:r w:rsidR="003B0866" w:rsidRPr="00996457">
              <w:rPr>
                <w:rFonts w:cstheme="minorHAnsi"/>
                <w:color w:val="000000" w:themeColor="text1"/>
                <w:sz w:val="20"/>
                <w:szCs w:val="20"/>
              </w:rPr>
              <w:t xml:space="preserve"> Post-prandial plasma amino concentrations during the 300 min post-prandial period following the ingestion of MILK </w:t>
            </w:r>
            <w:r w:rsidR="003B0866" w:rsidRPr="00996457">
              <w:rPr>
                <w:rFonts w:cstheme="minorHAnsi"/>
                <w:i/>
                <w:color w:val="000000" w:themeColor="text1"/>
                <w:sz w:val="20"/>
                <w:szCs w:val="20"/>
              </w:rPr>
              <w:t>vs</w:t>
            </w:r>
            <w:r w:rsidR="003B0866" w:rsidRPr="00996457">
              <w:rPr>
                <w:rFonts w:cstheme="minorHAnsi"/>
                <w:color w:val="000000" w:themeColor="text1"/>
                <w:sz w:val="20"/>
                <w:szCs w:val="20"/>
              </w:rPr>
              <w:t xml:space="preserve"> CORN and MILK </w:t>
            </w:r>
            <w:r w:rsidR="003B0866" w:rsidRPr="00996457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="003B0866" w:rsidRPr="00996457">
              <w:rPr>
                <w:rFonts w:cstheme="minorHAnsi"/>
                <w:color w:val="000000" w:themeColor="text1"/>
                <w:sz w:val="20"/>
                <w:szCs w:val="20"/>
              </w:rPr>
              <w:t xml:space="preserve"> CORN+MILK. Time 0 min represents time of beverage intake. Panels B, D, F, H, J, L, N, P, R, T, V, X, Z, AB, AD, AF, AH, AJ, AL represent the 0-5 h incremental area under curve (</w:t>
            </w:r>
            <w:proofErr w:type="spellStart"/>
            <w:r w:rsidR="003B0866" w:rsidRPr="00996457">
              <w:rPr>
                <w:rFonts w:cstheme="minorHAnsi"/>
                <w:color w:val="000000" w:themeColor="text1"/>
                <w:sz w:val="20"/>
                <w:szCs w:val="20"/>
              </w:rPr>
              <w:t>iAUC</w:t>
            </w:r>
            <w:proofErr w:type="spellEnd"/>
            <w:r w:rsidR="003B0866" w:rsidRPr="00996457">
              <w:rPr>
                <w:rFonts w:cstheme="minorHAnsi"/>
                <w:color w:val="000000" w:themeColor="text1"/>
                <w:sz w:val="20"/>
                <w:szCs w:val="20"/>
              </w:rPr>
              <w:t>) following protein ingestion. MILK (30 g milk protein), CORN (30 g corn protein), CORN+MILK (15 g corn protein + 15 g milk protein). Values represent means ± standard deviation; *</w:t>
            </w:r>
            <w:r w:rsidR="003B0866" w:rsidRPr="0099645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3B0866" w:rsidRPr="00996457">
              <w:rPr>
                <w:rFonts w:cstheme="minorHAnsi"/>
                <w:color w:val="000000" w:themeColor="text1"/>
                <w:sz w:val="20"/>
                <w:szCs w:val="20"/>
              </w:rPr>
              <w:t xml:space="preserve">significantly different for MILK </w:t>
            </w:r>
            <w:r w:rsidR="003B0866" w:rsidRPr="00996457">
              <w:rPr>
                <w:rFonts w:cstheme="minorHAnsi"/>
                <w:i/>
                <w:color w:val="000000" w:themeColor="text1"/>
                <w:sz w:val="20"/>
                <w:szCs w:val="20"/>
              </w:rPr>
              <w:t>vs</w:t>
            </w:r>
            <w:r w:rsidR="003B0866" w:rsidRPr="00996457">
              <w:rPr>
                <w:rFonts w:cstheme="minorHAnsi"/>
                <w:color w:val="000000" w:themeColor="text1"/>
                <w:sz w:val="20"/>
                <w:szCs w:val="20"/>
              </w:rPr>
              <w:t xml:space="preserve"> CORN (</w:t>
            </w:r>
            <w:r w:rsidR="003B0866" w:rsidRPr="00996457">
              <w:rPr>
                <w:rFonts w:cstheme="minorHAnsi"/>
                <w:i/>
                <w:color w:val="000000" w:themeColor="text1"/>
                <w:sz w:val="20"/>
                <w:szCs w:val="20"/>
              </w:rPr>
              <w:t>P</w:t>
            </w:r>
            <w:r w:rsidR="003B0866" w:rsidRPr="00996457">
              <w:rPr>
                <w:rFonts w:cstheme="minorHAnsi"/>
                <w:color w:val="000000" w:themeColor="text1"/>
                <w:sz w:val="20"/>
                <w:szCs w:val="20"/>
              </w:rPr>
              <w:t xml:space="preserve">&lt;0.05), </w:t>
            </w:r>
            <w:r w:rsidR="003B0866" w:rsidRPr="0099645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#</w:t>
            </w:r>
            <w:r w:rsidR="003B0866" w:rsidRPr="00996457">
              <w:rPr>
                <w:rFonts w:cstheme="minorHAnsi"/>
                <w:color w:val="000000" w:themeColor="text1"/>
                <w:sz w:val="20"/>
                <w:szCs w:val="20"/>
              </w:rPr>
              <w:t xml:space="preserve"> significantly different for MILK </w:t>
            </w:r>
            <w:r w:rsidR="003B0866" w:rsidRPr="00996457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="003B0866" w:rsidRPr="00996457">
              <w:rPr>
                <w:rFonts w:cstheme="minorHAnsi"/>
                <w:color w:val="000000" w:themeColor="text1"/>
                <w:sz w:val="20"/>
                <w:szCs w:val="20"/>
              </w:rPr>
              <w:t xml:space="preserve"> CORN+MILK (</w:t>
            </w:r>
            <w:r w:rsidR="003B0866" w:rsidRPr="00996457">
              <w:rPr>
                <w:rFonts w:cstheme="minorHAnsi"/>
                <w:i/>
                <w:color w:val="000000" w:themeColor="text1"/>
                <w:sz w:val="20"/>
                <w:szCs w:val="20"/>
              </w:rPr>
              <w:t>P</w:t>
            </w:r>
            <w:r w:rsidR="003B0866" w:rsidRPr="00996457">
              <w:rPr>
                <w:rFonts w:cstheme="minorHAnsi"/>
                <w:color w:val="000000" w:themeColor="text1"/>
                <w:sz w:val="20"/>
                <w:szCs w:val="20"/>
              </w:rPr>
              <w:t xml:space="preserve">&lt;0.05). Repeated measures ANOVA with time as within-subject variable and interventional drink (treatment) as between-subject variable, and independent samples </w:t>
            </w:r>
            <w:r w:rsidR="003B0866" w:rsidRPr="00996457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="003B0866" w:rsidRPr="00996457">
              <w:rPr>
                <w:rFonts w:cstheme="minorHAnsi"/>
                <w:color w:val="000000" w:themeColor="text1"/>
                <w:sz w:val="20"/>
                <w:szCs w:val="20"/>
              </w:rPr>
              <w:t xml:space="preserve">-test were used to determine differences between groups. Values displayed below represent the </w:t>
            </w:r>
            <w:r w:rsidR="003B0866" w:rsidRPr="00996457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3B0866" w:rsidRPr="00996457">
              <w:rPr>
                <w:rFonts w:cstheme="minorHAnsi"/>
                <w:color w:val="000000" w:themeColor="text1"/>
                <w:sz w:val="20"/>
                <w:szCs w:val="20"/>
              </w:rPr>
              <w:t>-values for the different panels.</w:t>
            </w:r>
          </w:p>
          <w:p w14:paraId="7CFECA83" w14:textId="77777777" w:rsidR="003B0866" w:rsidRPr="00996457" w:rsidRDefault="003B0866" w:rsidP="001E220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996457" w:rsidRPr="00996457" w14:paraId="446974E8" w14:textId="77777777" w:rsidTr="001E2204">
        <w:trPr>
          <w:trHeight w:val="340"/>
        </w:trPr>
        <w:tc>
          <w:tcPr>
            <w:tcW w:w="1474" w:type="dxa"/>
            <w:tcBorders>
              <w:top w:val="single" w:sz="4" w:space="0" w:color="auto"/>
              <w:right w:val="single" w:sz="4" w:space="0" w:color="auto"/>
            </w:tcBorders>
          </w:tcPr>
          <w:p w14:paraId="401AD6F3" w14:textId="77777777" w:rsidR="003B0866" w:rsidRPr="00996457" w:rsidRDefault="003B0866" w:rsidP="001E2204">
            <w:pPr>
              <w:spacing w:line="36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b/>
                <w:color w:val="000000" w:themeColor="text1"/>
                <w:sz w:val="20"/>
                <w:szCs w:val="20"/>
              </w:rPr>
              <w:t>Amino acid</w:t>
            </w:r>
          </w:p>
        </w:tc>
        <w:tc>
          <w:tcPr>
            <w:tcW w:w="3766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B4F574" w14:textId="77777777" w:rsidR="003B0866" w:rsidRPr="00996457" w:rsidRDefault="003B0866" w:rsidP="001E2204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b/>
                <w:color w:val="000000" w:themeColor="text1"/>
                <w:sz w:val="20"/>
                <w:szCs w:val="20"/>
              </w:rPr>
              <w:t>2-factor repeated measures  ANOVA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1939406E" w14:textId="77777777" w:rsidR="003B0866" w:rsidRPr="00996457" w:rsidRDefault="003B0866" w:rsidP="001E2204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Independent samples </w:t>
            </w:r>
            <w:r w:rsidRPr="00996457">
              <w:rPr>
                <w:rFonts w:cstheme="minorHAnsi"/>
                <w:b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996457">
              <w:rPr>
                <w:rFonts w:cstheme="minorHAnsi"/>
                <w:b/>
                <w:color w:val="000000" w:themeColor="text1"/>
                <w:sz w:val="20"/>
                <w:szCs w:val="20"/>
              </w:rPr>
              <w:t>-test</w:t>
            </w:r>
          </w:p>
        </w:tc>
      </w:tr>
      <w:tr w:rsidR="00996457" w:rsidRPr="00996457" w14:paraId="42C4B589" w14:textId="77777777" w:rsidTr="001E2204">
        <w:trPr>
          <w:trHeight w:val="340"/>
        </w:trPr>
        <w:tc>
          <w:tcPr>
            <w:tcW w:w="1474" w:type="dxa"/>
            <w:tcBorders>
              <w:bottom w:val="single" w:sz="4" w:space="0" w:color="auto"/>
              <w:right w:val="single" w:sz="4" w:space="0" w:color="auto"/>
            </w:tcBorders>
          </w:tcPr>
          <w:p w14:paraId="1CB6C3EC" w14:textId="77777777" w:rsidR="003B0866" w:rsidRPr="00996457" w:rsidRDefault="003B0866" w:rsidP="001E2204">
            <w:pPr>
              <w:spacing w:line="36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98" w:type="dxa"/>
            <w:gridSpan w:val="2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A86EDD5" w14:textId="547D9F7D" w:rsidR="003B0866" w:rsidRPr="00996457" w:rsidRDefault="003B0866" w:rsidP="001E2204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 xml:space="preserve">MILK </w:t>
            </w:r>
            <w:r w:rsidRPr="00996457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="000924F5" w:rsidRPr="00996457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CORN</w:t>
            </w:r>
          </w:p>
        </w:tc>
        <w:tc>
          <w:tcPr>
            <w:tcW w:w="1868" w:type="dxa"/>
            <w:gridSpan w:val="2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55EC798" w14:textId="77777777" w:rsidR="003B0866" w:rsidRPr="00996457" w:rsidRDefault="003B0866" w:rsidP="001E2204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 xml:space="preserve">MILK </w:t>
            </w:r>
            <w:r w:rsidRPr="00996457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 xml:space="preserve"> CORN+MILK</w:t>
            </w:r>
          </w:p>
        </w:tc>
        <w:tc>
          <w:tcPr>
            <w:tcW w:w="1928" w:type="dxa"/>
            <w:gridSpan w:val="2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01BC312" w14:textId="279B0AAD" w:rsidR="003B0866" w:rsidRPr="00996457" w:rsidRDefault="003B0866" w:rsidP="001E2204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 xml:space="preserve">MILK </w:t>
            </w:r>
            <w:r w:rsidRPr="00996457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="000924F5" w:rsidRPr="00996457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CORN</w:t>
            </w:r>
          </w:p>
        </w:tc>
        <w:tc>
          <w:tcPr>
            <w:tcW w:w="1899" w:type="dxa"/>
            <w:gridSpan w:val="2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41773DC" w14:textId="06799568" w:rsidR="003B0866" w:rsidRPr="00996457" w:rsidRDefault="003B0866" w:rsidP="001E2204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 xml:space="preserve">MILK </w:t>
            </w:r>
            <w:r w:rsidRPr="00996457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 xml:space="preserve"> CORN+MILK</w:t>
            </w:r>
          </w:p>
        </w:tc>
      </w:tr>
      <w:tr w:rsidR="00996457" w:rsidRPr="00996457" w14:paraId="6C913204" w14:textId="77777777" w:rsidTr="001E2204">
        <w:trPr>
          <w:trHeight w:val="340"/>
        </w:trPr>
        <w:tc>
          <w:tcPr>
            <w:tcW w:w="1474" w:type="dxa"/>
            <w:tcBorders>
              <w:top w:val="single" w:sz="4" w:space="0" w:color="auto"/>
              <w:right w:val="single" w:sz="4" w:space="0" w:color="auto"/>
            </w:tcBorders>
          </w:tcPr>
          <w:p w14:paraId="0F7510EE" w14:textId="77777777" w:rsidR="003B0866" w:rsidRPr="00996457" w:rsidRDefault="003B0866" w:rsidP="001E2204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Alanine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</w:tcBorders>
          </w:tcPr>
          <w:p w14:paraId="19172ADE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A: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</w:tcBorders>
          </w:tcPr>
          <w:p w14:paraId="28D4472A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72BAD8CB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A: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51BC8FA" w14:textId="77777777" w:rsidR="003B0866" w:rsidRPr="00996457" w:rsidRDefault="003B0866" w:rsidP="001E2204">
            <w:pPr>
              <w:tabs>
                <w:tab w:val="left" w:pos="632"/>
              </w:tabs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</w:tcPr>
          <w:p w14:paraId="15F9E196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B: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</w:tcBorders>
          </w:tcPr>
          <w:p w14:paraId="2E4FE4E6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4A0D283E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B: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75CDA072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0.55</w:t>
            </w:r>
          </w:p>
        </w:tc>
      </w:tr>
      <w:tr w:rsidR="00996457" w:rsidRPr="00996457" w14:paraId="647F449E" w14:textId="77777777" w:rsidTr="001E2204">
        <w:trPr>
          <w:trHeight w:val="340"/>
        </w:trPr>
        <w:tc>
          <w:tcPr>
            <w:tcW w:w="1474" w:type="dxa"/>
            <w:tcBorders>
              <w:right w:val="single" w:sz="4" w:space="0" w:color="auto"/>
            </w:tcBorders>
          </w:tcPr>
          <w:p w14:paraId="1938C65B" w14:textId="77777777" w:rsidR="003B0866" w:rsidRPr="00996457" w:rsidRDefault="003B0866" w:rsidP="001E2204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Arginine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14:paraId="321E5120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C:</w:t>
            </w:r>
          </w:p>
        </w:tc>
        <w:tc>
          <w:tcPr>
            <w:tcW w:w="949" w:type="dxa"/>
            <w:tcBorders>
              <w:left w:val="nil"/>
            </w:tcBorders>
          </w:tcPr>
          <w:p w14:paraId="501AF7B7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34" w:type="dxa"/>
          </w:tcPr>
          <w:p w14:paraId="359DFF13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C:</w:t>
            </w:r>
          </w:p>
        </w:tc>
        <w:tc>
          <w:tcPr>
            <w:tcW w:w="934" w:type="dxa"/>
            <w:tcBorders>
              <w:left w:val="nil"/>
              <w:right w:val="single" w:sz="4" w:space="0" w:color="auto"/>
            </w:tcBorders>
          </w:tcPr>
          <w:p w14:paraId="094F3C58" w14:textId="77777777" w:rsidR="003B0866" w:rsidRPr="00996457" w:rsidRDefault="003B0866" w:rsidP="001E2204">
            <w:pPr>
              <w:tabs>
                <w:tab w:val="left" w:pos="632"/>
              </w:tabs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3FCAB789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D:</w:t>
            </w:r>
          </w:p>
        </w:tc>
        <w:tc>
          <w:tcPr>
            <w:tcW w:w="964" w:type="dxa"/>
            <w:tcBorders>
              <w:left w:val="nil"/>
            </w:tcBorders>
          </w:tcPr>
          <w:p w14:paraId="5EEFEC1E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949" w:type="dxa"/>
          </w:tcPr>
          <w:p w14:paraId="35422393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D:</w:t>
            </w:r>
          </w:p>
        </w:tc>
        <w:tc>
          <w:tcPr>
            <w:tcW w:w="950" w:type="dxa"/>
          </w:tcPr>
          <w:p w14:paraId="455B8EBA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0.97</w:t>
            </w:r>
          </w:p>
        </w:tc>
      </w:tr>
      <w:tr w:rsidR="00996457" w:rsidRPr="00996457" w14:paraId="7361826C" w14:textId="77777777" w:rsidTr="001E2204">
        <w:trPr>
          <w:trHeight w:val="340"/>
        </w:trPr>
        <w:tc>
          <w:tcPr>
            <w:tcW w:w="1474" w:type="dxa"/>
            <w:tcBorders>
              <w:right w:val="single" w:sz="4" w:space="0" w:color="auto"/>
            </w:tcBorders>
          </w:tcPr>
          <w:p w14:paraId="01785372" w14:textId="77777777" w:rsidR="003B0866" w:rsidRPr="00996457" w:rsidRDefault="003B0866" w:rsidP="001E2204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Asparagine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14:paraId="0025DB10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E:</w:t>
            </w:r>
          </w:p>
        </w:tc>
        <w:tc>
          <w:tcPr>
            <w:tcW w:w="949" w:type="dxa"/>
            <w:tcBorders>
              <w:left w:val="nil"/>
            </w:tcBorders>
          </w:tcPr>
          <w:p w14:paraId="4751B374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34" w:type="dxa"/>
          </w:tcPr>
          <w:p w14:paraId="245E48C9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E:</w:t>
            </w:r>
          </w:p>
        </w:tc>
        <w:tc>
          <w:tcPr>
            <w:tcW w:w="934" w:type="dxa"/>
            <w:tcBorders>
              <w:left w:val="nil"/>
              <w:right w:val="single" w:sz="4" w:space="0" w:color="auto"/>
            </w:tcBorders>
          </w:tcPr>
          <w:p w14:paraId="501B1AB7" w14:textId="77777777" w:rsidR="003B0866" w:rsidRPr="00996457" w:rsidRDefault="003B0866" w:rsidP="001E2204">
            <w:pPr>
              <w:tabs>
                <w:tab w:val="left" w:pos="632"/>
              </w:tabs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3ADCB433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F:</w:t>
            </w:r>
          </w:p>
        </w:tc>
        <w:tc>
          <w:tcPr>
            <w:tcW w:w="964" w:type="dxa"/>
            <w:tcBorders>
              <w:left w:val="nil"/>
            </w:tcBorders>
          </w:tcPr>
          <w:p w14:paraId="3FF9DA93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949" w:type="dxa"/>
          </w:tcPr>
          <w:p w14:paraId="6F430F45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F:</w:t>
            </w:r>
          </w:p>
        </w:tc>
        <w:tc>
          <w:tcPr>
            <w:tcW w:w="950" w:type="dxa"/>
          </w:tcPr>
          <w:p w14:paraId="7AADAA0C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0.56</w:t>
            </w:r>
          </w:p>
        </w:tc>
      </w:tr>
      <w:tr w:rsidR="00996457" w:rsidRPr="00996457" w14:paraId="10771191" w14:textId="77777777" w:rsidTr="001E2204">
        <w:trPr>
          <w:trHeight w:val="340"/>
        </w:trPr>
        <w:tc>
          <w:tcPr>
            <w:tcW w:w="1474" w:type="dxa"/>
            <w:tcBorders>
              <w:right w:val="single" w:sz="4" w:space="0" w:color="auto"/>
            </w:tcBorders>
          </w:tcPr>
          <w:p w14:paraId="7ED55102" w14:textId="77777777" w:rsidR="003B0866" w:rsidRPr="00996457" w:rsidRDefault="003B0866" w:rsidP="001E2204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Cystine</w:t>
            </w:r>
            <w:proofErr w:type="spellEnd"/>
          </w:p>
        </w:tc>
        <w:tc>
          <w:tcPr>
            <w:tcW w:w="949" w:type="dxa"/>
            <w:tcBorders>
              <w:left w:val="single" w:sz="4" w:space="0" w:color="auto"/>
            </w:tcBorders>
          </w:tcPr>
          <w:p w14:paraId="5891A998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G:</w:t>
            </w:r>
          </w:p>
        </w:tc>
        <w:tc>
          <w:tcPr>
            <w:tcW w:w="949" w:type="dxa"/>
            <w:tcBorders>
              <w:left w:val="nil"/>
            </w:tcBorders>
          </w:tcPr>
          <w:p w14:paraId="67240D66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34" w:type="dxa"/>
          </w:tcPr>
          <w:p w14:paraId="6D22F272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G:</w:t>
            </w:r>
          </w:p>
        </w:tc>
        <w:tc>
          <w:tcPr>
            <w:tcW w:w="934" w:type="dxa"/>
            <w:tcBorders>
              <w:left w:val="nil"/>
              <w:right w:val="single" w:sz="4" w:space="0" w:color="auto"/>
            </w:tcBorders>
          </w:tcPr>
          <w:p w14:paraId="70BBEAEF" w14:textId="77777777" w:rsidR="003B0866" w:rsidRPr="00996457" w:rsidRDefault="003B0866" w:rsidP="001E2204">
            <w:pPr>
              <w:tabs>
                <w:tab w:val="left" w:pos="632"/>
              </w:tabs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7430C5D6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H:</w:t>
            </w:r>
          </w:p>
        </w:tc>
        <w:tc>
          <w:tcPr>
            <w:tcW w:w="964" w:type="dxa"/>
            <w:tcBorders>
              <w:left w:val="nil"/>
            </w:tcBorders>
          </w:tcPr>
          <w:p w14:paraId="0E229C0E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949" w:type="dxa"/>
          </w:tcPr>
          <w:p w14:paraId="60C97B8F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H:</w:t>
            </w:r>
          </w:p>
        </w:tc>
        <w:tc>
          <w:tcPr>
            <w:tcW w:w="950" w:type="dxa"/>
          </w:tcPr>
          <w:p w14:paraId="2C95F8D0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0.48</w:t>
            </w:r>
          </w:p>
        </w:tc>
      </w:tr>
      <w:tr w:rsidR="00996457" w:rsidRPr="00996457" w14:paraId="6F6B040A" w14:textId="77777777" w:rsidTr="001E2204">
        <w:trPr>
          <w:trHeight w:val="340"/>
        </w:trPr>
        <w:tc>
          <w:tcPr>
            <w:tcW w:w="1474" w:type="dxa"/>
            <w:tcBorders>
              <w:right w:val="single" w:sz="4" w:space="0" w:color="auto"/>
            </w:tcBorders>
          </w:tcPr>
          <w:p w14:paraId="42E99E86" w14:textId="77777777" w:rsidR="003B0866" w:rsidRPr="00996457" w:rsidRDefault="003B0866" w:rsidP="001E2204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Glutamic acid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14:paraId="17735306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I:</w:t>
            </w:r>
          </w:p>
        </w:tc>
        <w:tc>
          <w:tcPr>
            <w:tcW w:w="949" w:type="dxa"/>
            <w:tcBorders>
              <w:left w:val="nil"/>
            </w:tcBorders>
          </w:tcPr>
          <w:p w14:paraId="3E44C693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34" w:type="dxa"/>
          </w:tcPr>
          <w:p w14:paraId="6F82D47C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I:</w:t>
            </w:r>
          </w:p>
        </w:tc>
        <w:tc>
          <w:tcPr>
            <w:tcW w:w="934" w:type="dxa"/>
            <w:tcBorders>
              <w:left w:val="nil"/>
              <w:right w:val="single" w:sz="4" w:space="0" w:color="auto"/>
            </w:tcBorders>
          </w:tcPr>
          <w:p w14:paraId="091E8625" w14:textId="77777777" w:rsidR="003B0866" w:rsidRPr="00996457" w:rsidRDefault="003B0866" w:rsidP="001E2204">
            <w:pPr>
              <w:tabs>
                <w:tab w:val="left" w:pos="632"/>
              </w:tabs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730CFEE6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J:</w:t>
            </w:r>
          </w:p>
        </w:tc>
        <w:tc>
          <w:tcPr>
            <w:tcW w:w="964" w:type="dxa"/>
            <w:tcBorders>
              <w:left w:val="nil"/>
            </w:tcBorders>
          </w:tcPr>
          <w:p w14:paraId="549BA601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949" w:type="dxa"/>
          </w:tcPr>
          <w:p w14:paraId="723C564B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J:</w:t>
            </w:r>
          </w:p>
        </w:tc>
        <w:tc>
          <w:tcPr>
            <w:tcW w:w="950" w:type="dxa"/>
          </w:tcPr>
          <w:p w14:paraId="0FC76499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0.63</w:t>
            </w:r>
          </w:p>
        </w:tc>
      </w:tr>
      <w:tr w:rsidR="00996457" w:rsidRPr="00996457" w14:paraId="5A3476A0" w14:textId="77777777" w:rsidTr="001E2204">
        <w:trPr>
          <w:trHeight w:val="340"/>
        </w:trPr>
        <w:tc>
          <w:tcPr>
            <w:tcW w:w="1474" w:type="dxa"/>
            <w:tcBorders>
              <w:right w:val="single" w:sz="4" w:space="0" w:color="auto"/>
            </w:tcBorders>
          </w:tcPr>
          <w:p w14:paraId="7786F841" w14:textId="77777777" w:rsidR="003B0866" w:rsidRPr="00996457" w:rsidRDefault="003B0866" w:rsidP="001E2204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Glycine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14:paraId="0FEEC2F0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K:</w:t>
            </w:r>
          </w:p>
        </w:tc>
        <w:tc>
          <w:tcPr>
            <w:tcW w:w="949" w:type="dxa"/>
            <w:tcBorders>
              <w:left w:val="nil"/>
            </w:tcBorders>
          </w:tcPr>
          <w:p w14:paraId="55B92543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34" w:type="dxa"/>
          </w:tcPr>
          <w:p w14:paraId="3AD75E65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K:</w:t>
            </w:r>
          </w:p>
        </w:tc>
        <w:tc>
          <w:tcPr>
            <w:tcW w:w="934" w:type="dxa"/>
            <w:tcBorders>
              <w:left w:val="nil"/>
              <w:right w:val="single" w:sz="4" w:space="0" w:color="auto"/>
            </w:tcBorders>
          </w:tcPr>
          <w:p w14:paraId="734D2779" w14:textId="77777777" w:rsidR="003B0866" w:rsidRPr="00996457" w:rsidRDefault="003B0866" w:rsidP="001E2204">
            <w:pPr>
              <w:tabs>
                <w:tab w:val="left" w:pos="632"/>
              </w:tabs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71F0448A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L:</w:t>
            </w:r>
          </w:p>
        </w:tc>
        <w:tc>
          <w:tcPr>
            <w:tcW w:w="964" w:type="dxa"/>
            <w:tcBorders>
              <w:left w:val="nil"/>
            </w:tcBorders>
          </w:tcPr>
          <w:p w14:paraId="29825E71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949" w:type="dxa"/>
          </w:tcPr>
          <w:p w14:paraId="096DD5B8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L:</w:t>
            </w:r>
          </w:p>
        </w:tc>
        <w:tc>
          <w:tcPr>
            <w:tcW w:w="950" w:type="dxa"/>
          </w:tcPr>
          <w:p w14:paraId="55AC9DF4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0.48</w:t>
            </w:r>
          </w:p>
        </w:tc>
      </w:tr>
      <w:tr w:rsidR="00996457" w:rsidRPr="00996457" w14:paraId="158553D3" w14:textId="77777777" w:rsidTr="001E2204">
        <w:trPr>
          <w:trHeight w:val="340"/>
        </w:trPr>
        <w:tc>
          <w:tcPr>
            <w:tcW w:w="1474" w:type="dxa"/>
            <w:tcBorders>
              <w:right w:val="single" w:sz="4" w:space="0" w:color="auto"/>
            </w:tcBorders>
          </w:tcPr>
          <w:p w14:paraId="29B7C1ED" w14:textId="77777777" w:rsidR="003B0866" w:rsidRPr="00996457" w:rsidRDefault="003B0866" w:rsidP="001E2204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Histidine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14:paraId="099766DC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M:</w:t>
            </w:r>
          </w:p>
        </w:tc>
        <w:tc>
          <w:tcPr>
            <w:tcW w:w="949" w:type="dxa"/>
            <w:tcBorders>
              <w:left w:val="nil"/>
            </w:tcBorders>
          </w:tcPr>
          <w:p w14:paraId="1051BD86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34" w:type="dxa"/>
          </w:tcPr>
          <w:p w14:paraId="2AE0689D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M:</w:t>
            </w:r>
          </w:p>
        </w:tc>
        <w:tc>
          <w:tcPr>
            <w:tcW w:w="934" w:type="dxa"/>
            <w:tcBorders>
              <w:left w:val="nil"/>
              <w:right w:val="single" w:sz="4" w:space="0" w:color="auto"/>
            </w:tcBorders>
          </w:tcPr>
          <w:p w14:paraId="7E1A2BF1" w14:textId="77777777" w:rsidR="003B0866" w:rsidRPr="00996457" w:rsidRDefault="003B0866" w:rsidP="001E2204">
            <w:pPr>
              <w:tabs>
                <w:tab w:val="left" w:pos="632"/>
              </w:tabs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4D14C5BE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N:</w:t>
            </w:r>
          </w:p>
        </w:tc>
        <w:tc>
          <w:tcPr>
            <w:tcW w:w="964" w:type="dxa"/>
            <w:tcBorders>
              <w:left w:val="nil"/>
            </w:tcBorders>
          </w:tcPr>
          <w:p w14:paraId="30F2FA58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949" w:type="dxa"/>
          </w:tcPr>
          <w:p w14:paraId="747AC028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N:</w:t>
            </w:r>
          </w:p>
        </w:tc>
        <w:tc>
          <w:tcPr>
            <w:tcW w:w="950" w:type="dxa"/>
          </w:tcPr>
          <w:p w14:paraId="242AB598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0.91</w:t>
            </w:r>
          </w:p>
        </w:tc>
      </w:tr>
      <w:tr w:rsidR="00996457" w:rsidRPr="00996457" w14:paraId="29850EE3" w14:textId="77777777" w:rsidTr="001E2204">
        <w:trPr>
          <w:trHeight w:val="340"/>
        </w:trPr>
        <w:tc>
          <w:tcPr>
            <w:tcW w:w="1474" w:type="dxa"/>
            <w:tcBorders>
              <w:right w:val="single" w:sz="4" w:space="0" w:color="auto"/>
            </w:tcBorders>
          </w:tcPr>
          <w:p w14:paraId="36ED83B2" w14:textId="77777777" w:rsidR="003B0866" w:rsidRPr="00996457" w:rsidRDefault="003B0866" w:rsidP="001E2204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Isoleucine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14:paraId="50E2066D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O:</w:t>
            </w:r>
          </w:p>
        </w:tc>
        <w:tc>
          <w:tcPr>
            <w:tcW w:w="949" w:type="dxa"/>
            <w:tcBorders>
              <w:left w:val="nil"/>
            </w:tcBorders>
          </w:tcPr>
          <w:p w14:paraId="0A1D575F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34" w:type="dxa"/>
          </w:tcPr>
          <w:p w14:paraId="22AD8DD6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O:</w:t>
            </w:r>
          </w:p>
        </w:tc>
        <w:tc>
          <w:tcPr>
            <w:tcW w:w="934" w:type="dxa"/>
            <w:tcBorders>
              <w:left w:val="nil"/>
              <w:right w:val="single" w:sz="4" w:space="0" w:color="auto"/>
            </w:tcBorders>
          </w:tcPr>
          <w:p w14:paraId="772718AA" w14:textId="77777777" w:rsidR="003B0866" w:rsidRPr="00996457" w:rsidRDefault="003B0866" w:rsidP="001E2204">
            <w:pPr>
              <w:tabs>
                <w:tab w:val="left" w:pos="632"/>
              </w:tabs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31EA2E5D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P:</w:t>
            </w:r>
          </w:p>
        </w:tc>
        <w:tc>
          <w:tcPr>
            <w:tcW w:w="964" w:type="dxa"/>
            <w:tcBorders>
              <w:left w:val="nil"/>
            </w:tcBorders>
          </w:tcPr>
          <w:p w14:paraId="00018253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49" w:type="dxa"/>
          </w:tcPr>
          <w:p w14:paraId="54F16A24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P:</w:t>
            </w:r>
          </w:p>
        </w:tc>
        <w:tc>
          <w:tcPr>
            <w:tcW w:w="950" w:type="dxa"/>
          </w:tcPr>
          <w:p w14:paraId="4C81C590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996457" w:rsidRPr="00996457" w14:paraId="75B8A71E" w14:textId="77777777" w:rsidTr="001E2204">
        <w:trPr>
          <w:trHeight w:val="340"/>
        </w:trPr>
        <w:tc>
          <w:tcPr>
            <w:tcW w:w="1474" w:type="dxa"/>
            <w:tcBorders>
              <w:right w:val="single" w:sz="4" w:space="0" w:color="auto"/>
            </w:tcBorders>
          </w:tcPr>
          <w:p w14:paraId="7098F1AE" w14:textId="77777777" w:rsidR="003B0866" w:rsidRPr="00996457" w:rsidRDefault="003B0866" w:rsidP="001E2204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Ornithine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14:paraId="367C8A89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Q:</w:t>
            </w:r>
          </w:p>
        </w:tc>
        <w:tc>
          <w:tcPr>
            <w:tcW w:w="949" w:type="dxa"/>
            <w:tcBorders>
              <w:left w:val="nil"/>
            </w:tcBorders>
          </w:tcPr>
          <w:p w14:paraId="62DB7A04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34" w:type="dxa"/>
          </w:tcPr>
          <w:p w14:paraId="18E4D9E6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Q:</w:t>
            </w:r>
          </w:p>
        </w:tc>
        <w:tc>
          <w:tcPr>
            <w:tcW w:w="934" w:type="dxa"/>
            <w:tcBorders>
              <w:left w:val="nil"/>
              <w:right w:val="single" w:sz="4" w:space="0" w:color="auto"/>
            </w:tcBorders>
          </w:tcPr>
          <w:p w14:paraId="1E881C5B" w14:textId="77777777" w:rsidR="003B0866" w:rsidRPr="00996457" w:rsidRDefault="003B0866" w:rsidP="001E2204">
            <w:pPr>
              <w:tabs>
                <w:tab w:val="left" w:pos="632"/>
              </w:tabs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66B493B1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R:</w:t>
            </w:r>
          </w:p>
        </w:tc>
        <w:tc>
          <w:tcPr>
            <w:tcW w:w="964" w:type="dxa"/>
            <w:tcBorders>
              <w:left w:val="nil"/>
            </w:tcBorders>
          </w:tcPr>
          <w:p w14:paraId="3892D5D4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49" w:type="dxa"/>
          </w:tcPr>
          <w:p w14:paraId="7421E866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R:</w:t>
            </w:r>
          </w:p>
        </w:tc>
        <w:tc>
          <w:tcPr>
            <w:tcW w:w="950" w:type="dxa"/>
          </w:tcPr>
          <w:p w14:paraId="53DD8EB5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0.31</w:t>
            </w:r>
          </w:p>
        </w:tc>
      </w:tr>
      <w:tr w:rsidR="00996457" w:rsidRPr="00996457" w14:paraId="54DEA41C" w14:textId="77777777" w:rsidTr="001E2204">
        <w:trPr>
          <w:trHeight w:val="340"/>
        </w:trPr>
        <w:tc>
          <w:tcPr>
            <w:tcW w:w="1474" w:type="dxa"/>
            <w:tcBorders>
              <w:right w:val="single" w:sz="4" w:space="0" w:color="auto"/>
            </w:tcBorders>
          </w:tcPr>
          <w:p w14:paraId="47F02348" w14:textId="77777777" w:rsidR="003B0866" w:rsidRPr="00996457" w:rsidRDefault="003B0866" w:rsidP="001E2204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Phenylalanine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14:paraId="628664E2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S:</w:t>
            </w:r>
          </w:p>
        </w:tc>
        <w:tc>
          <w:tcPr>
            <w:tcW w:w="949" w:type="dxa"/>
            <w:tcBorders>
              <w:left w:val="nil"/>
            </w:tcBorders>
          </w:tcPr>
          <w:p w14:paraId="58D9293D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34" w:type="dxa"/>
          </w:tcPr>
          <w:p w14:paraId="1E0FDBA9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S:</w:t>
            </w:r>
          </w:p>
        </w:tc>
        <w:tc>
          <w:tcPr>
            <w:tcW w:w="934" w:type="dxa"/>
            <w:tcBorders>
              <w:left w:val="nil"/>
              <w:right w:val="single" w:sz="4" w:space="0" w:color="auto"/>
            </w:tcBorders>
          </w:tcPr>
          <w:p w14:paraId="616A9558" w14:textId="77777777" w:rsidR="003B0866" w:rsidRPr="00996457" w:rsidRDefault="003B0866" w:rsidP="001E2204">
            <w:pPr>
              <w:tabs>
                <w:tab w:val="left" w:pos="632"/>
              </w:tabs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50F03E97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T:</w:t>
            </w:r>
          </w:p>
        </w:tc>
        <w:tc>
          <w:tcPr>
            <w:tcW w:w="964" w:type="dxa"/>
            <w:tcBorders>
              <w:left w:val="nil"/>
            </w:tcBorders>
          </w:tcPr>
          <w:p w14:paraId="2B9DF6BB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949" w:type="dxa"/>
          </w:tcPr>
          <w:p w14:paraId="660F2F89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T:</w:t>
            </w:r>
          </w:p>
        </w:tc>
        <w:tc>
          <w:tcPr>
            <w:tcW w:w="950" w:type="dxa"/>
          </w:tcPr>
          <w:p w14:paraId="6F9F7F2C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0.17</w:t>
            </w:r>
          </w:p>
        </w:tc>
      </w:tr>
      <w:tr w:rsidR="00996457" w:rsidRPr="00996457" w14:paraId="2D2D37C5" w14:textId="77777777" w:rsidTr="001E2204">
        <w:trPr>
          <w:trHeight w:val="340"/>
        </w:trPr>
        <w:tc>
          <w:tcPr>
            <w:tcW w:w="1474" w:type="dxa"/>
            <w:tcBorders>
              <w:right w:val="single" w:sz="4" w:space="0" w:color="auto"/>
            </w:tcBorders>
          </w:tcPr>
          <w:p w14:paraId="7C4A9A03" w14:textId="77777777" w:rsidR="003B0866" w:rsidRPr="00996457" w:rsidRDefault="003B0866" w:rsidP="001E2204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Proline</w:t>
            </w:r>
            <w:proofErr w:type="spellEnd"/>
          </w:p>
        </w:tc>
        <w:tc>
          <w:tcPr>
            <w:tcW w:w="949" w:type="dxa"/>
            <w:tcBorders>
              <w:left w:val="single" w:sz="4" w:space="0" w:color="auto"/>
            </w:tcBorders>
          </w:tcPr>
          <w:p w14:paraId="55036F1B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U:</w:t>
            </w:r>
          </w:p>
        </w:tc>
        <w:tc>
          <w:tcPr>
            <w:tcW w:w="949" w:type="dxa"/>
            <w:tcBorders>
              <w:left w:val="nil"/>
            </w:tcBorders>
          </w:tcPr>
          <w:p w14:paraId="7FCA4F1F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34" w:type="dxa"/>
          </w:tcPr>
          <w:p w14:paraId="0F4A632F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U:</w:t>
            </w:r>
          </w:p>
        </w:tc>
        <w:tc>
          <w:tcPr>
            <w:tcW w:w="934" w:type="dxa"/>
            <w:tcBorders>
              <w:left w:val="nil"/>
              <w:right w:val="single" w:sz="4" w:space="0" w:color="auto"/>
            </w:tcBorders>
          </w:tcPr>
          <w:p w14:paraId="33CBAC8F" w14:textId="77777777" w:rsidR="003B0866" w:rsidRPr="00996457" w:rsidRDefault="003B0866" w:rsidP="001E2204">
            <w:pPr>
              <w:tabs>
                <w:tab w:val="left" w:pos="632"/>
              </w:tabs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27A7C36A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V:</w:t>
            </w:r>
          </w:p>
        </w:tc>
        <w:tc>
          <w:tcPr>
            <w:tcW w:w="964" w:type="dxa"/>
            <w:tcBorders>
              <w:left w:val="nil"/>
            </w:tcBorders>
          </w:tcPr>
          <w:p w14:paraId="6A008EB3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49" w:type="dxa"/>
          </w:tcPr>
          <w:p w14:paraId="326F5706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V:</w:t>
            </w:r>
          </w:p>
        </w:tc>
        <w:tc>
          <w:tcPr>
            <w:tcW w:w="950" w:type="dxa"/>
          </w:tcPr>
          <w:p w14:paraId="746A4D87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0.76</w:t>
            </w:r>
          </w:p>
        </w:tc>
      </w:tr>
      <w:tr w:rsidR="00996457" w:rsidRPr="00996457" w14:paraId="5BF62D27" w14:textId="77777777" w:rsidTr="001E2204">
        <w:trPr>
          <w:trHeight w:val="340"/>
        </w:trPr>
        <w:tc>
          <w:tcPr>
            <w:tcW w:w="1474" w:type="dxa"/>
            <w:tcBorders>
              <w:right w:val="single" w:sz="4" w:space="0" w:color="auto"/>
            </w:tcBorders>
          </w:tcPr>
          <w:p w14:paraId="3AC140A1" w14:textId="77777777" w:rsidR="003B0866" w:rsidRPr="00996457" w:rsidRDefault="003B0866" w:rsidP="001E2204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Serine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14:paraId="22D945F1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W:</w:t>
            </w:r>
          </w:p>
        </w:tc>
        <w:tc>
          <w:tcPr>
            <w:tcW w:w="949" w:type="dxa"/>
            <w:tcBorders>
              <w:left w:val="nil"/>
            </w:tcBorders>
          </w:tcPr>
          <w:p w14:paraId="045D0625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34" w:type="dxa"/>
          </w:tcPr>
          <w:p w14:paraId="7FC179E0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W:</w:t>
            </w:r>
          </w:p>
        </w:tc>
        <w:tc>
          <w:tcPr>
            <w:tcW w:w="934" w:type="dxa"/>
            <w:tcBorders>
              <w:left w:val="nil"/>
              <w:right w:val="single" w:sz="4" w:space="0" w:color="auto"/>
            </w:tcBorders>
          </w:tcPr>
          <w:p w14:paraId="3C6D8EAC" w14:textId="77777777" w:rsidR="003B0866" w:rsidRPr="00996457" w:rsidRDefault="003B0866" w:rsidP="001E2204">
            <w:pPr>
              <w:tabs>
                <w:tab w:val="left" w:pos="632"/>
              </w:tabs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52071F8B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X:</w:t>
            </w:r>
          </w:p>
        </w:tc>
        <w:tc>
          <w:tcPr>
            <w:tcW w:w="964" w:type="dxa"/>
            <w:tcBorders>
              <w:left w:val="nil"/>
            </w:tcBorders>
          </w:tcPr>
          <w:p w14:paraId="76520723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49" w:type="dxa"/>
          </w:tcPr>
          <w:p w14:paraId="43E8BC48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X:</w:t>
            </w:r>
          </w:p>
        </w:tc>
        <w:tc>
          <w:tcPr>
            <w:tcW w:w="950" w:type="dxa"/>
          </w:tcPr>
          <w:p w14:paraId="528BE5A8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0.87</w:t>
            </w:r>
          </w:p>
        </w:tc>
      </w:tr>
      <w:tr w:rsidR="00996457" w:rsidRPr="00996457" w14:paraId="01FACAD5" w14:textId="77777777" w:rsidTr="001E2204">
        <w:trPr>
          <w:trHeight w:val="340"/>
        </w:trPr>
        <w:tc>
          <w:tcPr>
            <w:tcW w:w="1474" w:type="dxa"/>
            <w:tcBorders>
              <w:right w:val="single" w:sz="4" w:space="0" w:color="auto"/>
            </w:tcBorders>
          </w:tcPr>
          <w:p w14:paraId="0E2F2A2E" w14:textId="77777777" w:rsidR="003B0866" w:rsidRPr="00996457" w:rsidRDefault="003B0866" w:rsidP="001E2204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Threonine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14:paraId="4271E799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Y:</w:t>
            </w:r>
          </w:p>
        </w:tc>
        <w:tc>
          <w:tcPr>
            <w:tcW w:w="949" w:type="dxa"/>
            <w:tcBorders>
              <w:left w:val="nil"/>
            </w:tcBorders>
          </w:tcPr>
          <w:p w14:paraId="26CEBDF6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34" w:type="dxa"/>
          </w:tcPr>
          <w:p w14:paraId="645A56FD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Y:</w:t>
            </w:r>
          </w:p>
        </w:tc>
        <w:tc>
          <w:tcPr>
            <w:tcW w:w="934" w:type="dxa"/>
            <w:tcBorders>
              <w:left w:val="nil"/>
              <w:right w:val="single" w:sz="4" w:space="0" w:color="auto"/>
            </w:tcBorders>
          </w:tcPr>
          <w:p w14:paraId="78C812D4" w14:textId="77777777" w:rsidR="003B0866" w:rsidRPr="00996457" w:rsidRDefault="003B0866" w:rsidP="001E2204">
            <w:pPr>
              <w:tabs>
                <w:tab w:val="left" w:pos="632"/>
              </w:tabs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2E8756F0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Z:</w:t>
            </w:r>
          </w:p>
        </w:tc>
        <w:tc>
          <w:tcPr>
            <w:tcW w:w="964" w:type="dxa"/>
            <w:tcBorders>
              <w:left w:val="nil"/>
            </w:tcBorders>
          </w:tcPr>
          <w:p w14:paraId="191EFBD9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49" w:type="dxa"/>
          </w:tcPr>
          <w:p w14:paraId="54B07252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Z:</w:t>
            </w:r>
          </w:p>
        </w:tc>
        <w:tc>
          <w:tcPr>
            <w:tcW w:w="950" w:type="dxa"/>
          </w:tcPr>
          <w:p w14:paraId="101EA05D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996457" w:rsidRPr="00996457" w14:paraId="335D09D2" w14:textId="77777777" w:rsidTr="001E2204">
        <w:trPr>
          <w:trHeight w:val="340"/>
        </w:trPr>
        <w:tc>
          <w:tcPr>
            <w:tcW w:w="1474" w:type="dxa"/>
            <w:tcBorders>
              <w:right w:val="single" w:sz="4" w:space="0" w:color="auto"/>
            </w:tcBorders>
          </w:tcPr>
          <w:p w14:paraId="0D4405F4" w14:textId="77777777" w:rsidR="003B0866" w:rsidRPr="00996457" w:rsidRDefault="003B0866" w:rsidP="001E2204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Tryptophane</w:t>
            </w:r>
            <w:proofErr w:type="spellEnd"/>
          </w:p>
        </w:tc>
        <w:tc>
          <w:tcPr>
            <w:tcW w:w="949" w:type="dxa"/>
            <w:tcBorders>
              <w:left w:val="single" w:sz="4" w:space="0" w:color="auto"/>
            </w:tcBorders>
          </w:tcPr>
          <w:p w14:paraId="05A51A71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AA:</w:t>
            </w:r>
          </w:p>
        </w:tc>
        <w:tc>
          <w:tcPr>
            <w:tcW w:w="949" w:type="dxa"/>
            <w:tcBorders>
              <w:left w:val="nil"/>
            </w:tcBorders>
          </w:tcPr>
          <w:p w14:paraId="29F41F62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34" w:type="dxa"/>
          </w:tcPr>
          <w:p w14:paraId="1564C1FB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AA:</w:t>
            </w:r>
          </w:p>
        </w:tc>
        <w:tc>
          <w:tcPr>
            <w:tcW w:w="934" w:type="dxa"/>
            <w:tcBorders>
              <w:left w:val="nil"/>
              <w:right w:val="single" w:sz="4" w:space="0" w:color="auto"/>
            </w:tcBorders>
          </w:tcPr>
          <w:p w14:paraId="557282CA" w14:textId="77777777" w:rsidR="003B0866" w:rsidRPr="00996457" w:rsidRDefault="003B0866" w:rsidP="001E2204">
            <w:pPr>
              <w:tabs>
                <w:tab w:val="left" w:pos="632"/>
              </w:tabs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25105999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AB:</w:t>
            </w:r>
          </w:p>
        </w:tc>
        <w:tc>
          <w:tcPr>
            <w:tcW w:w="964" w:type="dxa"/>
            <w:tcBorders>
              <w:left w:val="nil"/>
            </w:tcBorders>
          </w:tcPr>
          <w:p w14:paraId="7F4A10BB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49" w:type="dxa"/>
          </w:tcPr>
          <w:p w14:paraId="5770C114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AB:</w:t>
            </w:r>
          </w:p>
        </w:tc>
        <w:tc>
          <w:tcPr>
            <w:tcW w:w="950" w:type="dxa"/>
          </w:tcPr>
          <w:p w14:paraId="1BAC12E1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96457" w:rsidRPr="00996457" w14:paraId="36F88774" w14:textId="77777777" w:rsidTr="001E2204">
        <w:trPr>
          <w:trHeight w:val="340"/>
        </w:trPr>
        <w:tc>
          <w:tcPr>
            <w:tcW w:w="1474" w:type="dxa"/>
            <w:tcBorders>
              <w:right w:val="single" w:sz="4" w:space="0" w:color="auto"/>
            </w:tcBorders>
          </w:tcPr>
          <w:p w14:paraId="134E8D17" w14:textId="77777777" w:rsidR="003B0866" w:rsidRPr="00996457" w:rsidRDefault="003B0866" w:rsidP="001E2204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Tyrosine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14:paraId="47876FFD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AC:</w:t>
            </w:r>
          </w:p>
        </w:tc>
        <w:tc>
          <w:tcPr>
            <w:tcW w:w="949" w:type="dxa"/>
            <w:tcBorders>
              <w:left w:val="nil"/>
            </w:tcBorders>
          </w:tcPr>
          <w:p w14:paraId="31E02570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34" w:type="dxa"/>
          </w:tcPr>
          <w:p w14:paraId="7F08FC12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AC:</w:t>
            </w:r>
          </w:p>
        </w:tc>
        <w:tc>
          <w:tcPr>
            <w:tcW w:w="934" w:type="dxa"/>
            <w:tcBorders>
              <w:left w:val="nil"/>
              <w:right w:val="single" w:sz="4" w:space="0" w:color="auto"/>
            </w:tcBorders>
          </w:tcPr>
          <w:p w14:paraId="16BB3C32" w14:textId="77777777" w:rsidR="003B0866" w:rsidRPr="00996457" w:rsidRDefault="003B0866" w:rsidP="001E2204">
            <w:pPr>
              <w:tabs>
                <w:tab w:val="left" w:pos="632"/>
              </w:tabs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2801152B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AD:</w:t>
            </w:r>
          </w:p>
        </w:tc>
        <w:tc>
          <w:tcPr>
            <w:tcW w:w="964" w:type="dxa"/>
            <w:tcBorders>
              <w:left w:val="nil"/>
            </w:tcBorders>
          </w:tcPr>
          <w:p w14:paraId="4C95E5A4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49" w:type="dxa"/>
          </w:tcPr>
          <w:p w14:paraId="2D97A84F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AD:</w:t>
            </w:r>
          </w:p>
        </w:tc>
        <w:tc>
          <w:tcPr>
            <w:tcW w:w="950" w:type="dxa"/>
          </w:tcPr>
          <w:p w14:paraId="2E20AF79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0.32</w:t>
            </w:r>
          </w:p>
        </w:tc>
      </w:tr>
      <w:tr w:rsidR="00996457" w:rsidRPr="00996457" w14:paraId="3EAEDA92" w14:textId="77777777" w:rsidTr="001E2204">
        <w:trPr>
          <w:trHeight w:val="340"/>
        </w:trPr>
        <w:tc>
          <w:tcPr>
            <w:tcW w:w="1474" w:type="dxa"/>
            <w:tcBorders>
              <w:right w:val="single" w:sz="4" w:space="0" w:color="auto"/>
            </w:tcBorders>
          </w:tcPr>
          <w:p w14:paraId="77714674" w14:textId="77777777" w:rsidR="003B0866" w:rsidRPr="00996457" w:rsidRDefault="003B0866" w:rsidP="001E2204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Valine</w:t>
            </w:r>
            <w:proofErr w:type="spellEnd"/>
          </w:p>
        </w:tc>
        <w:tc>
          <w:tcPr>
            <w:tcW w:w="949" w:type="dxa"/>
            <w:tcBorders>
              <w:left w:val="single" w:sz="4" w:space="0" w:color="auto"/>
            </w:tcBorders>
          </w:tcPr>
          <w:p w14:paraId="4FA8BDC3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AE:</w:t>
            </w:r>
          </w:p>
        </w:tc>
        <w:tc>
          <w:tcPr>
            <w:tcW w:w="949" w:type="dxa"/>
            <w:tcBorders>
              <w:left w:val="nil"/>
            </w:tcBorders>
          </w:tcPr>
          <w:p w14:paraId="1784B1CB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34" w:type="dxa"/>
          </w:tcPr>
          <w:p w14:paraId="58A564F4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AE:</w:t>
            </w:r>
          </w:p>
        </w:tc>
        <w:tc>
          <w:tcPr>
            <w:tcW w:w="934" w:type="dxa"/>
            <w:tcBorders>
              <w:left w:val="nil"/>
              <w:right w:val="single" w:sz="4" w:space="0" w:color="auto"/>
            </w:tcBorders>
          </w:tcPr>
          <w:p w14:paraId="5C1EC4EC" w14:textId="77777777" w:rsidR="003B0866" w:rsidRPr="00996457" w:rsidRDefault="003B0866" w:rsidP="001E2204">
            <w:pPr>
              <w:tabs>
                <w:tab w:val="left" w:pos="632"/>
              </w:tabs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23757B3C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AF:</w:t>
            </w:r>
          </w:p>
        </w:tc>
        <w:tc>
          <w:tcPr>
            <w:tcW w:w="964" w:type="dxa"/>
            <w:tcBorders>
              <w:left w:val="nil"/>
            </w:tcBorders>
          </w:tcPr>
          <w:p w14:paraId="6D057D0B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49" w:type="dxa"/>
          </w:tcPr>
          <w:p w14:paraId="069AFD72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AF:</w:t>
            </w:r>
          </w:p>
        </w:tc>
        <w:tc>
          <w:tcPr>
            <w:tcW w:w="950" w:type="dxa"/>
          </w:tcPr>
          <w:p w14:paraId="02F9A801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96457" w:rsidRPr="00996457" w14:paraId="3BA42B90" w14:textId="77777777" w:rsidTr="001E2204">
        <w:trPr>
          <w:trHeight w:val="340"/>
        </w:trPr>
        <w:tc>
          <w:tcPr>
            <w:tcW w:w="1474" w:type="dxa"/>
            <w:tcBorders>
              <w:right w:val="single" w:sz="4" w:space="0" w:color="auto"/>
            </w:tcBorders>
          </w:tcPr>
          <w:p w14:paraId="5503F353" w14:textId="77777777" w:rsidR="003B0866" w:rsidRPr="00996457" w:rsidRDefault="003B0866" w:rsidP="001E2204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BCAA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14:paraId="139A914B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AG:</w:t>
            </w:r>
          </w:p>
        </w:tc>
        <w:tc>
          <w:tcPr>
            <w:tcW w:w="949" w:type="dxa"/>
            <w:tcBorders>
              <w:left w:val="nil"/>
            </w:tcBorders>
          </w:tcPr>
          <w:p w14:paraId="2BC4B16E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34" w:type="dxa"/>
          </w:tcPr>
          <w:p w14:paraId="33D791DE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AG:</w:t>
            </w:r>
          </w:p>
        </w:tc>
        <w:tc>
          <w:tcPr>
            <w:tcW w:w="934" w:type="dxa"/>
            <w:tcBorders>
              <w:left w:val="nil"/>
              <w:right w:val="single" w:sz="4" w:space="0" w:color="auto"/>
            </w:tcBorders>
          </w:tcPr>
          <w:p w14:paraId="7003C15F" w14:textId="77777777" w:rsidR="003B0866" w:rsidRPr="00996457" w:rsidRDefault="003B0866" w:rsidP="001E2204">
            <w:pPr>
              <w:tabs>
                <w:tab w:val="left" w:pos="632"/>
              </w:tabs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5B1E3D8A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AH:</w:t>
            </w:r>
          </w:p>
        </w:tc>
        <w:tc>
          <w:tcPr>
            <w:tcW w:w="964" w:type="dxa"/>
            <w:tcBorders>
              <w:left w:val="nil"/>
            </w:tcBorders>
          </w:tcPr>
          <w:p w14:paraId="322BC3DB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49" w:type="dxa"/>
          </w:tcPr>
          <w:p w14:paraId="5405718A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AH:</w:t>
            </w:r>
          </w:p>
        </w:tc>
        <w:tc>
          <w:tcPr>
            <w:tcW w:w="950" w:type="dxa"/>
          </w:tcPr>
          <w:p w14:paraId="6FE191D2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0.56</w:t>
            </w:r>
          </w:p>
        </w:tc>
      </w:tr>
      <w:tr w:rsidR="00996457" w:rsidRPr="00996457" w14:paraId="1D0D6B99" w14:textId="77777777" w:rsidTr="001E2204">
        <w:trPr>
          <w:trHeight w:val="340"/>
        </w:trPr>
        <w:tc>
          <w:tcPr>
            <w:tcW w:w="1474" w:type="dxa"/>
            <w:tcBorders>
              <w:right w:val="single" w:sz="4" w:space="0" w:color="auto"/>
            </w:tcBorders>
          </w:tcPr>
          <w:p w14:paraId="2427F9F9" w14:textId="77777777" w:rsidR="003B0866" w:rsidRPr="00996457" w:rsidRDefault="003B0866" w:rsidP="001E2204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NEAA</w:t>
            </w:r>
          </w:p>
        </w:tc>
        <w:tc>
          <w:tcPr>
            <w:tcW w:w="949" w:type="dxa"/>
            <w:tcBorders>
              <w:left w:val="single" w:sz="4" w:space="0" w:color="auto"/>
            </w:tcBorders>
          </w:tcPr>
          <w:p w14:paraId="2CAD83F3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AI:</w:t>
            </w:r>
          </w:p>
        </w:tc>
        <w:tc>
          <w:tcPr>
            <w:tcW w:w="949" w:type="dxa"/>
            <w:tcBorders>
              <w:left w:val="nil"/>
            </w:tcBorders>
          </w:tcPr>
          <w:p w14:paraId="17ABC77D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34" w:type="dxa"/>
          </w:tcPr>
          <w:p w14:paraId="3410C174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AI:</w:t>
            </w:r>
          </w:p>
        </w:tc>
        <w:tc>
          <w:tcPr>
            <w:tcW w:w="934" w:type="dxa"/>
            <w:tcBorders>
              <w:left w:val="nil"/>
              <w:right w:val="single" w:sz="4" w:space="0" w:color="auto"/>
            </w:tcBorders>
          </w:tcPr>
          <w:p w14:paraId="01DA5E14" w14:textId="77777777" w:rsidR="003B0866" w:rsidRPr="00996457" w:rsidRDefault="003B0866" w:rsidP="001E2204">
            <w:pPr>
              <w:tabs>
                <w:tab w:val="left" w:pos="632"/>
              </w:tabs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3157DE10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AJ:</w:t>
            </w:r>
          </w:p>
        </w:tc>
        <w:tc>
          <w:tcPr>
            <w:tcW w:w="964" w:type="dxa"/>
            <w:tcBorders>
              <w:left w:val="nil"/>
            </w:tcBorders>
          </w:tcPr>
          <w:p w14:paraId="12EED985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49" w:type="dxa"/>
          </w:tcPr>
          <w:p w14:paraId="701B754A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AJ:</w:t>
            </w:r>
          </w:p>
        </w:tc>
        <w:tc>
          <w:tcPr>
            <w:tcW w:w="950" w:type="dxa"/>
          </w:tcPr>
          <w:p w14:paraId="686F9E01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0.65</w:t>
            </w:r>
          </w:p>
        </w:tc>
      </w:tr>
      <w:tr w:rsidR="00996457" w:rsidRPr="00996457" w14:paraId="28DCDD84" w14:textId="77777777" w:rsidTr="001E2204">
        <w:trPr>
          <w:trHeight w:val="340"/>
        </w:trPr>
        <w:tc>
          <w:tcPr>
            <w:tcW w:w="1474" w:type="dxa"/>
            <w:tcBorders>
              <w:bottom w:val="single" w:sz="4" w:space="0" w:color="auto"/>
              <w:right w:val="single" w:sz="4" w:space="0" w:color="auto"/>
            </w:tcBorders>
          </w:tcPr>
          <w:p w14:paraId="26E5A141" w14:textId="77777777" w:rsidR="003B0866" w:rsidRPr="00996457" w:rsidRDefault="003B0866" w:rsidP="001E2204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TAA</w:t>
            </w:r>
          </w:p>
        </w:tc>
        <w:tc>
          <w:tcPr>
            <w:tcW w:w="949" w:type="dxa"/>
            <w:tcBorders>
              <w:left w:val="single" w:sz="4" w:space="0" w:color="auto"/>
              <w:bottom w:val="single" w:sz="4" w:space="0" w:color="auto"/>
            </w:tcBorders>
          </w:tcPr>
          <w:p w14:paraId="5267F7D4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AK:</w:t>
            </w:r>
          </w:p>
        </w:tc>
        <w:tc>
          <w:tcPr>
            <w:tcW w:w="949" w:type="dxa"/>
            <w:tcBorders>
              <w:left w:val="nil"/>
              <w:bottom w:val="single" w:sz="4" w:space="0" w:color="auto"/>
            </w:tcBorders>
          </w:tcPr>
          <w:p w14:paraId="799B6936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5A203DB8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AK:</w:t>
            </w:r>
          </w:p>
        </w:tc>
        <w:tc>
          <w:tcPr>
            <w:tcW w:w="9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1EC947C" w14:textId="77777777" w:rsidR="003B0866" w:rsidRPr="00996457" w:rsidRDefault="003B0866" w:rsidP="001E2204">
            <w:pPr>
              <w:tabs>
                <w:tab w:val="left" w:pos="632"/>
              </w:tabs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</w:tcPr>
          <w:p w14:paraId="0C092E52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AL: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</w:tcBorders>
          </w:tcPr>
          <w:p w14:paraId="5742A806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3334DCC6" w14:textId="77777777" w:rsidR="003B0866" w:rsidRPr="00996457" w:rsidRDefault="003B0866" w:rsidP="001E220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rFonts w:cstheme="minorHAnsi"/>
                <w:color w:val="000000" w:themeColor="text1"/>
                <w:sz w:val="20"/>
                <w:szCs w:val="20"/>
              </w:rPr>
              <w:t>AL: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0E0675AB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6457">
              <w:rPr>
                <w:color w:val="000000" w:themeColor="text1"/>
                <w:sz w:val="20"/>
                <w:szCs w:val="20"/>
              </w:rPr>
              <w:t>0.16</w:t>
            </w:r>
          </w:p>
        </w:tc>
      </w:tr>
    </w:tbl>
    <w:p w14:paraId="3C2AD3DD" w14:textId="77777777" w:rsidR="003B0866" w:rsidRPr="00996457" w:rsidRDefault="003B0866" w:rsidP="003B0866">
      <w:pPr>
        <w:rPr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996457" w:rsidRPr="00996457" w14:paraId="172932B8" w14:textId="77777777" w:rsidTr="001E2204">
        <w:tc>
          <w:tcPr>
            <w:tcW w:w="9062" w:type="dxa"/>
            <w:tcMar>
              <w:left w:w="0" w:type="dxa"/>
              <w:right w:w="0" w:type="dxa"/>
            </w:tcMar>
          </w:tcPr>
          <w:p w14:paraId="520EA6FE" w14:textId="7DAB07C8" w:rsidR="003B0866" w:rsidRPr="00996457" w:rsidRDefault="003B0866" w:rsidP="001E2204">
            <w:pPr>
              <w:rPr>
                <w:color w:val="000000" w:themeColor="text1"/>
              </w:rPr>
            </w:pPr>
          </w:p>
        </w:tc>
      </w:tr>
      <w:tr w:rsidR="00996457" w:rsidRPr="00996457" w14:paraId="2C426D92" w14:textId="77777777" w:rsidTr="001E2204">
        <w:tc>
          <w:tcPr>
            <w:tcW w:w="9062" w:type="dxa"/>
          </w:tcPr>
          <w:p w14:paraId="5E743C84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</w:rPr>
            </w:pPr>
          </w:p>
        </w:tc>
      </w:tr>
    </w:tbl>
    <w:p w14:paraId="0B7236CF" w14:textId="77777777" w:rsidR="003B0866" w:rsidRPr="00996457" w:rsidRDefault="003B0866" w:rsidP="003B0866">
      <w:pPr>
        <w:rPr>
          <w:color w:val="000000" w:themeColor="text1"/>
        </w:rPr>
      </w:pPr>
    </w:p>
    <w:p w14:paraId="37AD6297" w14:textId="77777777" w:rsidR="003B0866" w:rsidRPr="00996457" w:rsidRDefault="003B0866" w:rsidP="003B0866">
      <w:pPr>
        <w:rPr>
          <w:color w:val="000000" w:themeColor="text1"/>
        </w:rPr>
      </w:pPr>
      <w:r w:rsidRPr="00996457">
        <w:rPr>
          <w:color w:val="000000" w:themeColor="text1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7"/>
      </w:tblGrid>
      <w:tr w:rsidR="00996457" w:rsidRPr="00996457" w14:paraId="0FBA1853" w14:textId="77777777" w:rsidTr="001E2204">
        <w:tc>
          <w:tcPr>
            <w:tcW w:w="9067" w:type="dxa"/>
            <w:tcMar>
              <w:left w:w="0" w:type="dxa"/>
              <w:right w:w="0" w:type="dxa"/>
            </w:tcMar>
          </w:tcPr>
          <w:p w14:paraId="11AC07F6" w14:textId="31D03EA5" w:rsidR="003B0866" w:rsidRPr="00996457" w:rsidRDefault="003B0866" w:rsidP="001E2204">
            <w:pPr>
              <w:rPr>
                <w:color w:val="000000" w:themeColor="text1"/>
              </w:rPr>
            </w:pPr>
            <w:r w:rsidRPr="00996457">
              <w:rPr>
                <w:noProof/>
                <w:color w:val="000000" w:themeColor="text1"/>
                <w:lang w:val="en-IN" w:eastAsia="en-IN"/>
              </w:rPr>
              <w:lastRenderedPageBreak/>
              <w:drawing>
                <wp:inline distT="0" distB="0" distL="0" distR="0" wp14:anchorId="65D08227" wp14:editId="24BE40FF">
                  <wp:extent cx="5753100" cy="2674620"/>
                  <wp:effectExtent l="0" t="0" r="0" b="0"/>
                  <wp:docPr id="2" name="Picture 2" descr="ICMYO_FS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ICMYO_FS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3100" cy="2674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96457" w:rsidRPr="00996457" w14:paraId="0295CD71" w14:textId="77777777" w:rsidTr="001E2204">
        <w:tc>
          <w:tcPr>
            <w:tcW w:w="9067" w:type="dxa"/>
          </w:tcPr>
          <w:p w14:paraId="7143E537" w14:textId="494D0E87" w:rsidR="003B0866" w:rsidRPr="00996457" w:rsidRDefault="00D54F33" w:rsidP="003B086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0"/>
              </w:rPr>
            </w:pPr>
            <w:r w:rsidRPr="00996457">
              <w:rPr>
                <w:rFonts w:cstheme="minorHAnsi"/>
                <w:b/>
                <w:bCs/>
                <w:color w:val="000000" w:themeColor="text1"/>
                <w:sz w:val="20"/>
              </w:rPr>
              <w:t>Online Resource</w:t>
            </w:r>
            <w:r w:rsidR="003B0866" w:rsidRPr="00996457">
              <w:rPr>
                <w:rFonts w:cstheme="minorHAnsi"/>
                <w:b/>
                <w:bCs/>
                <w:color w:val="000000" w:themeColor="text1"/>
                <w:sz w:val="20"/>
              </w:rPr>
              <w:t xml:space="preserve"> </w:t>
            </w:r>
            <w:r w:rsidR="00737E56" w:rsidRPr="00996457">
              <w:rPr>
                <w:rFonts w:cstheme="minorHAnsi"/>
                <w:b/>
                <w:bCs/>
                <w:color w:val="000000" w:themeColor="text1"/>
                <w:sz w:val="20"/>
              </w:rPr>
              <w:t>3</w:t>
            </w:r>
            <w:r w:rsidR="003B0866" w:rsidRPr="00996457">
              <w:rPr>
                <w:rFonts w:cstheme="minorHAnsi"/>
                <w:b/>
                <w:bCs/>
                <w:color w:val="000000" w:themeColor="text1"/>
                <w:sz w:val="20"/>
              </w:rPr>
              <w:t>:</w:t>
            </w:r>
            <w:r w:rsidR="003B0866" w:rsidRPr="00996457">
              <w:rPr>
                <w:rFonts w:cstheme="minorHAnsi"/>
                <w:color w:val="000000" w:themeColor="text1"/>
                <w:sz w:val="20"/>
              </w:rPr>
              <w:t xml:space="preserve"> </w:t>
            </w:r>
            <w:proofErr w:type="spellStart"/>
            <w:r w:rsidR="003B0866" w:rsidRPr="00996457">
              <w:rPr>
                <w:rFonts w:cstheme="minorHAnsi"/>
                <w:color w:val="000000" w:themeColor="text1"/>
                <w:sz w:val="20"/>
              </w:rPr>
              <w:t>Myofibrillar</w:t>
            </w:r>
            <w:proofErr w:type="spellEnd"/>
            <w:r w:rsidR="003B0866" w:rsidRPr="00996457">
              <w:rPr>
                <w:rFonts w:cstheme="minorHAnsi"/>
                <w:color w:val="000000" w:themeColor="text1"/>
                <w:sz w:val="20"/>
              </w:rPr>
              <w:t xml:space="preserve"> fractional synthetic rate (FSR) determined with intra-cellular enrichments as precursor pool at different time points following ingestion of MILK </w:t>
            </w:r>
            <w:r w:rsidR="003B0866" w:rsidRPr="00996457">
              <w:rPr>
                <w:rFonts w:cstheme="minorHAnsi"/>
                <w:i/>
                <w:color w:val="000000" w:themeColor="text1"/>
                <w:sz w:val="20"/>
              </w:rPr>
              <w:t>vs</w:t>
            </w:r>
            <w:r w:rsidR="003B0866" w:rsidRPr="00996457">
              <w:rPr>
                <w:rFonts w:cstheme="minorHAnsi"/>
                <w:color w:val="000000" w:themeColor="text1"/>
                <w:sz w:val="20"/>
              </w:rPr>
              <w:t xml:space="preserve"> CORN and MILK </w:t>
            </w:r>
            <w:r w:rsidR="003B0866" w:rsidRPr="00996457">
              <w:rPr>
                <w:rFonts w:cstheme="minorHAnsi"/>
                <w:i/>
                <w:color w:val="000000" w:themeColor="text1"/>
                <w:sz w:val="20"/>
              </w:rPr>
              <w:t xml:space="preserve">vs </w:t>
            </w:r>
            <w:r w:rsidR="003B0866" w:rsidRPr="00996457">
              <w:rPr>
                <w:rFonts w:cstheme="minorHAnsi"/>
                <w:color w:val="000000" w:themeColor="text1"/>
                <w:sz w:val="20"/>
              </w:rPr>
              <w:t>CORN+MILK in healthy, young males (</w:t>
            </w:r>
            <w:r w:rsidR="003B0866" w:rsidRPr="00996457">
              <w:rPr>
                <w:rFonts w:cstheme="minorHAnsi"/>
                <w:i/>
                <w:iCs/>
                <w:color w:val="000000" w:themeColor="text1"/>
                <w:sz w:val="20"/>
              </w:rPr>
              <w:t>n</w:t>
            </w:r>
            <w:r w:rsidR="003B0866" w:rsidRPr="00996457">
              <w:rPr>
                <w:rFonts w:cstheme="minorHAnsi"/>
                <w:color w:val="000000" w:themeColor="text1"/>
                <w:sz w:val="20"/>
              </w:rPr>
              <w:t xml:space="preserve">=12 per group). MILK: 30 g milk protein, CORN: 30 g corn protein, CORN+MILK: 15 g corn protein + 15 g milk protein. Bars represent means ± standard deviation, dots represent individual values. *significantly different from basal; </w:t>
            </w:r>
            <w:r w:rsidR="003B0866" w:rsidRPr="00996457">
              <w:rPr>
                <w:rFonts w:cstheme="minorHAnsi"/>
                <w:i/>
                <w:color w:val="000000" w:themeColor="text1"/>
                <w:sz w:val="20"/>
              </w:rPr>
              <w:t>P</w:t>
            </w:r>
            <w:r w:rsidR="003B0866" w:rsidRPr="00996457">
              <w:rPr>
                <w:rFonts w:cstheme="minorHAnsi"/>
                <w:color w:val="000000" w:themeColor="text1"/>
                <w:sz w:val="20"/>
              </w:rPr>
              <w:t xml:space="preserve">&lt;0.05. Independent samples </w:t>
            </w:r>
            <w:r w:rsidR="003B0866" w:rsidRPr="00996457">
              <w:rPr>
                <w:rFonts w:cstheme="minorHAnsi"/>
                <w:i/>
                <w:color w:val="000000" w:themeColor="text1"/>
                <w:sz w:val="20"/>
              </w:rPr>
              <w:t>t-</w:t>
            </w:r>
            <w:r w:rsidR="003B0866" w:rsidRPr="00996457">
              <w:rPr>
                <w:rFonts w:cstheme="minorHAnsi"/>
                <w:color w:val="000000" w:themeColor="text1"/>
                <w:sz w:val="20"/>
              </w:rPr>
              <w:t xml:space="preserve">test: MILK </w:t>
            </w:r>
            <w:r w:rsidR="003B0866" w:rsidRPr="00996457">
              <w:rPr>
                <w:rFonts w:cstheme="minorHAnsi"/>
                <w:i/>
                <w:color w:val="000000" w:themeColor="text1"/>
                <w:sz w:val="20"/>
              </w:rPr>
              <w:t>vs</w:t>
            </w:r>
            <w:r w:rsidR="003B0866" w:rsidRPr="00996457">
              <w:rPr>
                <w:rFonts w:cstheme="minorHAnsi"/>
                <w:color w:val="000000" w:themeColor="text1"/>
                <w:sz w:val="20"/>
              </w:rPr>
              <w:t xml:space="preserve"> CORN </w:t>
            </w:r>
            <w:r w:rsidR="003B0866" w:rsidRPr="00996457">
              <w:rPr>
                <w:rFonts w:cstheme="minorHAnsi"/>
                <w:i/>
                <w:color w:val="000000" w:themeColor="text1"/>
                <w:sz w:val="20"/>
              </w:rPr>
              <w:t>P</w:t>
            </w:r>
            <w:r w:rsidR="003B0866" w:rsidRPr="00996457">
              <w:rPr>
                <w:rFonts w:cstheme="minorHAnsi"/>
                <w:color w:val="000000" w:themeColor="text1"/>
                <w:sz w:val="20"/>
              </w:rPr>
              <w:t xml:space="preserve">=0.81, </w:t>
            </w:r>
            <w:r w:rsidR="003B0866" w:rsidRPr="00996457">
              <w:rPr>
                <w:rFonts w:cstheme="minorHAnsi"/>
                <w:i/>
                <w:color w:val="000000" w:themeColor="text1"/>
                <w:sz w:val="20"/>
              </w:rPr>
              <w:t>P</w:t>
            </w:r>
            <w:r w:rsidR="003B0866" w:rsidRPr="00996457">
              <w:rPr>
                <w:rFonts w:cstheme="minorHAnsi"/>
                <w:color w:val="000000" w:themeColor="text1"/>
                <w:sz w:val="20"/>
              </w:rPr>
              <w:t xml:space="preserve">=0.56, and </w:t>
            </w:r>
            <w:r w:rsidR="003B0866" w:rsidRPr="00996457">
              <w:rPr>
                <w:rFonts w:cstheme="minorHAnsi"/>
                <w:i/>
                <w:color w:val="000000" w:themeColor="text1"/>
                <w:sz w:val="20"/>
              </w:rPr>
              <w:t>P</w:t>
            </w:r>
            <w:r w:rsidR="003B0866" w:rsidRPr="00996457">
              <w:rPr>
                <w:rFonts w:cstheme="minorHAnsi"/>
                <w:color w:val="000000" w:themeColor="text1"/>
                <w:sz w:val="20"/>
              </w:rPr>
              <w:t xml:space="preserve">=0.64 for basal, 0-120, and 0-300 min, respectively. MILK </w:t>
            </w:r>
            <w:r w:rsidR="003B0866" w:rsidRPr="00996457">
              <w:rPr>
                <w:rFonts w:cstheme="minorHAnsi"/>
                <w:i/>
                <w:color w:val="000000" w:themeColor="text1"/>
                <w:sz w:val="20"/>
              </w:rPr>
              <w:t>vs</w:t>
            </w:r>
            <w:r w:rsidR="003B0866" w:rsidRPr="00996457">
              <w:rPr>
                <w:rFonts w:cstheme="minorHAnsi"/>
                <w:color w:val="000000" w:themeColor="text1"/>
                <w:sz w:val="20"/>
              </w:rPr>
              <w:t xml:space="preserve"> CORN+MILK </w:t>
            </w:r>
            <w:r w:rsidR="003B0866" w:rsidRPr="00996457">
              <w:rPr>
                <w:rFonts w:cstheme="minorHAnsi"/>
                <w:i/>
                <w:color w:val="000000" w:themeColor="text1"/>
                <w:sz w:val="20"/>
              </w:rPr>
              <w:t>P</w:t>
            </w:r>
            <w:r w:rsidR="003B0866" w:rsidRPr="00996457">
              <w:rPr>
                <w:rFonts w:cstheme="minorHAnsi"/>
                <w:color w:val="000000" w:themeColor="text1"/>
                <w:sz w:val="20"/>
              </w:rPr>
              <w:t xml:space="preserve">=0.92, </w:t>
            </w:r>
            <w:r w:rsidR="003B0866" w:rsidRPr="00996457">
              <w:rPr>
                <w:rFonts w:cstheme="minorHAnsi"/>
                <w:i/>
                <w:color w:val="000000" w:themeColor="text1"/>
                <w:sz w:val="20"/>
              </w:rPr>
              <w:t>P</w:t>
            </w:r>
            <w:r w:rsidR="003B0866" w:rsidRPr="00996457">
              <w:rPr>
                <w:rFonts w:cstheme="minorHAnsi"/>
                <w:color w:val="000000" w:themeColor="text1"/>
                <w:sz w:val="20"/>
              </w:rPr>
              <w:t xml:space="preserve">=0.89, and </w:t>
            </w:r>
            <w:r w:rsidR="003B0866" w:rsidRPr="00996457">
              <w:rPr>
                <w:rFonts w:cstheme="minorHAnsi"/>
                <w:i/>
                <w:color w:val="000000" w:themeColor="text1"/>
                <w:sz w:val="20"/>
              </w:rPr>
              <w:t>P</w:t>
            </w:r>
            <w:r w:rsidR="003B0866" w:rsidRPr="00996457">
              <w:rPr>
                <w:rFonts w:cstheme="minorHAnsi"/>
                <w:color w:val="000000" w:themeColor="text1"/>
                <w:sz w:val="20"/>
              </w:rPr>
              <w:t>=0.99 for basal, 0-120, and 0-300 min, respectively.</w:t>
            </w:r>
          </w:p>
          <w:p w14:paraId="54BD709B" w14:textId="77777777" w:rsidR="003B0866" w:rsidRPr="00996457" w:rsidRDefault="003B0866" w:rsidP="001E2204">
            <w:pPr>
              <w:rPr>
                <w:rFonts w:cstheme="minorHAnsi"/>
                <w:color w:val="000000" w:themeColor="text1"/>
              </w:rPr>
            </w:pPr>
          </w:p>
        </w:tc>
      </w:tr>
    </w:tbl>
    <w:p w14:paraId="47F72771" w14:textId="77777777" w:rsidR="003B0866" w:rsidRPr="00996457" w:rsidRDefault="003B0866" w:rsidP="003B0866">
      <w:pPr>
        <w:rPr>
          <w:color w:val="000000" w:themeColor="text1"/>
        </w:rPr>
      </w:pPr>
    </w:p>
    <w:p w14:paraId="6FB0E727" w14:textId="77777777" w:rsidR="003B0866" w:rsidRPr="00996457" w:rsidRDefault="003B0866" w:rsidP="003B0866">
      <w:pPr>
        <w:rPr>
          <w:color w:val="000000" w:themeColor="text1"/>
        </w:rPr>
      </w:pPr>
      <w:r w:rsidRPr="00996457">
        <w:rPr>
          <w:color w:val="000000" w:themeColor="text1"/>
        </w:rPr>
        <w:br w:type="page"/>
      </w:r>
    </w:p>
    <w:tbl>
      <w:tblPr>
        <w:tblStyle w:val="TableGrid"/>
        <w:tblW w:w="89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907"/>
        <w:gridCol w:w="907"/>
        <w:gridCol w:w="283"/>
        <w:gridCol w:w="907"/>
        <w:gridCol w:w="907"/>
        <w:gridCol w:w="283"/>
        <w:gridCol w:w="907"/>
        <w:gridCol w:w="907"/>
      </w:tblGrid>
      <w:tr w:rsidR="00996457" w:rsidRPr="00996457" w14:paraId="5F9F85D9" w14:textId="77777777" w:rsidTr="001E2204">
        <w:tc>
          <w:tcPr>
            <w:tcW w:w="8980" w:type="dxa"/>
            <w:gridSpan w:val="9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0A0B07C" w14:textId="339E99FE" w:rsidR="003B0866" w:rsidRPr="00996457" w:rsidRDefault="00737E56" w:rsidP="001E2204">
            <w:pPr>
              <w:rPr>
                <w:color w:val="000000" w:themeColor="text1"/>
              </w:rPr>
            </w:pPr>
            <w:r w:rsidRPr="00996457">
              <w:rPr>
                <w:b/>
                <w:bCs/>
                <w:color w:val="000000" w:themeColor="text1"/>
              </w:rPr>
              <w:lastRenderedPageBreak/>
              <w:t>Online Resource 4</w:t>
            </w:r>
            <w:r w:rsidR="003B0866" w:rsidRPr="00996457">
              <w:rPr>
                <w:b/>
                <w:bCs/>
                <w:color w:val="000000" w:themeColor="text1"/>
              </w:rPr>
              <w:t xml:space="preserve">: </w:t>
            </w:r>
            <w:r w:rsidR="003B0866" w:rsidRPr="00996457">
              <w:rPr>
                <w:color w:val="000000" w:themeColor="text1"/>
              </w:rPr>
              <w:t>Average 3 day dietary intake of study participants</w:t>
            </w:r>
          </w:p>
        </w:tc>
      </w:tr>
      <w:tr w:rsidR="00996457" w:rsidRPr="00996457" w14:paraId="1FB70333" w14:textId="77777777" w:rsidTr="001E2204">
        <w:trPr>
          <w:trHeight w:val="454"/>
        </w:trPr>
        <w:tc>
          <w:tcPr>
            <w:tcW w:w="297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5DEB8F7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14" w:type="dxa"/>
            <w:gridSpan w:val="2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C6A9B1F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MILK</w:t>
            </w:r>
          </w:p>
        </w:tc>
        <w:tc>
          <w:tcPr>
            <w:tcW w:w="28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0CDC15D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14" w:type="dxa"/>
            <w:gridSpan w:val="2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07FE31A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CORN+MILK</w:t>
            </w:r>
          </w:p>
        </w:tc>
        <w:tc>
          <w:tcPr>
            <w:tcW w:w="28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5383FE1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14" w:type="dxa"/>
            <w:gridSpan w:val="2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9F74FA2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CORN</w:t>
            </w:r>
          </w:p>
        </w:tc>
      </w:tr>
      <w:tr w:rsidR="00996457" w:rsidRPr="00996457" w14:paraId="48F8A591" w14:textId="77777777" w:rsidTr="001E2204">
        <w:trPr>
          <w:trHeight w:val="340"/>
        </w:trPr>
        <w:tc>
          <w:tcPr>
            <w:tcW w:w="297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B026D0E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371E8E66" w14:textId="77777777" w:rsidR="003B0866" w:rsidRPr="00996457" w:rsidRDefault="003B0866" w:rsidP="001E2204">
            <w:pPr>
              <w:jc w:val="center"/>
              <w:rPr>
                <w:i/>
                <w:iCs/>
                <w:color w:val="000000" w:themeColor="text1"/>
              </w:rPr>
            </w:pPr>
            <w:r w:rsidRPr="00996457">
              <w:rPr>
                <w:i/>
                <w:iCs/>
                <w:color w:val="000000" w:themeColor="text1"/>
              </w:rPr>
              <w:t>Mean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2A49B081" w14:textId="77777777" w:rsidR="003B0866" w:rsidRPr="00996457" w:rsidRDefault="003B0866" w:rsidP="001E2204">
            <w:pPr>
              <w:jc w:val="center"/>
              <w:rPr>
                <w:i/>
                <w:iCs/>
                <w:color w:val="000000" w:themeColor="text1"/>
              </w:rPr>
            </w:pPr>
            <w:r w:rsidRPr="00996457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68050958" w14:textId="77777777" w:rsidR="003B0866" w:rsidRPr="00996457" w:rsidRDefault="003B0866" w:rsidP="001E2204">
            <w:pPr>
              <w:jc w:val="center"/>
              <w:rPr>
                <w:i/>
                <w:iCs/>
                <w:color w:val="000000" w:themeColor="text1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244475EC" w14:textId="77777777" w:rsidR="003B0866" w:rsidRPr="00996457" w:rsidRDefault="003B0866" w:rsidP="001E2204">
            <w:pPr>
              <w:jc w:val="center"/>
              <w:rPr>
                <w:i/>
                <w:iCs/>
                <w:color w:val="000000" w:themeColor="text1"/>
              </w:rPr>
            </w:pPr>
            <w:r w:rsidRPr="00996457">
              <w:rPr>
                <w:i/>
                <w:iCs/>
                <w:color w:val="000000" w:themeColor="text1"/>
              </w:rPr>
              <w:t>Mean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716CA95C" w14:textId="77777777" w:rsidR="003B0866" w:rsidRPr="00996457" w:rsidRDefault="003B0866" w:rsidP="001E2204">
            <w:pPr>
              <w:jc w:val="center"/>
              <w:rPr>
                <w:i/>
                <w:iCs/>
                <w:color w:val="000000" w:themeColor="text1"/>
              </w:rPr>
            </w:pPr>
            <w:r w:rsidRPr="00996457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70AA2B53" w14:textId="77777777" w:rsidR="003B0866" w:rsidRPr="00996457" w:rsidRDefault="003B0866" w:rsidP="001E2204">
            <w:pPr>
              <w:jc w:val="center"/>
              <w:rPr>
                <w:i/>
                <w:iCs/>
                <w:color w:val="000000" w:themeColor="text1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4B4D0790" w14:textId="77777777" w:rsidR="003B0866" w:rsidRPr="00996457" w:rsidRDefault="003B0866" w:rsidP="001E2204">
            <w:pPr>
              <w:jc w:val="center"/>
              <w:rPr>
                <w:i/>
                <w:iCs/>
                <w:color w:val="000000" w:themeColor="text1"/>
              </w:rPr>
            </w:pPr>
            <w:r w:rsidRPr="00996457">
              <w:rPr>
                <w:i/>
                <w:iCs/>
                <w:color w:val="000000" w:themeColor="text1"/>
              </w:rPr>
              <w:t>Mean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6527F541" w14:textId="77777777" w:rsidR="003B0866" w:rsidRPr="00996457" w:rsidRDefault="003B0866" w:rsidP="001E2204">
            <w:pPr>
              <w:jc w:val="center"/>
              <w:rPr>
                <w:i/>
                <w:iCs/>
                <w:color w:val="000000" w:themeColor="text1"/>
              </w:rPr>
            </w:pPr>
            <w:r w:rsidRPr="00996457">
              <w:rPr>
                <w:i/>
                <w:iCs/>
                <w:color w:val="000000" w:themeColor="text1"/>
              </w:rPr>
              <w:t>SD</w:t>
            </w:r>
          </w:p>
        </w:tc>
      </w:tr>
      <w:tr w:rsidR="00996457" w:rsidRPr="00996457" w14:paraId="0049C67E" w14:textId="77777777" w:rsidTr="001E2204">
        <w:trPr>
          <w:trHeight w:val="340"/>
        </w:trPr>
        <w:tc>
          <w:tcPr>
            <w:tcW w:w="297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5F4752F" w14:textId="77777777" w:rsidR="003B0866" w:rsidRPr="00996457" w:rsidRDefault="003B0866" w:rsidP="001E2204">
            <w:pPr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Energy (MJ</w:t>
            </w:r>
            <w:r w:rsidRPr="00996457">
              <w:rPr>
                <w:rFonts w:cstheme="minorHAnsi"/>
                <w:color w:val="000000" w:themeColor="text1"/>
              </w:rPr>
              <w:t>∙</w:t>
            </w:r>
            <w:r w:rsidRPr="00996457">
              <w:rPr>
                <w:color w:val="000000" w:themeColor="text1"/>
              </w:rPr>
              <w:t>d</w:t>
            </w:r>
            <w:r w:rsidRPr="00996457">
              <w:rPr>
                <w:color w:val="000000" w:themeColor="text1"/>
                <w:vertAlign w:val="superscript"/>
              </w:rPr>
              <w:t>-1</w:t>
            </w:r>
            <w:r w:rsidRPr="00996457">
              <w:rPr>
                <w:color w:val="000000" w:themeColor="text1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E4046D2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9.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2E9A959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2.2</w:t>
            </w:r>
          </w:p>
        </w:tc>
        <w:tc>
          <w:tcPr>
            <w:tcW w:w="28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912AAF9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C360507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7.9</w:t>
            </w:r>
          </w:p>
        </w:tc>
        <w:tc>
          <w:tcPr>
            <w:tcW w:w="90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F6B869B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1.7</w:t>
            </w:r>
          </w:p>
        </w:tc>
        <w:tc>
          <w:tcPr>
            <w:tcW w:w="28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B17B077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6D99BFF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10.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5426C84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2.5</w:t>
            </w:r>
          </w:p>
        </w:tc>
      </w:tr>
      <w:tr w:rsidR="00996457" w:rsidRPr="00996457" w14:paraId="18F824D5" w14:textId="77777777" w:rsidTr="001E2204">
        <w:trPr>
          <w:trHeight w:val="340"/>
        </w:trPr>
        <w:tc>
          <w:tcPr>
            <w:tcW w:w="2972" w:type="dxa"/>
            <w:tcMar>
              <w:left w:w="28" w:type="dxa"/>
              <w:right w:w="28" w:type="dxa"/>
            </w:tcMar>
            <w:vAlign w:val="center"/>
          </w:tcPr>
          <w:p w14:paraId="29508EA4" w14:textId="77777777" w:rsidR="003B0866" w:rsidRPr="00996457" w:rsidRDefault="003B0866" w:rsidP="001E2204">
            <w:pPr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Carbohydrate (g</w:t>
            </w:r>
            <w:r w:rsidRPr="00996457">
              <w:rPr>
                <w:rFonts w:cstheme="minorHAnsi"/>
                <w:color w:val="000000" w:themeColor="text1"/>
              </w:rPr>
              <w:t>∙d</w:t>
            </w:r>
            <w:r w:rsidRPr="00996457">
              <w:rPr>
                <w:rFonts w:cstheme="minorHAnsi"/>
                <w:color w:val="000000" w:themeColor="text1"/>
                <w:vertAlign w:val="superscript"/>
              </w:rPr>
              <w:t>-1</w:t>
            </w:r>
            <w:r w:rsidRPr="00996457">
              <w:rPr>
                <w:color w:val="000000" w:themeColor="text1"/>
              </w:rPr>
              <w:t>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127CEC45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267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5D80C7E4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63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308151D7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6C2D810A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216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28BC57F7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63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5C8777F8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54124BBF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277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5CF0B261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84</w:t>
            </w:r>
          </w:p>
        </w:tc>
      </w:tr>
      <w:tr w:rsidR="00996457" w:rsidRPr="00996457" w14:paraId="43224A68" w14:textId="77777777" w:rsidTr="001E2204">
        <w:trPr>
          <w:trHeight w:val="340"/>
        </w:trPr>
        <w:tc>
          <w:tcPr>
            <w:tcW w:w="2972" w:type="dxa"/>
            <w:tcMar>
              <w:left w:w="28" w:type="dxa"/>
              <w:right w:w="28" w:type="dxa"/>
            </w:tcMar>
            <w:vAlign w:val="center"/>
          </w:tcPr>
          <w:p w14:paraId="02A9C0F2" w14:textId="77777777" w:rsidR="003B0866" w:rsidRPr="00996457" w:rsidRDefault="003B0866" w:rsidP="001E2204">
            <w:pPr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Fat (g</w:t>
            </w:r>
            <w:r w:rsidRPr="00996457">
              <w:rPr>
                <w:rFonts w:cstheme="minorHAnsi"/>
                <w:color w:val="000000" w:themeColor="text1"/>
              </w:rPr>
              <w:t>∙d</w:t>
            </w:r>
            <w:r w:rsidRPr="00996457">
              <w:rPr>
                <w:rFonts w:cstheme="minorHAnsi"/>
                <w:color w:val="000000" w:themeColor="text1"/>
                <w:vertAlign w:val="superscript"/>
              </w:rPr>
              <w:t>-1</w:t>
            </w:r>
            <w:r w:rsidRPr="00996457">
              <w:rPr>
                <w:color w:val="000000" w:themeColor="text1"/>
              </w:rPr>
              <w:t>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455BB4EB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78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6A386D45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27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11C4CF01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46461229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69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09337C99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27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173FBAEC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02F2B233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91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33AB066D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31</w:t>
            </w:r>
          </w:p>
        </w:tc>
      </w:tr>
      <w:tr w:rsidR="00996457" w:rsidRPr="00996457" w14:paraId="25A59452" w14:textId="77777777" w:rsidTr="001E2204">
        <w:trPr>
          <w:trHeight w:val="340"/>
        </w:trPr>
        <w:tc>
          <w:tcPr>
            <w:tcW w:w="2972" w:type="dxa"/>
            <w:tcMar>
              <w:left w:w="28" w:type="dxa"/>
              <w:right w:w="28" w:type="dxa"/>
            </w:tcMar>
            <w:vAlign w:val="center"/>
          </w:tcPr>
          <w:p w14:paraId="158D5B37" w14:textId="77777777" w:rsidR="003B0866" w:rsidRPr="00996457" w:rsidRDefault="003B0866" w:rsidP="001E2204">
            <w:pPr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Protein (g</w:t>
            </w:r>
            <w:r w:rsidRPr="00996457">
              <w:rPr>
                <w:rFonts w:cstheme="minorHAnsi"/>
                <w:color w:val="000000" w:themeColor="text1"/>
              </w:rPr>
              <w:t>∙d</w:t>
            </w:r>
            <w:r w:rsidRPr="00996457">
              <w:rPr>
                <w:rFonts w:cstheme="minorHAnsi"/>
                <w:color w:val="000000" w:themeColor="text1"/>
                <w:vertAlign w:val="superscript"/>
              </w:rPr>
              <w:t>-1</w:t>
            </w:r>
            <w:r w:rsidRPr="00996457">
              <w:rPr>
                <w:color w:val="000000" w:themeColor="text1"/>
              </w:rPr>
              <w:t>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6AF101E1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97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3AE1F7B8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29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09E925BD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5059799C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80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139B271F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29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423894BF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0FAF3DFA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103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50E96A73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37</w:t>
            </w:r>
          </w:p>
        </w:tc>
      </w:tr>
      <w:tr w:rsidR="00996457" w:rsidRPr="00996457" w14:paraId="44B7D71C" w14:textId="77777777" w:rsidTr="001E2204">
        <w:trPr>
          <w:trHeight w:val="340"/>
        </w:trPr>
        <w:tc>
          <w:tcPr>
            <w:tcW w:w="2972" w:type="dxa"/>
            <w:tcMar>
              <w:left w:w="28" w:type="dxa"/>
              <w:right w:w="28" w:type="dxa"/>
            </w:tcMar>
            <w:vAlign w:val="center"/>
          </w:tcPr>
          <w:p w14:paraId="5C37DFC2" w14:textId="77777777" w:rsidR="003B0866" w:rsidRPr="00996457" w:rsidRDefault="003B0866" w:rsidP="001E2204">
            <w:pPr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Energy (kJ</w:t>
            </w:r>
            <w:r w:rsidRPr="00996457">
              <w:rPr>
                <w:rFonts w:cstheme="minorHAnsi"/>
                <w:color w:val="000000" w:themeColor="text1"/>
              </w:rPr>
              <w:t>∙</w:t>
            </w:r>
            <w:r w:rsidRPr="00996457">
              <w:rPr>
                <w:color w:val="000000" w:themeColor="text1"/>
              </w:rPr>
              <w:t>kg</w:t>
            </w:r>
            <w:r w:rsidRPr="00996457">
              <w:rPr>
                <w:color w:val="000000" w:themeColor="text1"/>
                <w:vertAlign w:val="superscript"/>
              </w:rPr>
              <w:t>-1</w:t>
            </w:r>
            <w:r w:rsidRPr="00996457">
              <w:rPr>
                <w:rFonts w:cstheme="minorHAnsi"/>
                <w:color w:val="000000" w:themeColor="text1"/>
              </w:rPr>
              <w:t>∙d</w:t>
            </w:r>
            <w:r w:rsidRPr="00996457">
              <w:rPr>
                <w:rFonts w:cstheme="minorHAnsi"/>
                <w:color w:val="000000" w:themeColor="text1"/>
                <w:vertAlign w:val="superscript"/>
              </w:rPr>
              <w:t>-1</w:t>
            </w:r>
            <w:r w:rsidRPr="00996457">
              <w:rPr>
                <w:color w:val="000000" w:themeColor="text1"/>
              </w:rPr>
              <w:t>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66900ABD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131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3EF8D8C4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26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6BA0A474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0CD1DA66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104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69B43007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18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40A3667E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579FC378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133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271AA850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30</w:t>
            </w:r>
          </w:p>
        </w:tc>
      </w:tr>
      <w:tr w:rsidR="00996457" w:rsidRPr="00996457" w14:paraId="2F3082AF" w14:textId="77777777" w:rsidTr="001E2204">
        <w:trPr>
          <w:trHeight w:val="340"/>
        </w:trPr>
        <w:tc>
          <w:tcPr>
            <w:tcW w:w="2972" w:type="dxa"/>
            <w:tcMar>
              <w:left w:w="28" w:type="dxa"/>
              <w:right w:w="28" w:type="dxa"/>
            </w:tcMar>
            <w:vAlign w:val="center"/>
          </w:tcPr>
          <w:p w14:paraId="5BC4230A" w14:textId="77777777" w:rsidR="003B0866" w:rsidRPr="00996457" w:rsidRDefault="003B0866" w:rsidP="001E2204">
            <w:pPr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Carbohydrate (g</w:t>
            </w:r>
            <w:r w:rsidRPr="00996457">
              <w:rPr>
                <w:rFonts w:cstheme="minorHAnsi"/>
                <w:color w:val="000000" w:themeColor="text1"/>
              </w:rPr>
              <w:t>∙</w:t>
            </w:r>
            <w:r w:rsidRPr="00996457">
              <w:rPr>
                <w:color w:val="000000" w:themeColor="text1"/>
              </w:rPr>
              <w:t>kg</w:t>
            </w:r>
            <w:r w:rsidRPr="00996457">
              <w:rPr>
                <w:color w:val="000000" w:themeColor="text1"/>
                <w:vertAlign w:val="superscript"/>
              </w:rPr>
              <w:t>-1</w:t>
            </w:r>
            <w:r w:rsidRPr="00996457">
              <w:rPr>
                <w:rFonts w:cstheme="minorHAnsi"/>
                <w:color w:val="000000" w:themeColor="text1"/>
              </w:rPr>
              <w:t>∙d</w:t>
            </w:r>
            <w:r w:rsidRPr="00996457">
              <w:rPr>
                <w:rFonts w:cstheme="minorHAnsi"/>
                <w:color w:val="000000" w:themeColor="text1"/>
                <w:vertAlign w:val="superscript"/>
              </w:rPr>
              <w:t>-1</w:t>
            </w:r>
            <w:r w:rsidRPr="00996457">
              <w:rPr>
                <w:color w:val="000000" w:themeColor="text1"/>
              </w:rPr>
              <w:t>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0E81169F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3.8</w:t>
            </w:r>
            <w:r w:rsidRPr="00996457">
              <w:rPr>
                <w:color w:val="000000" w:themeColor="text1"/>
                <w:vertAlign w:val="superscript"/>
              </w:rPr>
              <w:t>#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094D7907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0.9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7C28BBE9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41BDC697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3.0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28786CE4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0.9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2EF63F18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37DF5482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3.8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0DB9E26F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1.1</w:t>
            </w:r>
          </w:p>
        </w:tc>
      </w:tr>
      <w:tr w:rsidR="00996457" w:rsidRPr="00996457" w14:paraId="7FF40776" w14:textId="77777777" w:rsidTr="001E2204">
        <w:trPr>
          <w:trHeight w:val="340"/>
        </w:trPr>
        <w:tc>
          <w:tcPr>
            <w:tcW w:w="2972" w:type="dxa"/>
            <w:tcMar>
              <w:left w:w="28" w:type="dxa"/>
              <w:right w:w="28" w:type="dxa"/>
            </w:tcMar>
            <w:vAlign w:val="center"/>
          </w:tcPr>
          <w:p w14:paraId="73123C8D" w14:textId="77777777" w:rsidR="003B0866" w:rsidRPr="00996457" w:rsidRDefault="003B0866" w:rsidP="001E2204">
            <w:pPr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Fat (g</w:t>
            </w:r>
            <w:r w:rsidRPr="00996457">
              <w:rPr>
                <w:rFonts w:cstheme="minorHAnsi"/>
                <w:color w:val="000000" w:themeColor="text1"/>
              </w:rPr>
              <w:t>∙</w:t>
            </w:r>
            <w:r w:rsidRPr="00996457">
              <w:rPr>
                <w:color w:val="000000" w:themeColor="text1"/>
              </w:rPr>
              <w:t>kg</w:t>
            </w:r>
            <w:r w:rsidRPr="00996457">
              <w:rPr>
                <w:color w:val="000000" w:themeColor="text1"/>
                <w:vertAlign w:val="superscript"/>
              </w:rPr>
              <w:t>-1</w:t>
            </w:r>
            <w:r w:rsidRPr="00996457">
              <w:rPr>
                <w:rFonts w:cstheme="minorHAnsi"/>
                <w:color w:val="000000" w:themeColor="text1"/>
              </w:rPr>
              <w:t>∙d</w:t>
            </w:r>
            <w:r w:rsidRPr="00996457">
              <w:rPr>
                <w:rFonts w:cstheme="minorHAnsi"/>
                <w:color w:val="000000" w:themeColor="text1"/>
                <w:vertAlign w:val="superscript"/>
              </w:rPr>
              <w:t>-1</w:t>
            </w:r>
            <w:r w:rsidRPr="00996457">
              <w:rPr>
                <w:color w:val="000000" w:themeColor="text1"/>
              </w:rPr>
              <w:t>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1DA9EA48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1.1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1A8D85C7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0.3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4251F0EB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5C94481A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0.9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3F9EFA64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0.3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50F8AC36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6EF3844F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1.2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0F27ABBC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0.4</w:t>
            </w:r>
          </w:p>
        </w:tc>
      </w:tr>
      <w:tr w:rsidR="00996457" w:rsidRPr="00996457" w14:paraId="361ADC5B" w14:textId="77777777" w:rsidTr="001E2204">
        <w:trPr>
          <w:trHeight w:val="340"/>
        </w:trPr>
        <w:tc>
          <w:tcPr>
            <w:tcW w:w="2972" w:type="dxa"/>
            <w:tcMar>
              <w:left w:w="28" w:type="dxa"/>
              <w:right w:w="28" w:type="dxa"/>
            </w:tcMar>
            <w:vAlign w:val="center"/>
          </w:tcPr>
          <w:p w14:paraId="4FCF3499" w14:textId="77777777" w:rsidR="003B0866" w:rsidRPr="00996457" w:rsidRDefault="003B0866" w:rsidP="001E2204">
            <w:pPr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Protein (g</w:t>
            </w:r>
            <w:r w:rsidRPr="00996457">
              <w:rPr>
                <w:rFonts w:cstheme="minorHAnsi"/>
                <w:color w:val="000000" w:themeColor="text1"/>
              </w:rPr>
              <w:t>∙</w:t>
            </w:r>
            <w:r w:rsidRPr="00996457">
              <w:rPr>
                <w:color w:val="000000" w:themeColor="text1"/>
              </w:rPr>
              <w:t>kg</w:t>
            </w:r>
            <w:r w:rsidRPr="00996457">
              <w:rPr>
                <w:color w:val="000000" w:themeColor="text1"/>
                <w:vertAlign w:val="superscript"/>
              </w:rPr>
              <w:t>-1</w:t>
            </w:r>
            <w:r w:rsidRPr="00996457">
              <w:rPr>
                <w:rFonts w:cstheme="minorHAnsi"/>
                <w:color w:val="000000" w:themeColor="text1"/>
              </w:rPr>
              <w:t>∙d</w:t>
            </w:r>
            <w:r w:rsidRPr="00996457">
              <w:rPr>
                <w:rFonts w:cstheme="minorHAnsi"/>
                <w:color w:val="000000" w:themeColor="text1"/>
                <w:vertAlign w:val="superscript"/>
              </w:rPr>
              <w:t>-1</w:t>
            </w:r>
            <w:r w:rsidRPr="00996457">
              <w:rPr>
                <w:color w:val="000000" w:themeColor="text1"/>
              </w:rPr>
              <w:t>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5B21BFCD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1.3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38C7FCBB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0.4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6B3762EE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46DB2BDD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1.1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612E8A3C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0.4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517A0E8A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528CAFCE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1.4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7A414C59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0.4</w:t>
            </w:r>
          </w:p>
        </w:tc>
      </w:tr>
      <w:tr w:rsidR="00996457" w:rsidRPr="00996457" w14:paraId="45EB6956" w14:textId="77777777" w:rsidTr="001E2204">
        <w:trPr>
          <w:trHeight w:val="340"/>
        </w:trPr>
        <w:tc>
          <w:tcPr>
            <w:tcW w:w="2972" w:type="dxa"/>
            <w:tcMar>
              <w:left w:w="28" w:type="dxa"/>
              <w:right w:w="28" w:type="dxa"/>
            </w:tcMar>
            <w:vAlign w:val="center"/>
          </w:tcPr>
          <w:p w14:paraId="3F8469CC" w14:textId="77777777" w:rsidR="003B0866" w:rsidRPr="00996457" w:rsidRDefault="003B0866" w:rsidP="001E2204">
            <w:pPr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Carbohydrate (% total energy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55DB8FAC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50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6323AE25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7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6ADCBA86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30EC94E7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48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7F191CE2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7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0176086F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282E4764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48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1275A298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10</w:t>
            </w:r>
          </w:p>
        </w:tc>
      </w:tr>
      <w:tr w:rsidR="00996457" w:rsidRPr="00996457" w14:paraId="76C3EDFB" w14:textId="77777777" w:rsidTr="001E2204">
        <w:trPr>
          <w:trHeight w:val="340"/>
        </w:trPr>
        <w:tc>
          <w:tcPr>
            <w:tcW w:w="2972" w:type="dxa"/>
            <w:tcMar>
              <w:left w:w="28" w:type="dxa"/>
              <w:right w:w="28" w:type="dxa"/>
            </w:tcMar>
            <w:vAlign w:val="center"/>
          </w:tcPr>
          <w:p w14:paraId="7334EEB4" w14:textId="77777777" w:rsidR="003B0866" w:rsidRPr="00996457" w:rsidRDefault="003B0866" w:rsidP="001E2204">
            <w:pPr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Fat (% total energy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50B66B79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33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0145D302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8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6EBCA33B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55CEEE6B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35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7E9D581B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8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754A10D2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357442CC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35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48336559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10</w:t>
            </w:r>
          </w:p>
        </w:tc>
      </w:tr>
      <w:tr w:rsidR="00996457" w:rsidRPr="00996457" w14:paraId="6F80C3BB" w14:textId="77777777" w:rsidTr="001E2204">
        <w:trPr>
          <w:trHeight w:val="340"/>
        </w:trPr>
        <w:tc>
          <w:tcPr>
            <w:tcW w:w="297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58DB08A" w14:textId="77777777" w:rsidR="003B0866" w:rsidRPr="00996457" w:rsidRDefault="003B0866" w:rsidP="001E2204">
            <w:pPr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Protein (% total energy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7BA8FCD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18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B2B7402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3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D0E1D9C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192BBF2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18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540F753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3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85CFEC6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2A6C0AE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1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23AA962" w14:textId="77777777" w:rsidR="003B0866" w:rsidRPr="00996457" w:rsidRDefault="003B0866" w:rsidP="001E2204">
            <w:pPr>
              <w:jc w:val="center"/>
              <w:rPr>
                <w:color w:val="000000" w:themeColor="text1"/>
              </w:rPr>
            </w:pPr>
            <w:r w:rsidRPr="00996457">
              <w:rPr>
                <w:color w:val="000000" w:themeColor="text1"/>
              </w:rPr>
              <w:t>3</w:t>
            </w:r>
          </w:p>
        </w:tc>
      </w:tr>
      <w:tr w:rsidR="00996457" w:rsidRPr="00996457" w14:paraId="24A06AEC" w14:textId="77777777" w:rsidTr="001E2204">
        <w:tc>
          <w:tcPr>
            <w:tcW w:w="8980" w:type="dxa"/>
            <w:gridSpan w:val="9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9E1C070" w14:textId="77777777" w:rsidR="003B0866" w:rsidRPr="00996457" w:rsidRDefault="003B0866" w:rsidP="003B0866">
            <w:pPr>
              <w:spacing w:line="276" w:lineRule="auto"/>
              <w:rPr>
                <w:color w:val="000000" w:themeColor="text1"/>
              </w:rPr>
            </w:pPr>
            <w:r w:rsidRPr="00996457">
              <w:rPr>
                <w:color w:val="000000" w:themeColor="text1"/>
                <w:sz w:val="20"/>
              </w:rPr>
              <w:t xml:space="preserve">Values represent mean </w:t>
            </w:r>
            <w:r w:rsidRPr="00996457">
              <w:rPr>
                <w:rFonts w:cstheme="minorHAnsi"/>
                <w:color w:val="000000" w:themeColor="text1"/>
                <w:sz w:val="20"/>
              </w:rPr>
              <w:t>±</w:t>
            </w:r>
            <w:r w:rsidRPr="00996457">
              <w:rPr>
                <w:color w:val="000000" w:themeColor="text1"/>
                <w:sz w:val="20"/>
              </w:rPr>
              <w:t xml:space="preserve"> standard deviation. </w:t>
            </w:r>
            <w:r w:rsidRPr="00996457">
              <w:rPr>
                <w:i/>
                <w:iCs/>
                <w:color w:val="000000" w:themeColor="text1"/>
                <w:sz w:val="20"/>
              </w:rPr>
              <w:t>n</w:t>
            </w:r>
            <w:r w:rsidRPr="00996457">
              <w:rPr>
                <w:color w:val="000000" w:themeColor="text1"/>
                <w:sz w:val="20"/>
              </w:rPr>
              <w:t xml:space="preserve">=12 per nutritional intervention group. MILK: 30 g milk protein, CORN+MILK: 15 g corn protein plus 15 g milk protein, CORN: 30 g corn protein. Independent samples </w:t>
            </w:r>
            <w:r w:rsidRPr="00996457">
              <w:rPr>
                <w:i/>
                <w:iCs/>
                <w:color w:val="000000" w:themeColor="text1"/>
                <w:sz w:val="20"/>
              </w:rPr>
              <w:t>t</w:t>
            </w:r>
            <w:r w:rsidRPr="00996457">
              <w:rPr>
                <w:color w:val="000000" w:themeColor="text1"/>
                <w:sz w:val="20"/>
              </w:rPr>
              <w:t xml:space="preserve">-test for MILK </w:t>
            </w:r>
            <w:r w:rsidRPr="00996457">
              <w:rPr>
                <w:i/>
                <w:iCs/>
                <w:color w:val="000000" w:themeColor="text1"/>
                <w:sz w:val="20"/>
              </w:rPr>
              <w:t>vs</w:t>
            </w:r>
            <w:r w:rsidRPr="00996457">
              <w:rPr>
                <w:color w:val="000000" w:themeColor="text1"/>
                <w:sz w:val="20"/>
              </w:rPr>
              <w:t xml:space="preserve"> CORN and MILK </w:t>
            </w:r>
            <w:r w:rsidRPr="00996457">
              <w:rPr>
                <w:i/>
                <w:iCs/>
                <w:color w:val="000000" w:themeColor="text1"/>
                <w:sz w:val="20"/>
              </w:rPr>
              <w:t>vs</w:t>
            </w:r>
            <w:r w:rsidRPr="00996457">
              <w:rPr>
                <w:color w:val="000000" w:themeColor="text1"/>
                <w:sz w:val="20"/>
              </w:rPr>
              <w:t xml:space="preserve"> CORN+MILK. </w:t>
            </w:r>
            <w:r w:rsidRPr="00996457">
              <w:rPr>
                <w:color w:val="000000" w:themeColor="text1"/>
                <w:sz w:val="20"/>
                <w:vertAlign w:val="superscript"/>
              </w:rPr>
              <w:t>#</w:t>
            </w:r>
            <w:r w:rsidRPr="00996457">
              <w:rPr>
                <w:color w:val="000000" w:themeColor="text1"/>
                <w:sz w:val="20"/>
              </w:rPr>
              <w:t xml:space="preserve">significantly different for MILK </w:t>
            </w:r>
            <w:r w:rsidRPr="00996457">
              <w:rPr>
                <w:i/>
                <w:iCs/>
                <w:color w:val="000000" w:themeColor="text1"/>
                <w:sz w:val="20"/>
              </w:rPr>
              <w:t>vs</w:t>
            </w:r>
            <w:r w:rsidRPr="00996457">
              <w:rPr>
                <w:color w:val="000000" w:themeColor="text1"/>
                <w:sz w:val="20"/>
              </w:rPr>
              <w:t xml:space="preserve"> CORN+MILK (</w:t>
            </w:r>
            <w:r w:rsidRPr="00996457">
              <w:rPr>
                <w:i/>
                <w:iCs/>
                <w:color w:val="000000" w:themeColor="text1"/>
                <w:sz w:val="20"/>
              </w:rPr>
              <w:t>P</w:t>
            </w:r>
            <w:r w:rsidRPr="00996457">
              <w:rPr>
                <w:color w:val="000000" w:themeColor="text1"/>
                <w:sz w:val="20"/>
              </w:rPr>
              <w:t>&lt;0.05). 3 Day food records were analyzed using “</w:t>
            </w:r>
            <w:proofErr w:type="spellStart"/>
            <w:r w:rsidRPr="00996457">
              <w:rPr>
                <w:color w:val="000000" w:themeColor="text1"/>
                <w:sz w:val="20"/>
              </w:rPr>
              <w:t>Mijn</w:t>
            </w:r>
            <w:proofErr w:type="spellEnd"/>
            <w:r w:rsidRPr="00996457">
              <w:rPr>
                <w:color w:val="000000" w:themeColor="text1"/>
                <w:sz w:val="20"/>
              </w:rPr>
              <w:t xml:space="preserve"> </w:t>
            </w:r>
            <w:proofErr w:type="spellStart"/>
            <w:r w:rsidRPr="00996457">
              <w:rPr>
                <w:color w:val="000000" w:themeColor="text1"/>
                <w:sz w:val="20"/>
              </w:rPr>
              <w:t>Eetmeter</w:t>
            </w:r>
            <w:proofErr w:type="spellEnd"/>
            <w:r w:rsidRPr="00996457">
              <w:rPr>
                <w:color w:val="000000" w:themeColor="text1"/>
                <w:sz w:val="20"/>
              </w:rPr>
              <w:t>” (https://mijn.voedingscentrum.nl/nl/eetmeter/), online software available from the Netherlands Nutrition Centre.</w:t>
            </w:r>
          </w:p>
        </w:tc>
      </w:tr>
    </w:tbl>
    <w:p w14:paraId="3932983B" w14:textId="77777777" w:rsidR="003B0866" w:rsidRPr="00996457" w:rsidRDefault="003B0866" w:rsidP="003B0866">
      <w:pPr>
        <w:rPr>
          <w:color w:val="000000" w:themeColor="text1"/>
        </w:rPr>
      </w:pPr>
    </w:p>
    <w:p w14:paraId="56EC685C" w14:textId="6E14FBBE" w:rsidR="00B7414F" w:rsidRPr="00996457" w:rsidRDefault="00B7414F" w:rsidP="003B0866">
      <w:pPr>
        <w:rPr>
          <w:rFonts w:ascii="Times New Roman" w:hAnsi="Times New Roman" w:cs="Times New Roman"/>
          <w:b/>
          <w:color w:val="000000" w:themeColor="text1"/>
          <w:sz w:val="28"/>
        </w:rPr>
      </w:pPr>
      <w:bookmarkStart w:id="0" w:name="_GoBack"/>
      <w:bookmarkEnd w:id="0"/>
    </w:p>
    <w:sectPr w:rsidR="00B7414F" w:rsidRPr="00996457" w:rsidSect="00996457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21C676" w14:textId="77777777" w:rsidR="00616128" w:rsidRDefault="00616128" w:rsidP="00803253">
      <w:pPr>
        <w:spacing w:after="0" w:line="240" w:lineRule="auto"/>
      </w:pPr>
      <w:r>
        <w:separator/>
      </w:r>
    </w:p>
  </w:endnote>
  <w:endnote w:type="continuationSeparator" w:id="0">
    <w:p w14:paraId="101B364A" w14:textId="77777777" w:rsidR="00616128" w:rsidRDefault="00616128" w:rsidP="008032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1B8F94" w14:textId="77777777" w:rsidR="006E6059" w:rsidRPr="00FE5678" w:rsidRDefault="006E6059">
    <w:pPr>
      <w:pStyle w:val="Footer"/>
      <w:rPr>
        <w:rFonts w:cstheme="minorHAnsi"/>
        <w:sz w:val="18"/>
      </w:rPr>
    </w:pPr>
    <w:r w:rsidRPr="00367253">
      <w:rPr>
        <w:rFonts w:cstheme="minorHAnsi"/>
        <w:sz w:val="18"/>
      </w:rPr>
      <w:t>Pinckaers P.J.M. et al. 202</w:t>
    </w:r>
    <w:r>
      <w:rPr>
        <w:rFonts w:cstheme="minorHAnsi"/>
        <w:sz w:val="18"/>
      </w:rPr>
      <w:t>2</w:t>
    </w:r>
    <w:r w:rsidRPr="00790DE1">
      <w:rPr>
        <w:rFonts w:cstheme="minorHAnsi"/>
        <w:sz w:val="18"/>
      </w:rPr>
      <w:ptab w:relativeTo="margin" w:alignment="center" w:leader="none"/>
    </w:r>
    <w:r w:rsidRPr="00790DE1">
      <w:rPr>
        <w:rFonts w:cstheme="minorHAnsi"/>
        <w:sz w:val="18"/>
      </w:rPr>
      <w:ptab w:relativeTo="margin" w:alignment="right" w:leader="none"/>
    </w:r>
    <w:r w:rsidRPr="00367253">
      <w:rPr>
        <w:rFonts w:cstheme="minorHAnsi"/>
        <w:sz w:val="18"/>
      </w:rPr>
      <w:t xml:space="preserve">Anabolic properties of </w:t>
    </w:r>
    <w:r>
      <w:rPr>
        <w:rFonts w:cstheme="minorHAnsi"/>
        <w:sz w:val="18"/>
      </w:rPr>
      <w:t>corn versus milk protein ingestion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299BA0" w14:textId="44FD7236" w:rsidR="004E5BF6" w:rsidRPr="004E5BF6" w:rsidRDefault="004E5BF6">
    <w:pPr>
      <w:pStyle w:val="Footer"/>
      <w:rPr>
        <w:rFonts w:cstheme="minorHAnsi"/>
        <w:sz w:val="18"/>
      </w:rPr>
    </w:pPr>
    <w:r w:rsidRPr="00367253">
      <w:rPr>
        <w:rFonts w:cstheme="minorHAnsi"/>
        <w:sz w:val="18"/>
      </w:rPr>
      <w:t>Pinckaers P.J.M. et al. 202</w:t>
    </w:r>
    <w:r>
      <w:rPr>
        <w:rFonts w:cstheme="minorHAnsi"/>
        <w:sz w:val="18"/>
      </w:rPr>
      <w:t>2</w:t>
    </w:r>
    <w:r w:rsidRPr="00790DE1">
      <w:rPr>
        <w:rFonts w:cstheme="minorHAnsi"/>
        <w:sz w:val="18"/>
      </w:rPr>
      <w:ptab w:relativeTo="margin" w:alignment="center" w:leader="none"/>
    </w:r>
    <w:r w:rsidRPr="00790DE1">
      <w:rPr>
        <w:rFonts w:cstheme="minorHAnsi"/>
        <w:sz w:val="18"/>
      </w:rPr>
      <w:ptab w:relativeTo="margin" w:alignment="right" w:leader="none"/>
    </w:r>
    <w:r w:rsidRPr="00367253">
      <w:rPr>
        <w:rFonts w:cstheme="minorHAnsi"/>
        <w:sz w:val="18"/>
      </w:rPr>
      <w:t xml:space="preserve">Anabolic properties of </w:t>
    </w:r>
    <w:r>
      <w:rPr>
        <w:rFonts w:cstheme="minorHAnsi"/>
        <w:sz w:val="18"/>
      </w:rPr>
      <w:t>corn versus milk protein ingestion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A10C8F" w14:textId="77777777" w:rsidR="00D54F33" w:rsidRPr="00367253" w:rsidRDefault="00D54F33">
    <w:pPr>
      <w:pStyle w:val="Footer"/>
      <w:rPr>
        <w:rFonts w:cstheme="minorHAnsi"/>
        <w:sz w:val="18"/>
      </w:rPr>
    </w:pPr>
    <w:r w:rsidRPr="00367253">
      <w:rPr>
        <w:rFonts w:cstheme="minorHAnsi"/>
        <w:sz w:val="18"/>
      </w:rPr>
      <w:t>Pinckaers P.J.M. et al. 202</w:t>
    </w:r>
    <w:r>
      <w:rPr>
        <w:rFonts w:cstheme="minorHAnsi"/>
        <w:sz w:val="18"/>
      </w:rPr>
      <w:t>2</w:t>
    </w:r>
    <w:r w:rsidRPr="00790DE1">
      <w:rPr>
        <w:rFonts w:cstheme="minorHAnsi"/>
        <w:sz w:val="18"/>
      </w:rPr>
      <w:ptab w:relativeTo="margin" w:alignment="center" w:leader="none"/>
    </w:r>
    <w:r w:rsidRPr="00790DE1">
      <w:rPr>
        <w:rFonts w:cstheme="minorHAnsi"/>
        <w:sz w:val="18"/>
      </w:rPr>
      <w:ptab w:relativeTo="margin" w:alignment="right" w:leader="none"/>
    </w:r>
    <w:r w:rsidRPr="00367253">
      <w:rPr>
        <w:rFonts w:cstheme="minorHAnsi"/>
        <w:sz w:val="18"/>
      </w:rPr>
      <w:t xml:space="preserve">Anabolic properties of </w:t>
    </w:r>
    <w:r>
      <w:rPr>
        <w:rFonts w:cstheme="minorHAnsi"/>
        <w:sz w:val="18"/>
      </w:rPr>
      <w:t>corn</w:t>
    </w:r>
    <w:r w:rsidRPr="00367253">
      <w:rPr>
        <w:rFonts w:cstheme="minorHAnsi"/>
        <w:sz w:val="18"/>
      </w:rPr>
      <w:t xml:space="preserve"> versus milk protein ingestion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BFB0EA" w14:textId="77777777" w:rsidR="00616128" w:rsidRDefault="00616128" w:rsidP="00803253">
      <w:pPr>
        <w:spacing w:after="0" w:line="240" w:lineRule="auto"/>
      </w:pPr>
      <w:r>
        <w:separator/>
      </w:r>
    </w:p>
  </w:footnote>
  <w:footnote w:type="continuationSeparator" w:id="0">
    <w:p w14:paraId="455EF217" w14:textId="77777777" w:rsidR="00616128" w:rsidRDefault="00616128" w:rsidP="008032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34208721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14:paraId="36FC7310" w14:textId="2E28A67F" w:rsidR="00FE5678" w:rsidRDefault="00FE5678">
        <w:pPr>
          <w:pStyle w:val="Header"/>
          <w:jc w:val="right"/>
        </w:pPr>
        <w:r w:rsidRPr="003752E1">
          <w:rPr>
            <w:rFonts w:ascii="Times New Roman" w:hAnsi="Times New Roman" w:cs="Times New Roman"/>
            <w:sz w:val="24"/>
          </w:rPr>
          <w:fldChar w:fldCharType="begin"/>
        </w:r>
        <w:r w:rsidRPr="003752E1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3752E1">
          <w:rPr>
            <w:rFonts w:ascii="Times New Roman" w:hAnsi="Times New Roman" w:cs="Times New Roman"/>
            <w:sz w:val="24"/>
          </w:rPr>
          <w:fldChar w:fldCharType="separate"/>
        </w:r>
        <w:r w:rsidR="004E5BF6">
          <w:rPr>
            <w:rFonts w:ascii="Times New Roman" w:hAnsi="Times New Roman" w:cs="Times New Roman"/>
            <w:noProof/>
            <w:sz w:val="24"/>
          </w:rPr>
          <w:t>1</w:t>
        </w:r>
        <w:r w:rsidRPr="003752E1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14:paraId="0DD6F3D9" w14:textId="7F59A9A6" w:rsidR="00FE5678" w:rsidRPr="00FE5678" w:rsidRDefault="00FE5678">
    <w:pPr>
      <w:pStyle w:val="Header"/>
      <w:rPr>
        <w:sz w:val="18"/>
      </w:rPr>
    </w:pPr>
    <w:r w:rsidRPr="00FE5678">
      <w:rPr>
        <w:sz w:val="18"/>
      </w:rPr>
      <w:t>Online resourc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6870922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9B19581" w14:textId="45073C79" w:rsidR="00D54F33" w:rsidRDefault="00D54F33">
        <w:pPr>
          <w:pStyle w:val="Header"/>
          <w:jc w:val="right"/>
        </w:pPr>
        <w:r w:rsidRPr="00790DE1">
          <w:rPr>
            <w:rFonts w:cstheme="minorHAnsi"/>
          </w:rPr>
          <w:fldChar w:fldCharType="begin"/>
        </w:r>
        <w:r w:rsidRPr="00790DE1">
          <w:rPr>
            <w:rFonts w:cstheme="minorHAnsi"/>
          </w:rPr>
          <w:instrText xml:space="preserve"> PAGE   \* MERGEFORMAT </w:instrText>
        </w:r>
        <w:r w:rsidRPr="00790DE1">
          <w:rPr>
            <w:rFonts w:cstheme="minorHAnsi"/>
          </w:rPr>
          <w:fldChar w:fldCharType="separate"/>
        </w:r>
        <w:r w:rsidR="00996457">
          <w:rPr>
            <w:rFonts w:cstheme="minorHAnsi"/>
            <w:noProof/>
          </w:rPr>
          <w:t>12</w:t>
        </w:r>
        <w:r w:rsidRPr="00790DE1">
          <w:rPr>
            <w:rFonts w:cstheme="minorHAnsi"/>
            <w:noProof/>
          </w:rPr>
          <w:fldChar w:fldCharType="end"/>
        </w:r>
      </w:p>
    </w:sdtContent>
  </w:sdt>
  <w:p w14:paraId="2CC168BB" w14:textId="0F4F559F" w:rsidR="00D54F33" w:rsidRPr="00AB6910" w:rsidRDefault="00D54F33">
    <w:pPr>
      <w:pStyle w:val="Header"/>
      <w:rPr>
        <w:sz w:val="18"/>
      </w:rPr>
    </w:pPr>
    <w:r>
      <w:rPr>
        <w:sz w:val="18"/>
      </w:rPr>
      <w:t>Online Resourc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784E37"/>
    <w:multiLevelType w:val="hybridMultilevel"/>
    <w:tmpl w:val="A8822B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112296"/>
    <w:multiLevelType w:val="hybridMultilevel"/>
    <w:tmpl w:val="35C430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A476A2"/>
    <w:multiLevelType w:val="hybridMultilevel"/>
    <w:tmpl w:val="E1E803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5F172F"/>
    <w:multiLevelType w:val="hybridMultilevel"/>
    <w:tmpl w:val="43E2A1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F325B64"/>
    <w:multiLevelType w:val="hybridMultilevel"/>
    <w:tmpl w:val="976CB08C"/>
    <w:lvl w:ilvl="0" w:tplc="8A6E2236">
      <w:numFmt w:val="bullet"/>
      <w:lvlText w:val="-"/>
      <w:lvlJc w:val="left"/>
      <w:pPr>
        <w:ind w:left="360" w:hanging="360"/>
      </w:pPr>
      <w:rPr>
        <w:rFonts w:ascii="Verdana" w:eastAsiaTheme="minorHAnsi" w:hAnsi="Verdana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CBA42E8"/>
    <w:multiLevelType w:val="hybridMultilevel"/>
    <w:tmpl w:val="0374B3F6"/>
    <w:lvl w:ilvl="0" w:tplc="8A6E2236">
      <w:numFmt w:val="bullet"/>
      <w:lvlText w:val="-"/>
      <w:lvlJc w:val="left"/>
      <w:pPr>
        <w:ind w:left="360" w:hanging="360"/>
      </w:pPr>
      <w:rPr>
        <w:rFonts w:ascii="Verdana" w:eastAsiaTheme="minorHAnsi" w:hAnsi="Verdana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5073120"/>
    <w:multiLevelType w:val="hybridMultilevel"/>
    <w:tmpl w:val="C31CB2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592072C2"/>
    <w:multiLevelType w:val="hybridMultilevel"/>
    <w:tmpl w:val="8CF86B64"/>
    <w:lvl w:ilvl="0" w:tplc="8A6E2236">
      <w:numFmt w:val="bullet"/>
      <w:lvlText w:val="-"/>
      <w:lvlJc w:val="left"/>
      <w:pPr>
        <w:ind w:left="360" w:hanging="360"/>
      </w:pPr>
      <w:rPr>
        <w:rFonts w:ascii="Verdana" w:eastAsiaTheme="minorHAnsi" w:hAnsi="Verdana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686961AD"/>
    <w:multiLevelType w:val="hybridMultilevel"/>
    <w:tmpl w:val="F28EDD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6AD717CD"/>
    <w:multiLevelType w:val="hybridMultilevel"/>
    <w:tmpl w:val="B21C5E7C"/>
    <w:lvl w:ilvl="0" w:tplc="8A6E2236">
      <w:numFmt w:val="bullet"/>
      <w:lvlText w:val="-"/>
      <w:lvlJc w:val="left"/>
      <w:pPr>
        <w:ind w:left="360" w:hanging="360"/>
      </w:pPr>
      <w:rPr>
        <w:rFonts w:ascii="Verdana" w:eastAsiaTheme="minorHAnsi" w:hAnsi="Verdana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9"/>
  </w:num>
  <w:num w:numId="4">
    <w:abstractNumId w:val="4"/>
  </w:num>
  <w:num w:numId="5">
    <w:abstractNumId w:val="5"/>
  </w:num>
  <w:num w:numId="6">
    <w:abstractNumId w:val="1"/>
  </w:num>
  <w:num w:numId="7">
    <w:abstractNumId w:val="3"/>
  </w:num>
  <w:num w:numId="8">
    <w:abstractNumId w:val="0"/>
  </w:num>
  <w:num w:numId="9">
    <w:abstractNumId w:val="2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nl-NL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nl-NL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ino Acid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9t5vfd65zrf7exrr25zxx4pe5ep55x5zfx&quot;&gt;Literature_Philippe&lt;record-ids&gt;&lt;item&gt;4&lt;/item&gt;&lt;item&gt;6&lt;/item&gt;&lt;item&gt;7&lt;/item&gt;&lt;item&gt;8&lt;/item&gt;&lt;item&gt;9&lt;/item&gt;&lt;item&gt;10&lt;/item&gt;&lt;item&gt;14&lt;/item&gt;&lt;item&gt;17&lt;/item&gt;&lt;item&gt;18&lt;/item&gt;&lt;item&gt;19&lt;/item&gt;&lt;item&gt;20&lt;/item&gt;&lt;item&gt;23&lt;/item&gt;&lt;item&gt;24&lt;/item&gt;&lt;item&gt;102&lt;/item&gt;&lt;item&gt;107&lt;/item&gt;&lt;item&gt;181&lt;/item&gt;&lt;item&gt;182&lt;/item&gt;&lt;item&gt;186&lt;/item&gt;&lt;item&gt;189&lt;/item&gt;&lt;item&gt;218&lt;/item&gt;&lt;item&gt;223&lt;/item&gt;&lt;item&gt;225&lt;/item&gt;&lt;item&gt;226&lt;/item&gt;&lt;item&gt;227&lt;/item&gt;&lt;item&gt;228&lt;/item&gt;&lt;item&gt;230&lt;/item&gt;&lt;item&gt;251&lt;/item&gt;&lt;item&gt;268&lt;/item&gt;&lt;item&gt;318&lt;/item&gt;&lt;item&gt;321&lt;/item&gt;&lt;item&gt;405&lt;/item&gt;&lt;item&gt;410&lt;/item&gt;&lt;item&gt;437&lt;/item&gt;&lt;item&gt;460&lt;/item&gt;&lt;item&gt;579&lt;/item&gt;&lt;item&gt;594&lt;/item&gt;&lt;/record-ids&gt;&lt;/item&gt;&lt;/Libraries&gt;"/>
  </w:docVars>
  <w:rsids>
    <w:rsidRoot w:val="004C3B99"/>
    <w:rsid w:val="000000FA"/>
    <w:rsid w:val="0000025E"/>
    <w:rsid w:val="000037D5"/>
    <w:rsid w:val="000054BF"/>
    <w:rsid w:val="000065CC"/>
    <w:rsid w:val="00006A9C"/>
    <w:rsid w:val="0001422B"/>
    <w:rsid w:val="000177A2"/>
    <w:rsid w:val="0002081F"/>
    <w:rsid w:val="00021D69"/>
    <w:rsid w:val="00022DB7"/>
    <w:rsid w:val="00025F06"/>
    <w:rsid w:val="00030FAF"/>
    <w:rsid w:val="0003289D"/>
    <w:rsid w:val="00032DE1"/>
    <w:rsid w:val="00033727"/>
    <w:rsid w:val="0003490C"/>
    <w:rsid w:val="000411B7"/>
    <w:rsid w:val="000417FF"/>
    <w:rsid w:val="00042B51"/>
    <w:rsid w:val="00047711"/>
    <w:rsid w:val="00055318"/>
    <w:rsid w:val="000562E8"/>
    <w:rsid w:val="00070695"/>
    <w:rsid w:val="000768E5"/>
    <w:rsid w:val="0008081E"/>
    <w:rsid w:val="00081710"/>
    <w:rsid w:val="00081766"/>
    <w:rsid w:val="000847CD"/>
    <w:rsid w:val="00087033"/>
    <w:rsid w:val="00091608"/>
    <w:rsid w:val="000924F5"/>
    <w:rsid w:val="0009399C"/>
    <w:rsid w:val="00094873"/>
    <w:rsid w:val="000A03B9"/>
    <w:rsid w:val="000A1002"/>
    <w:rsid w:val="000A1685"/>
    <w:rsid w:val="000A18AA"/>
    <w:rsid w:val="000A2687"/>
    <w:rsid w:val="000A3A28"/>
    <w:rsid w:val="000A7365"/>
    <w:rsid w:val="000B07DB"/>
    <w:rsid w:val="000B0B1E"/>
    <w:rsid w:val="000B10D0"/>
    <w:rsid w:val="000B11E1"/>
    <w:rsid w:val="000B25AF"/>
    <w:rsid w:val="000B403B"/>
    <w:rsid w:val="000B6416"/>
    <w:rsid w:val="000B76AA"/>
    <w:rsid w:val="000C2237"/>
    <w:rsid w:val="000C2DA8"/>
    <w:rsid w:val="000C39FD"/>
    <w:rsid w:val="000C3BD2"/>
    <w:rsid w:val="000C7B8D"/>
    <w:rsid w:val="000D1B8B"/>
    <w:rsid w:val="000D1C12"/>
    <w:rsid w:val="000D1E82"/>
    <w:rsid w:val="000D2808"/>
    <w:rsid w:val="000D4F1B"/>
    <w:rsid w:val="000E3711"/>
    <w:rsid w:val="000E50D1"/>
    <w:rsid w:val="000E6D4E"/>
    <w:rsid w:val="000E74DE"/>
    <w:rsid w:val="000E7767"/>
    <w:rsid w:val="000F08A3"/>
    <w:rsid w:val="000F0F74"/>
    <w:rsid w:val="000F2058"/>
    <w:rsid w:val="000F3D9F"/>
    <w:rsid w:val="00100C82"/>
    <w:rsid w:val="00101821"/>
    <w:rsid w:val="00103470"/>
    <w:rsid w:val="001049A3"/>
    <w:rsid w:val="001070A9"/>
    <w:rsid w:val="00107C99"/>
    <w:rsid w:val="001105F5"/>
    <w:rsid w:val="00112E84"/>
    <w:rsid w:val="00114FAA"/>
    <w:rsid w:val="001179FC"/>
    <w:rsid w:val="001245CF"/>
    <w:rsid w:val="00124E0D"/>
    <w:rsid w:val="0012780F"/>
    <w:rsid w:val="001364E4"/>
    <w:rsid w:val="0014629E"/>
    <w:rsid w:val="0014797D"/>
    <w:rsid w:val="00155E13"/>
    <w:rsid w:val="0015684A"/>
    <w:rsid w:val="001626FD"/>
    <w:rsid w:val="001627F5"/>
    <w:rsid w:val="001636EE"/>
    <w:rsid w:val="00165E90"/>
    <w:rsid w:val="001666DD"/>
    <w:rsid w:val="001668D3"/>
    <w:rsid w:val="001734E4"/>
    <w:rsid w:val="00173921"/>
    <w:rsid w:val="00174177"/>
    <w:rsid w:val="001753A1"/>
    <w:rsid w:val="00176159"/>
    <w:rsid w:val="00177051"/>
    <w:rsid w:val="00181938"/>
    <w:rsid w:val="00182CA5"/>
    <w:rsid w:val="00184431"/>
    <w:rsid w:val="0018729A"/>
    <w:rsid w:val="00190AB0"/>
    <w:rsid w:val="001976BF"/>
    <w:rsid w:val="001A5196"/>
    <w:rsid w:val="001B0C9F"/>
    <w:rsid w:val="001B59D6"/>
    <w:rsid w:val="001C40A7"/>
    <w:rsid w:val="001D40F6"/>
    <w:rsid w:val="001D47D2"/>
    <w:rsid w:val="001D602F"/>
    <w:rsid w:val="001D61BF"/>
    <w:rsid w:val="001D675D"/>
    <w:rsid w:val="001D6FDB"/>
    <w:rsid w:val="001E17BB"/>
    <w:rsid w:val="001E19F5"/>
    <w:rsid w:val="001E2174"/>
    <w:rsid w:val="001E2204"/>
    <w:rsid w:val="001E2CEA"/>
    <w:rsid w:val="001E4429"/>
    <w:rsid w:val="001E7ACA"/>
    <w:rsid w:val="001F00DF"/>
    <w:rsid w:val="001F0639"/>
    <w:rsid w:val="001F77E8"/>
    <w:rsid w:val="0020146B"/>
    <w:rsid w:val="00201880"/>
    <w:rsid w:val="00204797"/>
    <w:rsid w:val="002161BC"/>
    <w:rsid w:val="00216DF0"/>
    <w:rsid w:val="0022085C"/>
    <w:rsid w:val="00221F93"/>
    <w:rsid w:val="002253DA"/>
    <w:rsid w:val="002268BC"/>
    <w:rsid w:val="00227684"/>
    <w:rsid w:val="0023105F"/>
    <w:rsid w:val="00232B42"/>
    <w:rsid w:val="00234F1C"/>
    <w:rsid w:val="00235656"/>
    <w:rsid w:val="00236770"/>
    <w:rsid w:val="00243607"/>
    <w:rsid w:val="00252C47"/>
    <w:rsid w:val="002544EC"/>
    <w:rsid w:val="0026258B"/>
    <w:rsid w:val="00263A0B"/>
    <w:rsid w:val="00266EBE"/>
    <w:rsid w:val="00267937"/>
    <w:rsid w:val="002705F1"/>
    <w:rsid w:val="0027199B"/>
    <w:rsid w:val="002729C4"/>
    <w:rsid w:val="00275FFC"/>
    <w:rsid w:val="00277659"/>
    <w:rsid w:val="002832B1"/>
    <w:rsid w:val="0028671B"/>
    <w:rsid w:val="00287EB5"/>
    <w:rsid w:val="00293CCA"/>
    <w:rsid w:val="002951E2"/>
    <w:rsid w:val="002955B3"/>
    <w:rsid w:val="002A6F1D"/>
    <w:rsid w:val="002B1C0B"/>
    <w:rsid w:val="002B4632"/>
    <w:rsid w:val="002B4E66"/>
    <w:rsid w:val="002B53DA"/>
    <w:rsid w:val="002B6BB9"/>
    <w:rsid w:val="002C0537"/>
    <w:rsid w:val="002C0DAC"/>
    <w:rsid w:val="002D0080"/>
    <w:rsid w:val="002D1064"/>
    <w:rsid w:val="002D57E6"/>
    <w:rsid w:val="002D7C14"/>
    <w:rsid w:val="002E0BB5"/>
    <w:rsid w:val="002E5431"/>
    <w:rsid w:val="002E7454"/>
    <w:rsid w:val="002E7D3E"/>
    <w:rsid w:val="002F15EC"/>
    <w:rsid w:val="002F17FD"/>
    <w:rsid w:val="002F19A9"/>
    <w:rsid w:val="002F1D42"/>
    <w:rsid w:val="002F48E7"/>
    <w:rsid w:val="002F4CF3"/>
    <w:rsid w:val="002F6E15"/>
    <w:rsid w:val="00305822"/>
    <w:rsid w:val="00305829"/>
    <w:rsid w:val="0031048A"/>
    <w:rsid w:val="00311818"/>
    <w:rsid w:val="00313F34"/>
    <w:rsid w:val="00315772"/>
    <w:rsid w:val="003267C9"/>
    <w:rsid w:val="003305BB"/>
    <w:rsid w:val="003306EC"/>
    <w:rsid w:val="00333DF7"/>
    <w:rsid w:val="00334938"/>
    <w:rsid w:val="003429F0"/>
    <w:rsid w:val="003445E7"/>
    <w:rsid w:val="00344A10"/>
    <w:rsid w:val="003507E3"/>
    <w:rsid w:val="00352D02"/>
    <w:rsid w:val="003549B6"/>
    <w:rsid w:val="003575CC"/>
    <w:rsid w:val="00360A09"/>
    <w:rsid w:val="003638AE"/>
    <w:rsid w:val="00363BED"/>
    <w:rsid w:val="00366324"/>
    <w:rsid w:val="00370A78"/>
    <w:rsid w:val="0037151B"/>
    <w:rsid w:val="003723F5"/>
    <w:rsid w:val="0037379B"/>
    <w:rsid w:val="00374062"/>
    <w:rsid w:val="003752E1"/>
    <w:rsid w:val="00375D39"/>
    <w:rsid w:val="00382BE2"/>
    <w:rsid w:val="00382E5B"/>
    <w:rsid w:val="0038391A"/>
    <w:rsid w:val="003840FC"/>
    <w:rsid w:val="00384DB4"/>
    <w:rsid w:val="00390B85"/>
    <w:rsid w:val="0039460D"/>
    <w:rsid w:val="0039566E"/>
    <w:rsid w:val="003A21EE"/>
    <w:rsid w:val="003B0866"/>
    <w:rsid w:val="003B6104"/>
    <w:rsid w:val="003C349A"/>
    <w:rsid w:val="003C4E9D"/>
    <w:rsid w:val="003C5EF8"/>
    <w:rsid w:val="003C6630"/>
    <w:rsid w:val="003D0016"/>
    <w:rsid w:val="003D0CC9"/>
    <w:rsid w:val="003D16F9"/>
    <w:rsid w:val="003D41DD"/>
    <w:rsid w:val="003E03B4"/>
    <w:rsid w:val="003E1D50"/>
    <w:rsid w:val="003F19C0"/>
    <w:rsid w:val="003F2A4F"/>
    <w:rsid w:val="003F3C8B"/>
    <w:rsid w:val="003F700D"/>
    <w:rsid w:val="0040244A"/>
    <w:rsid w:val="00404132"/>
    <w:rsid w:val="004066EF"/>
    <w:rsid w:val="004123CC"/>
    <w:rsid w:val="0041546D"/>
    <w:rsid w:val="00415823"/>
    <w:rsid w:val="0041709D"/>
    <w:rsid w:val="00420C8E"/>
    <w:rsid w:val="004236A5"/>
    <w:rsid w:val="004325AE"/>
    <w:rsid w:val="00433B07"/>
    <w:rsid w:val="00433ED2"/>
    <w:rsid w:val="00434AB4"/>
    <w:rsid w:val="00434E35"/>
    <w:rsid w:val="00435C93"/>
    <w:rsid w:val="00440948"/>
    <w:rsid w:val="00441C64"/>
    <w:rsid w:val="0044244D"/>
    <w:rsid w:val="004478FF"/>
    <w:rsid w:val="0045050F"/>
    <w:rsid w:val="00452085"/>
    <w:rsid w:val="004554C2"/>
    <w:rsid w:val="004637DF"/>
    <w:rsid w:val="004649DC"/>
    <w:rsid w:val="00470306"/>
    <w:rsid w:val="00470C9E"/>
    <w:rsid w:val="00470E3C"/>
    <w:rsid w:val="00473599"/>
    <w:rsid w:val="004739C2"/>
    <w:rsid w:val="00480D6F"/>
    <w:rsid w:val="00482837"/>
    <w:rsid w:val="0048438C"/>
    <w:rsid w:val="0048558F"/>
    <w:rsid w:val="00490CB1"/>
    <w:rsid w:val="00490DD6"/>
    <w:rsid w:val="00491E04"/>
    <w:rsid w:val="00493F13"/>
    <w:rsid w:val="00495AEF"/>
    <w:rsid w:val="00497449"/>
    <w:rsid w:val="004A0CF8"/>
    <w:rsid w:val="004A26AF"/>
    <w:rsid w:val="004A38E4"/>
    <w:rsid w:val="004A43D8"/>
    <w:rsid w:val="004A6387"/>
    <w:rsid w:val="004B2981"/>
    <w:rsid w:val="004C09A0"/>
    <w:rsid w:val="004C37C5"/>
    <w:rsid w:val="004C3B99"/>
    <w:rsid w:val="004C5034"/>
    <w:rsid w:val="004C68CF"/>
    <w:rsid w:val="004C79E5"/>
    <w:rsid w:val="004D0024"/>
    <w:rsid w:val="004D17DF"/>
    <w:rsid w:val="004D20CF"/>
    <w:rsid w:val="004D27AF"/>
    <w:rsid w:val="004D27F5"/>
    <w:rsid w:val="004E0733"/>
    <w:rsid w:val="004E229F"/>
    <w:rsid w:val="004E2902"/>
    <w:rsid w:val="004E2C81"/>
    <w:rsid w:val="004E33BA"/>
    <w:rsid w:val="004E3529"/>
    <w:rsid w:val="004E496A"/>
    <w:rsid w:val="004E5BF6"/>
    <w:rsid w:val="004F64F2"/>
    <w:rsid w:val="004F6B4E"/>
    <w:rsid w:val="004F7405"/>
    <w:rsid w:val="004F7B41"/>
    <w:rsid w:val="00501382"/>
    <w:rsid w:val="005013B0"/>
    <w:rsid w:val="005057C1"/>
    <w:rsid w:val="00505A70"/>
    <w:rsid w:val="00505CF9"/>
    <w:rsid w:val="0050650A"/>
    <w:rsid w:val="0050733A"/>
    <w:rsid w:val="00510BE9"/>
    <w:rsid w:val="00517D51"/>
    <w:rsid w:val="00523B1F"/>
    <w:rsid w:val="00524937"/>
    <w:rsid w:val="00530777"/>
    <w:rsid w:val="00532466"/>
    <w:rsid w:val="0053593B"/>
    <w:rsid w:val="005363FD"/>
    <w:rsid w:val="00541520"/>
    <w:rsid w:val="0054370B"/>
    <w:rsid w:val="00543829"/>
    <w:rsid w:val="00545779"/>
    <w:rsid w:val="00551005"/>
    <w:rsid w:val="00552F23"/>
    <w:rsid w:val="005536CE"/>
    <w:rsid w:val="0055379A"/>
    <w:rsid w:val="00556629"/>
    <w:rsid w:val="00563AE5"/>
    <w:rsid w:val="00567EC0"/>
    <w:rsid w:val="0057027E"/>
    <w:rsid w:val="00571859"/>
    <w:rsid w:val="00571BDE"/>
    <w:rsid w:val="00571E06"/>
    <w:rsid w:val="00582332"/>
    <w:rsid w:val="005823B9"/>
    <w:rsid w:val="00584326"/>
    <w:rsid w:val="00585B1A"/>
    <w:rsid w:val="005919F7"/>
    <w:rsid w:val="00592031"/>
    <w:rsid w:val="005923CA"/>
    <w:rsid w:val="00593E18"/>
    <w:rsid w:val="00594751"/>
    <w:rsid w:val="005A03C5"/>
    <w:rsid w:val="005A1CAF"/>
    <w:rsid w:val="005A4B34"/>
    <w:rsid w:val="005A4C07"/>
    <w:rsid w:val="005A52AE"/>
    <w:rsid w:val="005B0979"/>
    <w:rsid w:val="005B0C9E"/>
    <w:rsid w:val="005B3295"/>
    <w:rsid w:val="005B4073"/>
    <w:rsid w:val="005B4783"/>
    <w:rsid w:val="005B6C33"/>
    <w:rsid w:val="005B6CAC"/>
    <w:rsid w:val="005B7673"/>
    <w:rsid w:val="005C2205"/>
    <w:rsid w:val="005C4D50"/>
    <w:rsid w:val="005C656A"/>
    <w:rsid w:val="005C7A40"/>
    <w:rsid w:val="005D2B0F"/>
    <w:rsid w:val="005D5619"/>
    <w:rsid w:val="005E1892"/>
    <w:rsid w:val="005E244E"/>
    <w:rsid w:val="005E7D70"/>
    <w:rsid w:val="005E7D72"/>
    <w:rsid w:val="005F1A2F"/>
    <w:rsid w:val="006003A0"/>
    <w:rsid w:val="006006B1"/>
    <w:rsid w:val="00600A13"/>
    <w:rsid w:val="00602A79"/>
    <w:rsid w:val="00603991"/>
    <w:rsid w:val="0060399D"/>
    <w:rsid w:val="00603B33"/>
    <w:rsid w:val="00603FBA"/>
    <w:rsid w:val="00611A7D"/>
    <w:rsid w:val="00612E38"/>
    <w:rsid w:val="00614704"/>
    <w:rsid w:val="006156EB"/>
    <w:rsid w:val="0061575D"/>
    <w:rsid w:val="00616128"/>
    <w:rsid w:val="006208E8"/>
    <w:rsid w:val="00621987"/>
    <w:rsid w:val="00622C74"/>
    <w:rsid w:val="006258CE"/>
    <w:rsid w:val="00641A25"/>
    <w:rsid w:val="006426CE"/>
    <w:rsid w:val="00645076"/>
    <w:rsid w:val="00646D8F"/>
    <w:rsid w:val="00652FAA"/>
    <w:rsid w:val="006552A7"/>
    <w:rsid w:val="00657038"/>
    <w:rsid w:val="00657FF5"/>
    <w:rsid w:val="00660C46"/>
    <w:rsid w:val="00661E7C"/>
    <w:rsid w:val="00661ED0"/>
    <w:rsid w:val="00672643"/>
    <w:rsid w:val="00673861"/>
    <w:rsid w:val="0067745C"/>
    <w:rsid w:val="00680D8F"/>
    <w:rsid w:val="00686310"/>
    <w:rsid w:val="006867A9"/>
    <w:rsid w:val="00690E48"/>
    <w:rsid w:val="00693DC4"/>
    <w:rsid w:val="006A4368"/>
    <w:rsid w:val="006A45A7"/>
    <w:rsid w:val="006B519A"/>
    <w:rsid w:val="006B6EC3"/>
    <w:rsid w:val="006B720B"/>
    <w:rsid w:val="006C357F"/>
    <w:rsid w:val="006C445C"/>
    <w:rsid w:val="006D1617"/>
    <w:rsid w:val="006D269D"/>
    <w:rsid w:val="006D31B5"/>
    <w:rsid w:val="006D3BD3"/>
    <w:rsid w:val="006D4278"/>
    <w:rsid w:val="006E1545"/>
    <w:rsid w:val="006E1D7F"/>
    <w:rsid w:val="006E2964"/>
    <w:rsid w:val="006E29BA"/>
    <w:rsid w:val="006E3D1B"/>
    <w:rsid w:val="006E419F"/>
    <w:rsid w:val="006E6059"/>
    <w:rsid w:val="006F2BA2"/>
    <w:rsid w:val="006F428D"/>
    <w:rsid w:val="006F48D4"/>
    <w:rsid w:val="006F6F93"/>
    <w:rsid w:val="00700A0C"/>
    <w:rsid w:val="0070340C"/>
    <w:rsid w:val="00703591"/>
    <w:rsid w:val="007043AB"/>
    <w:rsid w:val="00704A65"/>
    <w:rsid w:val="00706BBD"/>
    <w:rsid w:val="0070720A"/>
    <w:rsid w:val="007117CC"/>
    <w:rsid w:val="00715DB6"/>
    <w:rsid w:val="00717606"/>
    <w:rsid w:val="00722AFE"/>
    <w:rsid w:val="00722FF3"/>
    <w:rsid w:val="00724D9F"/>
    <w:rsid w:val="00727243"/>
    <w:rsid w:val="007312F6"/>
    <w:rsid w:val="0073559B"/>
    <w:rsid w:val="00736911"/>
    <w:rsid w:val="00736A16"/>
    <w:rsid w:val="00737E56"/>
    <w:rsid w:val="00740F5C"/>
    <w:rsid w:val="00741312"/>
    <w:rsid w:val="00741F87"/>
    <w:rsid w:val="00742F91"/>
    <w:rsid w:val="00746703"/>
    <w:rsid w:val="00747019"/>
    <w:rsid w:val="00747982"/>
    <w:rsid w:val="00756240"/>
    <w:rsid w:val="0076042A"/>
    <w:rsid w:val="007618F2"/>
    <w:rsid w:val="00762E48"/>
    <w:rsid w:val="00763157"/>
    <w:rsid w:val="00763824"/>
    <w:rsid w:val="00763CAF"/>
    <w:rsid w:val="00765D2D"/>
    <w:rsid w:val="00766121"/>
    <w:rsid w:val="00773AF4"/>
    <w:rsid w:val="007752EC"/>
    <w:rsid w:val="00776C67"/>
    <w:rsid w:val="007814EF"/>
    <w:rsid w:val="0078208A"/>
    <w:rsid w:val="00783853"/>
    <w:rsid w:val="0078710F"/>
    <w:rsid w:val="0079039C"/>
    <w:rsid w:val="00790B97"/>
    <w:rsid w:val="00794E3D"/>
    <w:rsid w:val="007953DE"/>
    <w:rsid w:val="00795DB5"/>
    <w:rsid w:val="007A4AF5"/>
    <w:rsid w:val="007A4F52"/>
    <w:rsid w:val="007A57AC"/>
    <w:rsid w:val="007A5DF3"/>
    <w:rsid w:val="007B0589"/>
    <w:rsid w:val="007B08D3"/>
    <w:rsid w:val="007B1A9B"/>
    <w:rsid w:val="007B43F0"/>
    <w:rsid w:val="007B5653"/>
    <w:rsid w:val="007C0AAC"/>
    <w:rsid w:val="007C10EE"/>
    <w:rsid w:val="007C5691"/>
    <w:rsid w:val="007C59F6"/>
    <w:rsid w:val="007C645F"/>
    <w:rsid w:val="007D17B6"/>
    <w:rsid w:val="007D6641"/>
    <w:rsid w:val="007E051E"/>
    <w:rsid w:val="007E3289"/>
    <w:rsid w:val="007E3795"/>
    <w:rsid w:val="007E3A25"/>
    <w:rsid w:val="007E3C5D"/>
    <w:rsid w:val="007F1D06"/>
    <w:rsid w:val="007F248B"/>
    <w:rsid w:val="007F4772"/>
    <w:rsid w:val="007F478B"/>
    <w:rsid w:val="007F692C"/>
    <w:rsid w:val="007F69B5"/>
    <w:rsid w:val="007F6E93"/>
    <w:rsid w:val="007F7706"/>
    <w:rsid w:val="008013E1"/>
    <w:rsid w:val="00803253"/>
    <w:rsid w:val="008063C6"/>
    <w:rsid w:val="00811077"/>
    <w:rsid w:val="008137D7"/>
    <w:rsid w:val="008152E3"/>
    <w:rsid w:val="00820046"/>
    <w:rsid w:val="00827E84"/>
    <w:rsid w:val="00834514"/>
    <w:rsid w:val="00835337"/>
    <w:rsid w:val="00836113"/>
    <w:rsid w:val="00836E07"/>
    <w:rsid w:val="00842470"/>
    <w:rsid w:val="0084263A"/>
    <w:rsid w:val="008460B9"/>
    <w:rsid w:val="008466E3"/>
    <w:rsid w:val="008520CF"/>
    <w:rsid w:val="00854D70"/>
    <w:rsid w:val="008565C4"/>
    <w:rsid w:val="00857337"/>
    <w:rsid w:val="0085755D"/>
    <w:rsid w:val="008630DD"/>
    <w:rsid w:val="00865764"/>
    <w:rsid w:val="0086579C"/>
    <w:rsid w:val="00865C4C"/>
    <w:rsid w:val="0087016B"/>
    <w:rsid w:val="008717B4"/>
    <w:rsid w:val="00872DBD"/>
    <w:rsid w:val="00875310"/>
    <w:rsid w:val="00876D29"/>
    <w:rsid w:val="0088238A"/>
    <w:rsid w:val="00883DD1"/>
    <w:rsid w:val="00884FBF"/>
    <w:rsid w:val="00886695"/>
    <w:rsid w:val="0088692D"/>
    <w:rsid w:val="00886E3F"/>
    <w:rsid w:val="00894DE5"/>
    <w:rsid w:val="008958B8"/>
    <w:rsid w:val="00896B2E"/>
    <w:rsid w:val="00896BDF"/>
    <w:rsid w:val="00896BF8"/>
    <w:rsid w:val="008A1007"/>
    <w:rsid w:val="008A1FCB"/>
    <w:rsid w:val="008A24F8"/>
    <w:rsid w:val="008A4382"/>
    <w:rsid w:val="008B0EF8"/>
    <w:rsid w:val="008B1505"/>
    <w:rsid w:val="008B2FF5"/>
    <w:rsid w:val="008B55C4"/>
    <w:rsid w:val="008C4203"/>
    <w:rsid w:val="008C4D99"/>
    <w:rsid w:val="008D0F99"/>
    <w:rsid w:val="008D25D9"/>
    <w:rsid w:val="008D31BA"/>
    <w:rsid w:val="008D4614"/>
    <w:rsid w:val="008E0750"/>
    <w:rsid w:val="008E3588"/>
    <w:rsid w:val="008E6C16"/>
    <w:rsid w:val="008F09F8"/>
    <w:rsid w:val="008F1703"/>
    <w:rsid w:val="008F5146"/>
    <w:rsid w:val="008F5ED2"/>
    <w:rsid w:val="008F7A52"/>
    <w:rsid w:val="009007E2"/>
    <w:rsid w:val="009015CB"/>
    <w:rsid w:val="00901C57"/>
    <w:rsid w:val="00905FA1"/>
    <w:rsid w:val="00907825"/>
    <w:rsid w:val="00907C9C"/>
    <w:rsid w:val="00911A68"/>
    <w:rsid w:val="009139E5"/>
    <w:rsid w:val="00913C09"/>
    <w:rsid w:val="009140CA"/>
    <w:rsid w:val="009211CD"/>
    <w:rsid w:val="009227AF"/>
    <w:rsid w:val="00923295"/>
    <w:rsid w:val="0092334D"/>
    <w:rsid w:val="00923DE6"/>
    <w:rsid w:val="009252BF"/>
    <w:rsid w:val="00926172"/>
    <w:rsid w:val="0092704A"/>
    <w:rsid w:val="0092794F"/>
    <w:rsid w:val="009279F5"/>
    <w:rsid w:val="00931567"/>
    <w:rsid w:val="00932700"/>
    <w:rsid w:val="009344A0"/>
    <w:rsid w:val="00937371"/>
    <w:rsid w:val="009402D6"/>
    <w:rsid w:val="00942963"/>
    <w:rsid w:val="0094311A"/>
    <w:rsid w:val="00945415"/>
    <w:rsid w:val="00945CD1"/>
    <w:rsid w:val="00946746"/>
    <w:rsid w:val="0094695F"/>
    <w:rsid w:val="009507FF"/>
    <w:rsid w:val="009538A2"/>
    <w:rsid w:val="0095538E"/>
    <w:rsid w:val="00963EED"/>
    <w:rsid w:val="00971FEE"/>
    <w:rsid w:val="009720A9"/>
    <w:rsid w:val="009720AA"/>
    <w:rsid w:val="00973E95"/>
    <w:rsid w:val="00974193"/>
    <w:rsid w:val="00974579"/>
    <w:rsid w:val="00981343"/>
    <w:rsid w:val="00983A25"/>
    <w:rsid w:val="00984611"/>
    <w:rsid w:val="00990F6F"/>
    <w:rsid w:val="00993196"/>
    <w:rsid w:val="0099345E"/>
    <w:rsid w:val="00996457"/>
    <w:rsid w:val="009964BB"/>
    <w:rsid w:val="009A0B5B"/>
    <w:rsid w:val="009A356F"/>
    <w:rsid w:val="009A72E1"/>
    <w:rsid w:val="009B0FC0"/>
    <w:rsid w:val="009B37ED"/>
    <w:rsid w:val="009B60EC"/>
    <w:rsid w:val="009C0519"/>
    <w:rsid w:val="009C09D7"/>
    <w:rsid w:val="009C35F6"/>
    <w:rsid w:val="009C522E"/>
    <w:rsid w:val="009C65B1"/>
    <w:rsid w:val="009D48F9"/>
    <w:rsid w:val="009D5842"/>
    <w:rsid w:val="009D70BF"/>
    <w:rsid w:val="009E12DD"/>
    <w:rsid w:val="009E3C84"/>
    <w:rsid w:val="009E4008"/>
    <w:rsid w:val="009E6DC5"/>
    <w:rsid w:val="009E7D76"/>
    <w:rsid w:val="009F1C6E"/>
    <w:rsid w:val="009F22B9"/>
    <w:rsid w:val="009F4B3D"/>
    <w:rsid w:val="009F6E4A"/>
    <w:rsid w:val="00A00C31"/>
    <w:rsid w:val="00A028F6"/>
    <w:rsid w:val="00A04046"/>
    <w:rsid w:val="00A05547"/>
    <w:rsid w:val="00A05835"/>
    <w:rsid w:val="00A06538"/>
    <w:rsid w:val="00A07B0C"/>
    <w:rsid w:val="00A10F72"/>
    <w:rsid w:val="00A12D4A"/>
    <w:rsid w:val="00A13D4C"/>
    <w:rsid w:val="00A14112"/>
    <w:rsid w:val="00A16382"/>
    <w:rsid w:val="00A17277"/>
    <w:rsid w:val="00A204E4"/>
    <w:rsid w:val="00A21135"/>
    <w:rsid w:val="00A21317"/>
    <w:rsid w:val="00A23AF8"/>
    <w:rsid w:val="00A250D5"/>
    <w:rsid w:val="00A26B24"/>
    <w:rsid w:val="00A30314"/>
    <w:rsid w:val="00A30CCD"/>
    <w:rsid w:val="00A342DA"/>
    <w:rsid w:val="00A367D4"/>
    <w:rsid w:val="00A37345"/>
    <w:rsid w:val="00A41150"/>
    <w:rsid w:val="00A4186E"/>
    <w:rsid w:val="00A43559"/>
    <w:rsid w:val="00A448B0"/>
    <w:rsid w:val="00A47A2D"/>
    <w:rsid w:val="00A47B9D"/>
    <w:rsid w:val="00A5092D"/>
    <w:rsid w:val="00A513E5"/>
    <w:rsid w:val="00A54FEF"/>
    <w:rsid w:val="00A56A69"/>
    <w:rsid w:val="00A56E92"/>
    <w:rsid w:val="00A577A0"/>
    <w:rsid w:val="00A609D9"/>
    <w:rsid w:val="00A61550"/>
    <w:rsid w:val="00A61E50"/>
    <w:rsid w:val="00A703A9"/>
    <w:rsid w:val="00A70D65"/>
    <w:rsid w:val="00A72CB6"/>
    <w:rsid w:val="00A7444A"/>
    <w:rsid w:val="00A747C0"/>
    <w:rsid w:val="00A74FC6"/>
    <w:rsid w:val="00A757B3"/>
    <w:rsid w:val="00A76665"/>
    <w:rsid w:val="00A77C1F"/>
    <w:rsid w:val="00A806A1"/>
    <w:rsid w:val="00A83953"/>
    <w:rsid w:val="00A839D7"/>
    <w:rsid w:val="00A868B6"/>
    <w:rsid w:val="00A87970"/>
    <w:rsid w:val="00A90271"/>
    <w:rsid w:val="00A90DCF"/>
    <w:rsid w:val="00A912E9"/>
    <w:rsid w:val="00A920BE"/>
    <w:rsid w:val="00AA0DEB"/>
    <w:rsid w:val="00AA4162"/>
    <w:rsid w:val="00AA424A"/>
    <w:rsid w:val="00AA4F6F"/>
    <w:rsid w:val="00AA7F70"/>
    <w:rsid w:val="00AB37B8"/>
    <w:rsid w:val="00AB412D"/>
    <w:rsid w:val="00AB7DE9"/>
    <w:rsid w:val="00AC0403"/>
    <w:rsid w:val="00AC094D"/>
    <w:rsid w:val="00AC0DBF"/>
    <w:rsid w:val="00AC1E21"/>
    <w:rsid w:val="00AC31C6"/>
    <w:rsid w:val="00AC4B8E"/>
    <w:rsid w:val="00AC6E7E"/>
    <w:rsid w:val="00AD5AF3"/>
    <w:rsid w:val="00AE0312"/>
    <w:rsid w:val="00AE2308"/>
    <w:rsid w:val="00AE2933"/>
    <w:rsid w:val="00AE2B70"/>
    <w:rsid w:val="00AE4BA0"/>
    <w:rsid w:val="00AE5A43"/>
    <w:rsid w:val="00AE70A8"/>
    <w:rsid w:val="00AE753B"/>
    <w:rsid w:val="00AF08C7"/>
    <w:rsid w:val="00AF20F8"/>
    <w:rsid w:val="00AF36FD"/>
    <w:rsid w:val="00AF4CD5"/>
    <w:rsid w:val="00AF5E9B"/>
    <w:rsid w:val="00B013AF"/>
    <w:rsid w:val="00B02874"/>
    <w:rsid w:val="00B0321D"/>
    <w:rsid w:val="00B11052"/>
    <w:rsid w:val="00B14378"/>
    <w:rsid w:val="00B1618F"/>
    <w:rsid w:val="00B174C1"/>
    <w:rsid w:val="00B22CDA"/>
    <w:rsid w:val="00B23326"/>
    <w:rsid w:val="00B23D0E"/>
    <w:rsid w:val="00B253E6"/>
    <w:rsid w:val="00B27570"/>
    <w:rsid w:val="00B327E0"/>
    <w:rsid w:val="00B32CB2"/>
    <w:rsid w:val="00B33E63"/>
    <w:rsid w:val="00B350B5"/>
    <w:rsid w:val="00B356B0"/>
    <w:rsid w:val="00B36589"/>
    <w:rsid w:val="00B42838"/>
    <w:rsid w:val="00B45627"/>
    <w:rsid w:val="00B550AE"/>
    <w:rsid w:val="00B578C6"/>
    <w:rsid w:val="00B57F80"/>
    <w:rsid w:val="00B6155C"/>
    <w:rsid w:val="00B615A7"/>
    <w:rsid w:val="00B61D1A"/>
    <w:rsid w:val="00B654C5"/>
    <w:rsid w:val="00B718E1"/>
    <w:rsid w:val="00B73A46"/>
    <w:rsid w:val="00B73C92"/>
    <w:rsid w:val="00B7414F"/>
    <w:rsid w:val="00B807B7"/>
    <w:rsid w:val="00B836C1"/>
    <w:rsid w:val="00B83858"/>
    <w:rsid w:val="00B84762"/>
    <w:rsid w:val="00B86C3D"/>
    <w:rsid w:val="00B86DCE"/>
    <w:rsid w:val="00B87BF8"/>
    <w:rsid w:val="00B91C4B"/>
    <w:rsid w:val="00B92948"/>
    <w:rsid w:val="00B955C3"/>
    <w:rsid w:val="00B97B63"/>
    <w:rsid w:val="00BA0D4B"/>
    <w:rsid w:val="00BA2BA7"/>
    <w:rsid w:val="00BA3005"/>
    <w:rsid w:val="00BA453B"/>
    <w:rsid w:val="00BA7165"/>
    <w:rsid w:val="00BB11D8"/>
    <w:rsid w:val="00BB2B42"/>
    <w:rsid w:val="00BB58BB"/>
    <w:rsid w:val="00BB70B2"/>
    <w:rsid w:val="00BD41D7"/>
    <w:rsid w:val="00BD4357"/>
    <w:rsid w:val="00BE2F7B"/>
    <w:rsid w:val="00BE3121"/>
    <w:rsid w:val="00BE3676"/>
    <w:rsid w:val="00BE389E"/>
    <w:rsid w:val="00BE441E"/>
    <w:rsid w:val="00BE5352"/>
    <w:rsid w:val="00BE60C2"/>
    <w:rsid w:val="00BE661B"/>
    <w:rsid w:val="00BF325E"/>
    <w:rsid w:val="00BF3661"/>
    <w:rsid w:val="00BF5D20"/>
    <w:rsid w:val="00BF5F5F"/>
    <w:rsid w:val="00C00249"/>
    <w:rsid w:val="00C053E6"/>
    <w:rsid w:val="00C06322"/>
    <w:rsid w:val="00C13C84"/>
    <w:rsid w:val="00C16EC0"/>
    <w:rsid w:val="00C17AC5"/>
    <w:rsid w:val="00C205E7"/>
    <w:rsid w:val="00C2212C"/>
    <w:rsid w:val="00C22A57"/>
    <w:rsid w:val="00C237E5"/>
    <w:rsid w:val="00C23A62"/>
    <w:rsid w:val="00C23C69"/>
    <w:rsid w:val="00C24C3B"/>
    <w:rsid w:val="00C25128"/>
    <w:rsid w:val="00C26353"/>
    <w:rsid w:val="00C3146A"/>
    <w:rsid w:val="00C31FED"/>
    <w:rsid w:val="00C3204A"/>
    <w:rsid w:val="00C3345C"/>
    <w:rsid w:val="00C36311"/>
    <w:rsid w:val="00C37CD6"/>
    <w:rsid w:val="00C40A67"/>
    <w:rsid w:val="00C42962"/>
    <w:rsid w:val="00C42B12"/>
    <w:rsid w:val="00C42E70"/>
    <w:rsid w:val="00C47BCA"/>
    <w:rsid w:val="00C50801"/>
    <w:rsid w:val="00C51713"/>
    <w:rsid w:val="00C5259F"/>
    <w:rsid w:val="00C530A4"/>
    <w:rsid w:val="00C57BDA"/>
    <w:rsid w:val="00C57E56"/>
    <w:rsid w:val="00C611F1"/>
    <w:rsid w:val="00C6141F"/>
    <w:rsid w:val="00C6278F"/>
    <w:rsid w:val="00C64D6A"/>
    <w:rsid w:val="00C73F3C"/>
    <w:rsid w:val="00C76C2F"/>
    <w:rsid w:val="00C77259"/>
    <w:rsid w:val="00C86B39"/>
    <w:rsid w:val="00C86D84"/>
    <w:rsid w:val="00C87289"/>
    <w:rsid w:val="00C9421A"/>
    <w:rsid w:val="00CA40F1"/>
    <w:rsid w:val="00CA441C"/>
    <w:rsid w:val="00CB3C30"/>
    <w:rsid w:val="00CB59DA"/>
    <w:rsid w:val="00CB6255"/>
    <w:rsid w:val="00CB7CC0"/>
    <w:rsid w:val="00CC1197"/>
    <w:rsid w:val="00CC2814"/>
    <w:rsid w:val="00CD102E"/>
    <w:rsid w:val="00CD14E8"/>
    <w:rsid w:val="00CD4931"/>
    <w:rsid w:val="00CD5511"/>
    <w:rsid w:val="00CE0BAE"/>
    <w:rsid w:val="00CE1306"/>
    <w:rsid w:val="00CE29FC"/>
    <w:rsid w:val="00CE73A6"/>
    <w:rsid w:val="00CE7733"/>
    <w:rsid w:val="00CF1E8B"/>
    <w:rsid w:val="00CF54D5"/>
    <w:rsid w:val="00CF56D1"/>
    <w:rsid w:val="00CF6AFE"/>
    <w:rsid w:val="00CF716C"/>
    <w:rsid w:val="00D03817"/>
    <w:rsid w:val="00D050F6"/>
    <w:rsid w:val="00D10039"/>
    <w:rsid w:val="00D10106"/>
    <w:rsid w:val="00D12231"/>
    <w:rsid w:val="00D159B9"/>
    <w:rsid w:val="00D17BC3"/>
    <w:rsid w:val="00D22A8F"/>
    <w:rsid w:val="00D23B49"/>
    <w:rsid w:val="00D26FC4"/>
    <w:rsid w:val="00D270B1"/>
    <w:rsid w:val="00D33E05"/>
    <w:rsid w:val="00D371ED"/>
    <w:rsid w:val="00D37D55"/>
    <w:rsid w:val="00D41659"/>
    <w:rsid w:val="00D47C8E"/>
    <w:rsid w:val="00D5090E"/>
    <w:rsid w:val="00D50A63"/>
    <w:rsid w:val="00D54F33"/>
    <w:rsid w:val="00D55782"/>
    <w:rsid w:val="00D60301"/>
    <w:rsid w:val="00D609A5"/>
    <w:rsid w:val="00D65109"/>
    <w:rsid w:val="00D65AC5"/>
    <w:rsid w:val="00D6763E"/>
    <w:rsid w:val="00D72792"/>
    <w:rsid w:val="00D74163"/>
    <w:rsid w:val="00D76042"/>
    <w:rsid w:val="00D764E2"/>
    <w:rsid w:val="00D764E3"/>
    <w:rsid w:val="00D8014B"/>
    <w:rsid w:val="00D82FAF"/>
    <w:rsid w:val="00D832DD"/>
    <w:rsid w:val="00D839C8"/>
    <w:rsid w:val="00D84017"/>
    <w:rsid w:val="00D85386"/>
    <w:rsid w:val="00D86692"/>
    <w:rsid w:val="00D94808"/>
    <w:rsid w:val="00D9483D"/>
    <w:rsid w:val="00D94BD3"/>
    <w:rsid w:val="00D97306"/>
    <w:rsid w:val="00DA2616"/>
    <w:rsid w:val="00DA2E0D"/>
    <w:rsid w:val="00DA36BC"/>
    <w:rsid w:val="00DA3B4C"/>
    <w:rsid w:val="00DA4B50"/>
    <w:rsid w:val="00DA60BA"/>
    <w:rsid w:val="00DA741F"/>
    <w:rsid w:val="00DB0A1F"/>
    <w:rsid w:val="00DB0CB7"/>
    <w:rsid w:val="00DB3197"/>
    <w:rsid w:val="00DB3BCC"/>
    <w:rsid w:val="00DB4627"/>
    <w:rsid w:val="00DB661B"/>
    <w:rsid w:val="00DD0796"/>
    <w:rsid w:val="00DD335E"/>
    <w:rsid w:val="00DD69DE"/>
    <w:rsid w:val="00DD712B"/>
    <w:rsid w:val="00DD7C07"/>
    <w:rsid w:val="00DE2B28"/>
    <w:rsid w:val="00DE3550"/>
    <w:rsid w:val="00DE3C36"/>
    <w:rsid w:val="00DE3D98"/>
    <w:rsid w:val="00DE6F3E"/>
    <w:rsid w:val="00DF48F5"/>
    <w:rsid w:val="00DF562E"/>
    <w:rsid w:val="00DF7FED"/>
    <w:rsid w:val="00E00D1F"/>
    <w:rsid w:val="00E01B3D"/>
    <w:rsid w:val="00E02400"/>
    <w:rsid w:val="00E03D1C"/>
    <w:rsid w:val="00E1134A"/>
    <w:rsid w:val="00E11C3D"/>
    <w:rsid w:val="00E11F4B"/>
    <w:rsid w:val="00E175B7"/>
    <w:rsid w:val="00E20103"/>
    <w:rsid w:val="00E2373F"/>
    <w:rsid w:val="00E24F63"/>
    <w:rsid w:val="00E26882"/>
    <w:rsid w:val="00E27D49"/>
    <w:rsid w:val="00E33BEB"/>
    <w:rsid w:val="00E344FF"/>
    <w:rsid w:val="00E352DD"/>
    <w:rsid w:val="00E36420"/>
    <w:rsid w:val="00E4054E"/>
    <w:rsid w:val="00E4064A"/>
    <w:rsid w:val="00E45EA3"/>
    <w:rsid w:val="00E5428C"/>
    <w:rsid w:val="00E546D3"/>
    <w:rsid w:val="00E5519A"/>
    <w:rsid w:val="00E57A3D"/>
    <w:rsid w:val="00E6270E"/>
    <w:rsid w:val="00E66BDD"/>
    <w:rsid w:val="00E67855"/>
    <w:rsid w:val="00E73A43"/>
    <w:rsid w:val="00E76614"/>
    <w:rsid w:val="00E8351E"/>
    <w:rsid w:val="00E84E4C"/>
    <w:rsid w:val="00E85142"/>
    <w:rsid w:val="00E86CA5"/>
    <w:rsid w:val="00E92654"/>
    <w:rsid w:val="00E93392"/>
    <w:rsid w:val="00E94B68"/>
    <w:rsid w:val="00E94FCC"/>
    <w:rsid w:val="00E965CD"/>
    <w:rsid w:val="00E975C2"/>
    <w:rsid w:val="00E97F1D"/>
    <w:rsid w:val="00EA070F"/>
    <w:rsid w:val="00EA2CA4"/>
    <w:rsid w:val="00EA79D3"/>
    <w:rsid w:val="00EA7B4A"/>
    <w:rsid w:val="00EB2216"/>
    <w:rsid w:val="00EB666B"/>
    <w:rsid w:val="00EB67C8"/>
    <w:rsid w:val="00EC12D6"/>
    <w:rsid w:val="00EC3A68"/>
    <w:rsid w:val="00EC3E56"/>
    <w:rsid w:val="00EC46C5"/>
    <w:rsid w:val="00EC6F0E"/>
    <w:rsid w:val="00ED10CA"/>
    <w:rsid w:val="00ED2C4D"/>
    <w:rsid w:val="00ED38F5"/>
    <w:rsid w:val="00ED38FF"/>
    <w:rsid w:val="00ED7796"/>
    <w:rsid w:val="00EF04A2"/>
    <w:rsid w:val="00EF53D8"/>
    <w:rsid w:val="00EF63F5"/>
    <w:rsid w:val="00EF6587"/>
    <w:rsid w:val="00EF7B65"/>
    <w:rsid w:val="00F007F4"/>
    <w:rsid w:val="00F03D45"/>
    <w:rsid w:val="00F04029"/>
    <w:rsid w:val="00F042E6"/>
    <w:rsid w:val="00F103CA"/>
    <w:rsid w:val="00F10FB3"/>
    <w:rsid w:val="00F126A1"/>
    <w:rsid w:val="00F138E0"/>
    <w:rsid w:val="00F16064"/>
    <w:rsid w:val="00F220FF"/>
    <w:rsid w:val="00F22963"/>
    <w:rsid w:val="00F244AC"/>
    <w:rsid w:val="00F2457C"/>
    <w:rsid w:val="00F30D8F"/>
    <w:rsid w:val="00F3280B"/>
    <w:rsid w:val="00F34E6D"/>
    <w:rsid w:val="00F35A48"/>
    <w:rsid w:val="00F4489E"/>
    <w:rsid w:val="00F45E57"/>
    <w:rsid w:val="00F45E9C"/>
    <w:rsid w:val="00F50194"/>
    <w:rsid w:val="00F50431"/>
    <w:rsid w:val="00F52662"/>
    <w:rsid w:val="00F56467"/>
    <w:rsid w:val="00F57832"/>
    <w:rsid w:val="00F62962"/>
    <w:rsid w:val="00F62F8C"/>
    <w:rsid w:val="00F64CFD"/>
    <w:rsid w:val="00F66AD4"/>
    <w:rsid w:val="00F700C9"/>
    <w:rsid w:val="00F71748"/>
    <w:rsid w:val="00F7364C"/>
    <w:rsid w:val="00F764ED"/>
    <w:rsid w:val="00F80552"/>
    <w:rsid w:val="00F83571"/>
    <w:rsid w:val="00F95060"/>
    <w:rsid w:val="00F975D6"/>
    <w:rsid w:val="00FA39AC"/>
    <w:rsid w:val="00FA5AA8"/>
    <w:rsid w:val="00FB2776"/>
    <w:rsid w:val="00FB5B86"/>
    <w:rsid w:val="00FC1DDD"/>
    <w:rsid w:val="00FC6463"/>
    <w:rsid w:val="00FC738D"/>
    <w:rsid w:val="00FD4ED2"/>
    <w:rsid w:val="00FD71FE"/>
    <w:rsid w:val="00FD79F3"/>
    <w:rsid w:val="00FD7F61"/>
    <w:rsid w:val="00FE0ABD"/>
    <w:rsid w:val="00FE5626"/>
    <w:rsid w:val="00FE5678"/>
    <w:rsid w:val="00FE7039"/>
    <w:rsid w:val="00FF41F4"/>
    <w:rsid w:val="00FF7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7B971F4B"/>
  <w15:chartTrackingRefBased/>
  <w15:docId w15:val="{36D243B3-1C40-4546-BA2E-E49A642D5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7E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68C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C68C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7661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F5F5F"/>
  </w:style>
  <w:style w:type="character" w:styleId="CommentReference">
    <w:name w:val="annotation reference"/>
    <w:basedOn w:val="DefaultParagraphFont"/>
    <w:uiPriority w:val="99"/>
    <w:semiHidden/>
    <w:unhideWhenUsed/>
    <w:rsid w:val="009140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40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40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0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0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40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0CA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91C4B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23A6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E2B2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2B2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E2B28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2B28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3C34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0325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3253"/>
  </w:style>
  <w:style w:type="paragraph" w:styleId="Footer">
    <w:name w:val="footer"/>
    <w:basedOn w:val="Normal"/>
    <w:link w:val="FooterChar"/>
    <w:uiPriority w:val="99"/>
    <w:unhideWhenUsed/>
    <w:rsid w:val="0080325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3253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1411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2198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914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.vanloon@maastrichtuniversity.nl" TargetMode="External"/><Relationship Id="rId13" Type="http://schemas.openxmlformats.org/officeDocument/2006/relationships/header" Target="header2.xml"/><Relationship Id="rId18" Type="http://schemas.openxmlformats.org/officeDocument/2006/relationships/oleObject" Target="embeddings/oleObject2.bin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5.emf"/><Relationship Id="rId7" Type="http://schemas.openxmlformats.org/officeDocument/2006/relationships/endnotes" Target="endnotes.xml"/><Relationship Id="rId12" Type="http://schemas.openxmlformats.org/officeDocument/2006/relationships/image" Target="media/image1.emf"/><Relationship Id="rId17" Type="http://schemas.openxmlformats.org/officeDocument/2006/relationships/image" Target="media/image3.emf"/><Relationship Id="rId25" Type="http://schemas.openxmlformats.org/officeDocument/2006/relationships/image" Target="media/image7.png"/><Relationship Id="rId2" Type="http://schemas.openxmlformats.org/officeDocument/2006/relationships/numbering" Target="numbering.xml"/><Relationship Id="rId16" Type="http://schemas.openxmlformats.org/officeDocument/2006/relationships/oleObject" Target="embeddings/oleObject1.bin"/><Relationship Id="rId20" Type="http://schemas.openxmlformats.org/officeDocument/2006/relationships/oleObject" Target="embeddings/oleObject3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oleObject" Target="embeddings/oleObject5.bin"/><Relationship Id="rId5" Type="http://schemas.openxmlformats.org/officeDocument/2006/relationships/webSettings" Target="webSettings.xml"/><Relationship Id="rId15" Type="http://schemas.openxmlformats.org/officeDocument/2006/relationships/image" Target="media/image2.emf"/><Relationship Id="rId23" Type="http://schemas.openxmlformats.org/officeDocument/2006/relationships/image" Target="media/image6.emf"/><Relationship Id="rId10" Type="http://schemas.openxmlformats.org/officeDocument/2006/relationships/footer" Target="footer1.xml"/><Relationship Id="rId19" Type="http://schemas.openxmlformats.org/officeDocument/2006/relationships/image" Target="media/image4.emf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2" Type="http://schemas.openxmlformats.org/officeDocument/2006/relationships/oleObject" Target="embeddings/oleObject4.bin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D97AE4-750A-486F-9574-3236D2651E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894</Words>
  <Characters>509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Pinckaers</dc:creator>
  <cp:keywords/>
  <dc:description/>
  <cp:lastModifiedBy>Ishwarya Raveendan</cp:lastModifiedBy>
  <cp:revision>4</cp:revision>
  <cp:lastPrinted>2022-06-24T11:24:00Z</cp:lastPrinted>
  <dcterms:created xsi:type="dcterms:W3CDTF">2022-07-26T10:05:00Z</dcterms:created>
  <dcterms:modified xsi:type="dcterms:W3CDTF">2024-01-25T11:53:00Z</dcterms:modified>
</cp:coreProperties>
</file>